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7EEFCAD" w14:textId="0C14FCF2" w:rsidR="005D3AA3" w:rsidRPr="007E2CC8" w:rsidRDefault="007A0BED" w:rsidP="00BD5CB3">
      <w:pPr>
        <w:pStyle w:val="a6"/>
        <w:tabs>
          <w:tab w:val="left" w:pos="8931"/>
        </w:tabs>
        <w:kinsoku w:val="0"/>
        <w:overflowPunct w:val="0"/>
        <w:adjustRightInd w:val="0"/>
        <w:spacing w:before="0" w:after="100" w:line="240" w:lineRule="auto"/>
        <w:jc w:val="left"/>
        <w:rPr>
          <w:rFonts w:ascii="Times New Roman" w:hAnsi="Times New Roman"/>
          <w:sz w:val="20"/>
        </w:rPr>
      </w:pPr>
      <w:r w:rsidRPr="00286044">
        <w:rPr>
          <w:rFonts w:ascii="Times New Roman" w:hAnsi="Times New Roman"/>
          <w:sz w:val="24"/>
          <w:szCs w:val="24"/>
        </w:rPr>
        <w:t>T</w:t>
      </w:r>
      <w:r w:rsidR="008D388D" w:rsidRPr="00286044">
        <w:rPr>
          <w:rFonts w:ascii="Times New Roman" w:hAnsi="Times New Roman"/>
          <w:sz w:val="24"/>
          <w:szCs w:val="24"/>
        </w:rPr>
        <w:t>able</w:t>
      </w:r>
      <w:r w:rsidR="0031057F" w:rsidRPr="00286044">
        <w:rPr>
          <w:rFonts w:ascii="Times New Roman" w:hAnsi="Times New Roman"/>
          <w:sz w:val="24"/>
          <w:szCs w:val="24"/>
        </w:rPr>
        <w:t xml:space="preserve"> </w:t>
      </w:r>
      <w:r w:rsidR="00E77D8E">
        <w:rPr>
          <w:rFonts w:ascii="Times New Roman" w:hAnsi="Times New Roman" w:hint="eastAsia"/>
          <w:sz w:val="24"/>
          <w:szCs w:val="24"/>
        </w:rPr>
        <w:t>S</w:t>
      </w:r>
      <w:r w:rsidR="00E77D8E">
        <w:rPr>
          <w:rFonts w:ascii="Times New Roman" w:hAnsi="Times New Roman"/>
          <w:sz w:val="24"/>
          <w:szCs w:val="24"/>
        </w:rPr>
        <w:t>2</w:t>
      </w:r>
      <w:r w:rsidR="0031057F" w:rsidRPr="000F776B">
        <w:rPr>
          <w:rFonts w:hint="eastAsia"/>
          <w:sz w:val="20"/>
        </w:rPr>
        <w:t xml:space="preserve"> </w:t>
      </w:r>
      <w:r w:rsidR="007E2CC8" w:rsidRPr="007E2CC8">
        <w:rPr>
          <w:rFonts w:ascii="Times New Roman" w:hAnsi="Times New Roman"/>
          <w:sz w:val="24"/>
          <w:szCs w:val="24"/>
        </w:rPr>
        <w:t xml:space="preserve">PCR-based markers mapping to the </w:t>
      </w:r>
      <w:proofErr w:type="gramStart"/>
      <w:r w:rsidR="007E2CC8" w:rsidRPr="007E2CC8">
        <w:rPr>
          <w:rFonts w:ascii="Times New Roman" w:hAnsi="Times New Roman"/>
          <w:i/>
          <w:sz w:val="24"/>
          <w:szCs w:val="24"/>
        </w:rPr>
        <w:t>pi66</w:t>
      </w:r>
      <w:r w:rsidR="00E77D8E">
        <w:rPr>
          <w:rFonts w:ascii="Times New Roman" w:hAnsi="Times New Roman"/>
          <w:sz w:val="24"/>
          <w:szCs w:val="24"/>
        </w:rPr>
        <w:t>(</w:t>
      </w:r>
      <w:proofErr w:type="gramEnd"/>
      <w:r w:rsidR="00E77D8E">
        <w:rPr>
          <w:rFonts w:ascii="Times New Roman" w:hAnsi="Times New Roman"/>
          <w:sz w:val="24"/>
          <w:szCs w:val="24"/>
        </w:rPr>
        <w:t>t)</w:t>
      </w:r>
      <w:r w:rsidR="007E2CC8" w:rsidRPr="007E2CC8">
        <w:rPr>
          <w:rFonts w:ascii="Times New Roman" w:hAnsi="Times New Roman"/>
          <w:sz w:val="24"/>
          <w:szCs w:val="24"/>
        </w:rPr>
        <w:t xml:space="preserve"> region</w:t>
      </w:r>
    </w:p>
    <w:tbl>
      <w:tblPr>
        <w:tblW w:w="4963" w:type="pct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47"/>
        <w:gridCol w:w="12"/>
        <w:gridCol w:w="827"/>
        <w:gridCol w:w="6"/>
        <w:gridCol w:w="3985"/>
        <w:gridCol w:w="6"/>
        <w:gridCol w:w="1588"/>
        <w:gridCol w:w="1332"/>
        <w:gridCol w:w="1078"/>
      </w:tblGrid>
      <w:tr w:rsidR="00481285" w:rsidRPr="00FA5525" w14:paraId="3AECF14E" w14:textId="77777777" w:rsidTr="009B33F3">
        <w:trPr>
          <w:trHeight w:val="164"/>
        </w:trPr>
        <w:tc>
          <w:tcPr>
            <w:tcW w:w="490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266062E0" w14:textId="31B7629E" w:rsidR="00481285" w:rsidRPr="00FA5525" w:rsidRDefault="00481285" w:rsidP="00EB1CD6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bookmarkStart w:id="0" w:name="_Hlk388778347"/>
            <w:proofErr w:type="spellStart"/>
            <w:r w:rsidRPr="00FA5525">
              <w:rPr>
                <w:b/>
                <w:kern w:val="0"/>
                <w:sz w:val="18"/>
                <w:szCs w:val="18"/>
              </w:rPr>
              <w:t>Marker</w:t>
            </w:r>
            <w:r w:rsidRPr="00FA5525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26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5ABDDFC0" w14:textId="1322818B" w:rsidR="00481285" w:rsidRPr="00FA5525" w:rsidRDefault="00481285" w:rsidP="00EB1CD6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>Type</w:t>
            </w:r>
            <w:r w:rsidR="00A94094" w:rsidRPr="00FA5525">
              <w:rPr>
                <w:b/>
                <w:kern w:val="0"/>
                <w:sz w:val="18"/>
                <w:szCs w:val="18"/>
              </w:rPr>
              <w:t xml:space="preserve"> </w:t>
            </w:r>
            <w:r w:rsidR="00A94094" w:rsidRPr="00FA5525">
              <w:rPr>
                <w:b/>
                <w:sz w:val="18"/>
                <w:szCs w:val="18"/>
                <w:vertAlign w:val="superscript"/>
                <w:lang w:val="fr-FR"/>
              </w:rPr>
              <w:t>b</w:t>
            </w:r>
          </w:p>
        </w:tc>
        <w:tc>
          <w:tcPr>
            <w:tcW w:w="203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413DA151" w14:textId="77777777" w:rsidR="00006434" w:rsidRPr="00FA5525" w:rsidRDefault="00481285" w:rsidP="00EB1CD6">
            <w:pPr>
              <w:widowControl/>
              <w:jc w:val="left"/>
              <w:rPr>
                <w:b/>
                <w:kern w:val="0"/>
                <w:sz w:val="18"/>
                <w:szCs w:val="18"/>
                <w:lang w:val="fr-FR"/>
              </w:rPr>
            </w:pPr>
            <w:r w:rsidRPr="00FA5525">
              <w:rPr>
                <w:b/>
                <w:kern w:val="0"/>
                <w:sz w:val="18"/>
                <w:szCs w:val="18"/>
                <w:lang w:val="fr-FR"/>
              </w:rPr>
              <w:t xml:space="preserve">Primer sequence </w:t>
            </w:r>
          </w:p>
          <w:p w14:paraId="74626EB9" w14:textId="2F28D158" w:rsidR="00481285" w:rsidRPr="00FA5525" w:rsidRDefault="00481285" w:rsidP="00A94094">
            <w:pPr>
              <w:widowControl/>
              <w:jc w:val="left"/>
              <w:rPr>
                <w:b/>
                <w:kern w:val="0"/>
                <w:sz w:val="18"/>
                <w:szCs w:val="18"/>
                <w:lang w:val="fr-FR"/>
              </w:rPr>
            </w:pPr>
            <w:r w:rsidRPr="00FA5525">
              <w:rPr>
                <w:b/>
                <w:kern w:val="0"/>
                <w:sz w:val="18"/>
                <w:szCs w:val="18"/>
                <w:lang w:val="fr-FR"/>
              </w:rPr>
              <w:t>(5' → 3')</w:t>
            </w:r>
            <w:r w:rsidRPr="00FA5525">
              <w:rPr>
                <w:b/>
                <w:sz w:val="18"/>
                <w:szCs w:val="18"/>
                <w:vertAlign w:val="superscript"/>
                <w:lang w:val="fr-FR"/>
              </w:rPr>
              <w:t xml:space="preserve"> </w:t>
            </w:r>
            <w:r w:rsidR="00A94094" w:rsidRPr="00FA5525">
              <w:rPr>
                <w:b/>
                <w:sz w:val="18"/>
                <w:szCs w:val="18"/>
                <w:vertAlign w:val="superscript"/>
                <w:lang w:val="fr-FR"/>
              </w:rPr>
              <w:t>c</w:t>
            </w:r>
          </w:p>
        </w:tc>
        <w:tc>
          <w:tcPr>
            <w:tcW w:w="815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7F3EA84A" w14:textId="1B817EF9" w:rsidR="00481285" w:rsidRPr="00FA5525" w:rsidRDefault="004E7CAF" w:rsidP="007C67D0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20"/>
              </w:rPr>
              <w:t>Source</w:t>
            </w:r>
            <w:r w:rsidRPr="000F776B">
              <w:rPr>
                <w:b/>
                <w:sz w:val="20"/>
                <w:vertAlign w:val="superscript"/>
              </w:rPr>
              <w:t>d</w:t>
            </w:r>
          </w:p>
        </w:tc>
        <w:tc>
          <w:tcPr>
            <w:tcW w:w="68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21CB0D1B" w14:textId="77777777" w:rsidR="00481285" w:rsidRPr="00FA5525" w:rsidRDefault="00481285" w:rsidP="00F015BB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 xml:space="preserve">Annealing </w:t>
            </w:r>
          </w:p>
          <w:p w14:paraId="05C27FC8" w14:textId="2275F711" w:rsidR="00481285" w:rsidRPr="00FA5525" w:rsidRDefault="00481285" w:rsidP="00A94094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>temp</w:t>
            </w:r>
            <w:r w:rsidRPr="00FA5525">
              <w:rPr>
                <w:rFonts w:hint="eastAsia"/>
                <w:b/>
                <w:kern w:val="0"/>
                <w:sz w:val="18"/>
                <w:szCs w:val="18"/>
              </w:rPr>
              <w:t xml:space="preserve"> (</w:t>
            </w:r>
            <w:r w:rsidRPr="00FA5525">
              <w:rPr>
                <w:rFonts w:ascii="DFKai-SB" w:eastAsia="DFKai-SB" w:hAnsi="DFKai-SB"/>
                <w:b/>
                <w:kern w:val="0"/>
                <w:sz w:val="18"/>
                <w:szCs w:val="18"/>
              </w:rPr>
              <w:t>℃</w:t>
            </w:r>
            <w:r w:rsidRPr="00FA5525">
              <w:rPr>
                <w:b/>
                <w:kern w:val="0"/>
                <w:sz w:val="18"/>
                <w:szCs w:val="18"/>
              </w:rPr>
              <w:t xml:space="preserve">) </w:t>
            </w:r>
            <w:r w:rsidR="00A94094" w:rsidRPr="00FA5525">
              <w:rPr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5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11ACCD43" w14:textId="77777777" w:rsidR="00481285" w:rsidRPr="00FA5525" w:rsidRDefault="00481285" w:rsidP="00F015BB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 xml:space="preserve">Expected </w:t>
            </w:r>
          </w:p>
          <w:p w14:paraId="2D4B4042" w14:textId="21F54AFD" w:rsidR="00481285" w:rsidRPr="00FA5525" w:rsidRDefault="00481285" w:rsidP="00A94094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>size (</w:t>
            </w:r>
            <w:proofErr w:type="spellStart"/>
            <w:r w:rsidRPr="00FA5525">
              <w:rPr>
                <w:b/>
                <w:kern w:val="0"/>
                <w:sz w:val="18"/>
                <w:szCs w:val="18"/>
              </w:rPr>
              <w:t>bp</w:t>
            </w:r>
            <w:proofErr w:type="spellEnd"/>
            <w:r w:rsidRPr="00FA5525">
              <w:rPr>
                <w:b/>
                <w:kern w:val="0"/>
                <w:sz w:val="18"/>
                <w:szCs w:val="18"/>
              </w:rPr>
              <w:t>)</w:t>
            </w:r>
            <w:r w:rsidR="00CC3A7B" w:rsidRPr="00FA5525">
              <w:rPr>
                <w:b/>
                <w:kern w:val="0"/>
                <w:sz w:val="18"/>
                <w:szCs w:val="18"/>
              </w:rPr>
              <w:t xml:space="preserve"> </w:t>
            </w:r>
            <w:r w:rsidR="00A94094" w:rsidRPr="00FA5525">
              <w:rPr>
                <w:b/>
                <w:sz w:val="18"/>
                <w:szCs w:val="18"/>
                <w:vertAlign w:val="superscript"/>
              </w:rPr>
              <w:t>f</w:t>
            </w:r>
          </w:p>
        </w:tc>
      </w:tr>
      <w:tr w:rsidR="00481285" w:rsidRPr="00FA5525" w14:paraId="154B0F3C" w14:textId="77777777" w:rsidTr="00084125">
        <w:trPr>
          <w:trHeight w:val="164"/>
        </w:trPr>
        <w:tc>
          <w:tcPr>
            <w:tcW w:w="5000" w:type="pct"/>
            <w:gridSpan w:val="9"/>
            <w:tcBorders>
              <w:top w:val="single" w:sz="12" w:space="0" w:color="000000"/>
              <w:bottom w:val="nil"/>
            </w:tcBorders>
            <w:shd w:val="clear" w:color="auto" w:fill="auto"/>
            <w:noWrap/>
          </w:tcPr>
          <w:p w14:paraId="2EF20232" w14:textId="77777777" w:rsidR="00481285" w:rsidRPr="00FA5525" w:rsidRDefault="00481285" w:rsidP="00F015BB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>First round of linkage analysis (BSA)</w:t>
            </w:r>
          </w:p>
        </w:tc>
      </w:tr>
      <w:tr w:rsidR="004E7CAF" w:rsidRPr="00FA5525" w14:paraId="172F488A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B9426D1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M487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DA21EB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F80C61E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bookmarkStart w:id="1" w:name="OLE_LINK1"/>
            <w:bookmarkStart w:id="2" w:name="OLE_LINK2"/>
            <w:bookmarkStart w:id="3" w:name="OLE_LINK3"/>
            <w:r w:rsidRPr="00FA5525">
              <w:rPr>
                <w:kern w:val="0"/>
                <w:sz w:val="18"/>
                <w:szCs w:val="18"/>
              </w:rPr>
              <w:t>TTTCTCGAACGCAGGAGAAC</w:t>
            </w:r>
            <w:bookmarkEnd w:id="1"/>
            <w:bookmarkEnd w:id="2"/>
            <w:bookmarkEnd w:id="3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63DC6AB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0F776B">
              <w:rPr>
                <w:kern w:val="0"/>
                <w:sz w:val="18"/>
                <w:szCs w:val="18"/>
              </w:rPr>
              <w:t>OSJNBb0056O10</w:t>
            </w:r>
          </w:p>
          <w:p w14:paraId="1A3D47F0" w14:textId="6BCAF315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FD9043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943E86" w14:textId="7E5EB112" w:rsidR="004E7CAF" w:rsidRPr="00FA5525" w:rsidRDefault="004E7CAF" w:rsidP="00FA552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75</w:t>
            </w:r>
          </w:p>
        </w:tc>
      </w:tr>
      <w:tr w:rsidR="004E7CAF" w:rsidRPr="00FA5525" w14:paraId="58584574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BFE8FE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FE36C7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2C5832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 GCTAGGAACATCAACCCGAG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3E461CAE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C7160E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A5DE91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0ECAB528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D6D58BE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M16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6F2568C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9EF3DC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bookmarkStart w:id="4" w:name="OLE_LINK4"/>
            <w:bookmarkStart w:id="5" w:name="OLE_LINK5"/>
            <w:r w:rsidRPr="00FA5525">
              <w:rPr>
                <w:kern w:val="0"/>
                <w:sz w:val="18"/>
                <w:szCs w:val="18"/>
              </w:rPr>
              <w:t>CGCTAGGGCAGCATCTAAA</w:t>
            </w:r>
            <w:bookmarkEnd w:id="4"/>
            <w:bookmarkEnd w:id="5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1DE79D7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0F776B">
              <w:rPr>
                <w:kern w:val="0"/>
                <w:sz w:val="18"/>
                <w:szCs w:val="18"/>
              </w:rPr>
              <w:t>OSJNBb0007E22</w:t>
            </w:r>
          </w:p>
          <w:p w14:paraId="7A22047C" w14:textId="3FFE67F9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12F94B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F2699F" w14:textId="26D3AA16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67</w:t>
            </w:r>
          </w:p>
        </w:tc>
      </w:tr>
      <w:tr w:rsidR="004E7CAF" w:rsidRPr="00FA5525" w14:paraId="63808342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1948272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95D0AC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17288EC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 AACACAGCAGGTACGCGC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31FB9469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794F59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E5BC96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38B57937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43860BA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M55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1E3B30A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7583696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bookmarkStart w:id="6" w:name="OLE_LINK6"/>
            <w:bookmarkStart w:id="7" w:name="OLE_LINK7"/>
            <w:bookmarkStart w:id="8" w:name="OLE_LINK8"/>
            <w:bookmarkStart w:id="9" w:name="OLE_LINK9"/>
            <w:bookmarkStart w:id="10" w:name="OLE_LINK10"/>
            <w:bookmarkStart w:id="11" w:name="OLE_LINK13"/>
            <w:r w:rsidRPr="00FA5525">
              <w:rPr>
                <w:kern w:val="0"/>
                <w:sz w:val="18"/>
                <w:szCs w:val="18"/>
              </w:rPr>
              <w:t>CCGTCGCCGTAGTAGAGAAG</w:t>
            </w:r>
            <w:bookmarkEnd w:id="6"/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797278F6" w14:textId="77777777" w:rsidR="004E7CAF" w:rsidRPr="00FA5525" w:rsidRDefault="00E77D8E" w:rsidP="00932BAA">
            <w:pPr>
              <w:widowControl/>
              <w:rPr>
                <w:kern w:val="0"/>
                <w:sz w:val="18"/>
                <w:szCs w:val="18"/>
              </w:rPr>
            </w:pPr>
            <w:hyperlink r:id="rId9" w:history="1">
              <w:r w:rsidR="004E7CAF" w:rsidRPr="000F776B">
                <w:rPr>
                  <w:kern w:val="0"/>
                  <w:sz w:val="18"/>
                  <w:szCs w:val="18"/>
                </w:rPr>
                <w:t>OSJNBa0078A17</w:t>
              </w:r>
            </w:hyperlink>
          </w:p>
          <w:p w14:paraId="3E32FBEC" w14:textId="5D78AC2F" w:rsidR="004E7CAF" w:rsidRPr="00FA5525" w:rsidRDefault="004E7CAF" w:rsidP="00932BAA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F767FF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5D849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45</w:t>
            </w:r>
          </w:p>
        </w:tc>
      </w:tr>
      <w:tr w:rsidR="004E7CAF" w:rsidRPr="00FA5525" w14:paraId="7AB6BF5A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4F8085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A642DB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03AD651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12" w:name="OLE_LINK14"/>
            <w:bookmarkStart w:id="13" w:name="OLE_LINK15"/>
            <w:bookmarkStart w:id="14" w:name="OLE_LINK16"/>
            <w:r w:rsidRPr="00FA5525">
              <w:rPr>
                <w:kern w:val="0"/>
                <w:sz w:val="18"/>
                <w:szCs w:val="18"/>
              </w:rPr>
              <w:t>TCCCGGTTATTTTAAGGCG</w:t>
            </w:r>
            <w:bookmarkEnd w:id="12"/>
            <w:bookmarkEnd w:id="13"/>
            <w:bookmarkEnd w:id="14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7C3CBF8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8CCA01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2E5D1B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EDF9FC8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FD7EB2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M168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96478E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E7F11E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TGCTGCTTGCCTGCTTCCTTT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3BDFB366" w14:textId="49102D94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10" w:history="1">
              <w:r w:rsidR="004E7CAF" w:rsidRPr="000F776B">
                <w:rPr>
                  <w:kern w:val="0"/>
                  <w:sz w:val="18"/>
                  <w:szCs w:val="18"/>
                </w:rPr>
                <w:t>OSJNBb0017F17</w:t>
              </w:r>
            </w:hyperlink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F2250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833045" w14:textId="7B876606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93</w:t>
            </w:r>
          </w:p>
        </w:tc>
      </w:tr>
      <w:tr w:rsidR="00F00AA7" w:rsidRPr="00FA5525" w14:paraId="5B07B689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40197E5" w14:textId="77777777" w:rsidR="00F00AA7" w:rsidRPr="00FA5525" w:rsidRDefault="00F00AA7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C2CF6AC" w14:textId="77777777" w:rsidR="00F00AA7" w:rsidRPr="00FA5525" w:rsidRDefault="00F00AA7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3FFED17" w14:textId="77777777" w:rsidR="00F00AA7" w:rsidRPr="00FA5525" w:rsidRDefault="00F00AA7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15" w:name="OLE_LINK19"/>
            <w:bookmarkStart w:id="16" w:name="OLE_LINK20"/>
            <w:r w:rsidRPr="00FA5525">
              <w:rPr>
                <w:kern w:val="0"/>
                <w:sz w:val="18"/>
                <w:szCs w:val="18"/>
              </w:rPr>
              <w:t>GAAACGAATCAATCCACGGC</w:t>
            </w:r>
            <w:bookmarkEnd w:id="15"/>
            <w:bookmarkEnd w:id="16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7C376591" w14:textId="77777777" w:rsidR="00F00AA7" w:rsidRPr="00FA5525" w:rsidRDefault="00F00AA7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406030" w14:textId="77777777" w:rsidR="00F00AA7" w:rsidRPr="00FA5525" w:rsidRDefault="00F00AA7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B6FCA8" w14:textId="77777777" w:rsidR="00F00AA7" w:rsidRPr="00FA5525" w:rsidRDefault="00F00AA7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81285" w:rsidRPr="00FA5525" w14:paraId="608364EB" w14:textId="77777777" w:rsidTr="00084125">
        <w:trPr>
          <w:trHeight w:val="164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</w:tcPr>
          <w:p w14:paraId="51F28920" w14:textId="77777777" w:rsidR="00481285" w:rsidRPr="00FA5525" w:rsidRDefault="00481285" w:rsidP="00F015BB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>Second round of linkage analysis (elementary mapping)</w:t>
            </w:r>
          </w:p>
        </w:tc>
      </w:tr>
      <w:tr w:rsidR="004E7CAF" w:rsidRPr="00FA5525" w14:paraId="6A8AA5DB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BC37279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P23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40B636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3F118E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GACTGATAGCTGCAATGTG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C2287A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0F776B">
              <w:rPr>
                <w:kern w:val="0"/>
                <w:sz w:val="18"/>
                <w:szCs w:val="18"/>
              </w:rPr>
              <w:t>OSJNBb0016P23</w:t>
            </w:r>
          </w:p>
          <w:p w14:paraId="1355D98C" w14:textId="1E346C11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879218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FC926F" w14:textId="58D99F9F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95</w:t>
            </w:r>
          </w:p>
        </w:tc>
      </w:tr>
      <w:tr w:rsidR="004E7CAF" w:rsidRPr="00FA5525" w14:paraId="22C45FA3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409B45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3599D5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FF603F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17" w:name="OLE_LINK21"/>
            <w:bookmarkStart w:id="18" w:name="OLE_LINK22"/>
            <w:r w:rsidRPr="00FA5525">
              <w:rPr>
                <w:kern w:val="0"/>
                <w:sz w:val="18"/>
                <w:szCs w:val="18"/>
              </w:rPr>
              <w:t>TGTAGGAAGTTTCATGGACT</w:t>
            </w:r>
            <w:bookmarkEnd w:id="17"/>
            <w:bookmarkEnd w:id="18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1C033A7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E73E0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44497F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1AD39374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295A32A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N11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1A16FE1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94DDA9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bookmarkStart w:id="19" w:name="OLE_LINK27"/>
            <w:bookmarkStart w:id="20" w:name="OLE_LINK28"/>
            <w:r w:rsidRPr="00FA5525">
              <w:rPr>
                <w:kern w:val="0"/>
                <w:sz w:val="18"/>
                <w:szCs w:val="18"/>
              </w:rPr>
              <w:t>TCTTGGCATGTATGGATGG</w:t>
            </w:r>
            <w:bookmarkEnd w:id="19"/>
            <w:bookmarkEnd w:id="20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0795AEB6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11" w:history="1">
              <w:r w:rsidR="004E7CAF" w:rsidRPr="000F776B">
                <w:rPr>
                  <w:kern w:val="0"/>
                  <w:sz w:val="18"/>
                  <w:szCs w:val="18"/>
                </w:rPr>
                <w:t>OSJNBb0042N11</w:t>
              </w:r>
            </w:hyperlink>
          </w:p>
          <w:p w14:paraId="4AC884A3" w14:textId="2372D658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95459F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9CA786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60</w:t>
            </w:r>
          </w:p>
        </w:tc>
      </w:tr>
      <w:tr w:rsidR="004E7CAF" w:rsidRPr="00FA5525" w14:paraId="2938F96B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1CC7F7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D42C62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5B8C2C6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 GAAGGAGAAAGGGAGAATGA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7C15026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0995B6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C149C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7AE92DA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9C53D5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B07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ECEE04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1802F4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GCTGTCATCACTACTACCC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31E6E315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12" w:history="1">
              <w:r w:rsidR="004E7CAF" w:rsidRPr="000F776B">
                <w:rPr>
                  <w:kern w:val="0"/>
                  <w:sz w:val="18"/>
                  <w:szCs w:val="18"/>
                </w:rPr>
                <w:t>OSJNBb0111B07</w:t>
              </w:r>
            </w:hyperlink>
          </w:p>
          <w:p w14:paraId="7DA1DADA" w14:textId="12F3E6B8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55E245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D63B53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85</w:t>
            </w:r>
          </w:p>
        </w:tc>
      </w:tr>
      <w:tr w:rsidR="004E7CAF" w:rsidRPr="00FA5525" w14:paraId="6530EA61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F449BC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618C7F4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FBBD15A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21" w:name="OLE_LINK29"/>
            <w:bookmarkStart w:id="22" w:name="OLE_LINK30"/>
            <w:r w:rsidRPr="00FA5525">
              <w:rPr>
                <w:kern w:val="0"/>
                <w:sz w:val="18"/>
                <w:szCs w:val="18"/>
              </w:rPr>
              <w:t>ATCGCATGTAGAGTCTTAGG</w:t>
            </w:r>
            <w:bookmarkEnd w:id="21"/>
            <w:bookmarkEnd w:id="22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435B513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48B8C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E56A6E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2751492E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09C8526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G02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FACCA96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2E4B6C9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bookmarkStart w:id="23" w:name="OLE_LINK34"/>
            <w:bookmarkStart w:id="24" w:name="OLE_LINK35"/>
            <w:r w:rsidRPr="00FA5525">
              <w:rPr>
                <w:kern w:val="0"/>
                <w:sz w:val="18"/>
                <w:szCs w:val="18"/>
              </w:rPr>
              <w:t xml:space="preserve"> CACCACGCTACACCAGTA</w:t>
            </w:r>
            <w:bookmarkEnd w:id="23"/>
            <w:bookmarkEnd w:id="24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3A3A6ACD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13" w:history="1">
              <w:r w:rsidR="004E7CAF" w:rsidRPr="000F776B">
                <w:rPr>
                  <w:kern w:val="0"/>
                  <w:sz w:val="18"/>
                  <w:szCs w:val="18"/>
                </w:rPr>
                <w:t>OSJNBb0070G02</w:t>
              </w:r>
            </w:hyperlink>
          </w:p>
          <w:p w14:paraId="6B44EBC6" w14:textId="06DF292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15F1F5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F0148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17</w:t>
            </w:r>
          </w:p>
        </w:tc>
      </w:tr>
      <w:tr w:rsidR="004E7CAF" w:rsidRPr="00FA5525" w14:paraId="53547A56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4712906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43FB7A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B76424A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 GAAGGCTGTGAGACTTTCG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52D9CD9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B05F31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4085A8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45FA5B38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AE61C44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N03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8D7538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7ACB24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bookmarkStart w:id="25" w:name="OLE_LINK36"/>
            <w:bookmarkStart w:id="26" w:name="OLE_LINK37"/>
            <w:r w:rsidRPr="00FA5525">
              <w:rPr>
                <w:kern w:val="0"/>
                <w:sz w:val="18"/>
                <w:szCs w:val="18"/>
              </w:rPr>
              <w:t>ACCACATCCACCGCTAAT</w:t>
            </w:r>
            <w:bookmarkEnd w:id="25"/>
            <w:bookmarkEnd w:id="26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077DE97F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14" w:history="1">
              <w:r w:rsidR="004E7CAF" w:rsidRPr="000F776B">
                <w:rPr>
                  <w:kern w:val="0"/>
                  <w:sz w:val="18"/>
                  <w:szCs w:val="18"/>
                </w:rPr>
                <w:t>OSJNBa0010N03</w:t>
              </w:r>
            </w:hyperlink>
          </w:p>
          <w:p w14:paraId="573FD270" w14:textId="3410E715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78F691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97F763" w14:textId="685170C5" w:rsidR="004E7CAF" w:rsidRPr="00FA5525" w:rsidRDefault="004E7CAF" w:rsidP="00932BAA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92</w:t>
            </w:r>
          </w:p>
        </w:tc>
      </w:tr>
      <w:tr w:rsidR="004E7CAF" w:rsidRPr="00FA5525" w14:paraId="46B4024C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08A4D69" w14:textId="4A1CDF62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4C8755C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94B1772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 GAACCTTCCTCCTTTATACCTT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30CF6621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8DC12E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38B63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1DE3B6C6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2C90A09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H15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592A860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652520E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bookmarkStart w:id="27" w:name="OLE_LINK38"/>
            <w:bookmarkStart w:id="28" w:name="OLE_LINK39"/>
            <w:r w:rsidRPr="00FA5525">
              <w:rPr>
                <w:kern w:val="0"/>
                <w:sz w:val="18"/>
                <w:szCs w:val="18"/>
              </w:rPr>
              <w:t xml:space="preserve"> CTCCTCTGATGCTTCCATT</w:t>
            </w:r>
            <w:bookmarkEnd w:id="27"/>
            <w:bookmarkEnd w:id="28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C4C12DE" w14:textId="77777777" w:rsidR="004E7CAF" w:rsidRPr="00FA5525" w:rsidRDefault="00E77D8E" w:rsidP="00932BAA">
            <w:pPr>
              <w:widowControl/>
              <w:tabs>
                <w:tab w:val="center" w:pos="686"/>
              </w:tabs>
              <w:jc w:val="left"/>
              <w:rPr>
                <w:kern w:val="0"/>
                <w:sz w:val="18"/>
                <w:szCs w:val="18"/>
              </w:rPr>
            </w:pPr>
            <w:hyperlink r:id="rId15" w:history="1">
              <w:r w:rsidR="004E7CAF" w:rsidRPr="000F776B">
                <w:rPr>
                  <w:kern w:val="0"/>
                  <w:sz w:val="18"/>
                  <w:szCs w:val="18"/>
                </w:rPr>
                <w:t>OSJNBa0066H15</w:t>
              </w:r>
            </w:hyperlink>
          </w:p>
          <w:p w14:paraId="6F22B222" w14:textId="10D87D50" w:rsidR="004E7CAF" w:rsidRPr="00FA5525" w:rsidRDefault="004E7CAF" w:rsidP="00932BAA">
            <w:pPr>
              <w:widowControl/>
              <w:tabs>
                <w:tab w:val="center" w:pos="686"/>
              </w:tabs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18B465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CD4BDA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81</w:t>
            </w:r>
          </w:p>
        </w:tc>
      </w:tr>
      <w:tr w:rsidR="004E7CAF" w:rsidRPr="00FA5525" w14:paraId="26CA59A1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3E795D5" w14:textId="0775E7D5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66BE64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46EA3E4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 TCACACTGCTCTTCAACTG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739210B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98CAE6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ACA1D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173AA220" w14:textId="77777777" w:rsidTr="009F12B9">
        <w:trPr>
          <w:trHeight w:val="164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BDD2DC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L18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F315520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29B8AD0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bookmarkStart w:id="29" w:name="OLE_LINK42"/>
            <w:bookmarkStart w:id="30" w:name="OLE_LINK43"/>
            <w:r w:rsidRPr="00FA5525">
              <w:rPr>
                <w:kern w:val="0"/>
                <w:sz w:val="18"/>
                <w:szCs w:val="18"/>
              </w:rPr>
              <w:t xml:space="preserve"> </w:t>
            </w:r>
            <w:bookmarkStart w:id="31" w:name="OLE_LINK44"/>
            <w:bookmarkStart w:id="32" w:name="OLE_LINK45"/>
            <w:r w:rsidRPr="00FA5525">
              <w:rPr>
                <w:kern w:val="0"/>
                <w:sz w:val="18"/>
                <w:szCs w:val="18"/>
              </w:rPr>
              <w:t>GCATTGCGATCTGCGAAA</w:t>
            </w:r>
            <w:bookmarkEnd w:id="29"/>
            <w:bookmarkEnd w:id="30"/>
            <w:bookmarkEnd w:id="31"/>
            <w:bookmarkEnd w:id="32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3110CE86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16" w:history="1">
              <w:r w:rsidR="004E7CAF" w:rsidRPr="000F776B">
                <w:rPr>
                  <w:kern w:val="0"/>
                  <w:sz w:val="18"/>
                  <w:szCs w:val="18"/>
                </w:rPr>
                <w:t>OSJNBa0007L18</w:t>
              </w:r>
            </w:hyperlink>
          </w:p>
          <w:p w14:paraId="74290D66" w14:textId="76D3A93F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F3F8F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A2FFC2" w14:textId="488D6F90" w:rsidR="004E7CAF" w:rsidRPr="00FA5525" w:rsidRDefault="004E7CAF" w:rsidP="00795858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98</w:t>
            </w:r>
          </w:p>
        </w:tc>
      </w:tr>
      <w:tr w:rsidR="004E7CAF" w:rsidRPr="00FA5525" w14:paraId="1122C9F5" w14:textId="77777777" w:rsidTr="009F12B9">
        <w:trPr>
          <w:trHeight w:val="297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F6A67A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016B306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1DEF314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 ACACGTATGCGAGATAAGGA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5120108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269861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B0A7D1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31DB745F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EAA64FC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M23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9F1257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336FAE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CTCATTCCATCCTGTGTAATAC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4E216048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17" w:history="1">
              <w:r w:rsidR="004E7CAF" w:rsidRPr="000F776B">
                <w:rPr>
                  <w:kern w:val="0"/>
                  <w:sz w:val="18"/>
                  <w:szCs w:val="18"/>
                </w:rPr>
                <w:t>OSJNBa0093M23</w:t>
              </w:r>
            </w:hyperlink>
          </w:p>
          <w:p w14:paraId="4F44645B" w14:textId="2E9CBD92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CADB3E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498761" w14:textId="40251C28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33</w:t>
            </w:r>
          </w:p>
        </w:tc>
      </w:tr>
      <w:tr w:rsidR="004E7CAF" w:rsidRPr="00FA5525" w14:paraId="75566858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B0C3C1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F697D6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CFC530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33" w:name="OLE_LINK46"/>
            <w:bookmarkStart w:id="34" w:name="OLE_LINK47"/>
            <w:r w:rsidRPr="00FA5525">
              <w:rPr>
                <w:kern w:val="0"/>
                <w:sz w:val="18"/>
                <w:szCs w:val="18"/>
              </w:rPr>
              <w:t>GTCCTAGATATGCTCATCCAA</w:t>
            </w:r>
            <w:bookmarkEnd w:id="33"/>
            <w:bookmarkEnd w:id="34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7709E40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7D81BC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E6F51E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08A6ED96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B130940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M135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45691D3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SSR</w:t>
            </w: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825209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bookmarkStart w:id="35" w:name="OLE_LINK50"/>
            <w:bookmarkStart w:id="36" w:name="OLE_LINK51"/>
            <w:r w:rsidRPr="00FA5525">
              <w:rPr>
                <w:kern w:val="0"/>
                <w:sz w:val="18"/>
                <w:szCs w:val="18"/>
              </w:rPr>
              <w:t xml:space="preserve"> CTCTGTCTCCTCCCCCGCGTCG</w:t>
            </w:r>
            <w:bookmarkEnd w:id="35"/>
            <w:bookmarkEnd w:id="36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3614CDA" w14:textId="11743AC9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18" w:history="1">
              <w:r w:rsidR="004E7CAF" w:rsidRPr="000F776B">
                <w:rPr>
                  <w:kern w:val="0"/>
                  <w:sz w:val="18"/>
                  <w:szCs w:val="18"/>
                </w:rPr>
                <w:t>OSJNBb0024N19</w:t>
              </w:r>
            </w:hyperlink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CE1FE9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AB09E2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30</w:t>
            </w:r>
          </w:p>
        </w:tc>
      </w:tr>
      <w:tr w:rsidR="00FD2E88" w:rsidRPr="00FA5525" w14:paraId="0DA3D2F1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6F535BD" w14:textId="24753763" w:rsidR="00FD2E88" w:rsidRPr="00FA5525" w:rsidRDefault="00FD2E88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81B4784" w14:textId="77777777" w:rsidR="00FD2E88" w:rsidRPr="00FA5525" w:rsidRDefault="00FD2E88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9933ABE" w14:textId="77777777" w:rsidR="00FD2E88" w:rsidRPr="00FA5525" w:rsidRDefault="00FD2E88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 TCAGCTTCTGGCCGGCCTCCTC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40414FCF" w14:textId="77777777" w:rsidR="00FD2E88" w:rsidRPr="00FA5525" w:rsidRDefault="00FD2E88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9F884D" w14:textId="77777777" w:rsidR="00FD2E88" w:rsidRPr="00FA5525" w:rsidRDefault="00FD2E88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3CAC1F" w14:textId="77777777" w:rsidR="00FD2E88" w:rsidRPr="00FA5525" w:rsidRDefault="00FD2E88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81285" w:rsidRPr="00FA5525" w14:paraId="12EF30E5" w14:textId="77777777" w:rsidTr="00084125">
        <w:trPr>
          <w:trHeight w:val="298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</w:tcPr>
          <w:p w14:paraId="60E02B6F" w14:textId="77777777" w:rsidR="00481285" w:rsidRPr="00FA5525" w:rsidRDefault="00481285" w:rsidP="00F015BB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>Third round of linkage analysis (fine mapping)</w:t>
            </w:r>
          </w:p>
        </w:tc>
      </w:tr>
      <w:tr w:rsidR="004E7CAF" w:rsidRPr="00FA5525" w14:paraId="1AAF6CA6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79A6635" w14:textId="1A377645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D21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94FEBF9" w14:textId="5CC0E7CB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A1C9ECC" w14:textId="6F892F75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bookmarkStart w:id="37" w:name="OLE_LINK55"/>
            <w:bookmarkStart w:id="38" w:name="OLE_LINK56"/>
            <w:r w:rsidRPr="00FA5525">
              <w:rPr>
                <w:kern w:val="0"/>
                <w:sz w:val="18"/>
                <w:szCs w:val="18"/>
              </w:rPr>
              <w:t>GAAGCCTAGCATACCACAA</w:t>
            </w:r>
            <w:bookmarkEnd w:id="37"/>
            <w:bookmarkEnd w:id="38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69A289A7" w14:textId="77777777" w:rsidR="004E7CAF" w:rsidRPr="00FA5525" w:rsidRDefault="00E77D8E" w:rsidP="00481285">
            <w:pPr>
              <w:widowControl/>
              <w:rPr>
                <w:sz w:val="18"/>
                <w:szCs w:val="18"/>
              </w:rPr>
            </w:pPr>
            <w:hyperlink r:id="rId19" w:history="1">
              <w:r w:rsidR="004E7CAF" w:rsidRPr="000F776B">
                <w:rPr>
                  <w:kern w:val="0"/>
                  <w:sz w:val="18"/>
                  <w:szCs w:val="18"/>
                </w:rPr>
                <w:t>OSJNBa0034D21</w:t>
              </w:r>
            </w:hyperlink>
          </w:p>
          <w:p w14:paraId="6704F52A" w14:textId="66190A07" w:rsidR="004E7CAF" w:rsidRPr="00FA5525" w:rsidRDefault="004E7CAF" w:rsidP="0048128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3E2C2B" w14:textId="69343C5C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313448" w14:textId="13FC8B70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58</w:t>
            </w:r>
          </w:p>
        </w:tc>
      </w:tr>
      <w:tr w:rsidR="004E7CAF" w:rsidRPr="00FA5525" w14:paraId="7A08785E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677595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BAB195A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DF854C1" w14:textId="5A7DFE62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</w:t>
            </w:r>
            <w:bookmarkStart w:id="39" w:name="OLE_LINK52"/>
            <w:bookmarkStart w:id="40" w:name="OLE_LINK53"/>
            <w:bookmarkStart w:id="41" w:name="OLE_LINK54"/>
            <w:r w:rsidRPr="00FA5525">
              <w:rPr>
                <w:kern w:val="0"/>
                <w:sz w:val="18"/>
                <w:szCs w:val="18"/>
              </w:rPr>
              <w:t xml:space="preserve"> CATAACCTCGTCGTCCTC</w:t>
            </w:r>
            <w:bookmarkEnd w:id="39"/>
            <w:bookmarkEnd w:id="40"/>
            <w:bookmarkEnd w:id="41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1AD85FC2" w14:textId="77777777" w:rsidR="004E7CAF" w:rsidRPr="00FA5525" w:rsidRDefault="004E7CAF" w:rsidP="0048128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DE61A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561FA2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E03344F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296EE84" w14:textId="2E94E65F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E06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3490F67" w14:textId="21568C2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4E0A6E6" w14:textId="104B6C25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CTCCTGCCGTCATGTTAT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20D361FB" w14:textId="77777777" w:rsidR="004E7CAF" w:rsidRPr="00FA5525" w:rsidRDefault="004E7CAF" w:rsidP="00481285">
            <w:pPr>
              <w:widowControl/>
              <w:rPr>
                <w:sz w:val="18"/>
                <w:szCs w:val="18"/>
              </w:rPr>
            </w:pPr>
            <w:r w:rsidRPr="000F776B">
              <w:rPr>
                <w:kern w:val="0"/>
                <w:sz w:val="18"/>
                <w:szCs w:val="18"/>
              </w:rPr>
              <w:t>OSJNBa0056E06</w:t>
            </w:r>
          </w:p>
          <w:p w14:paraId="696FC681" w14:textId="19BDC8F7" w:rsidR="004E7CAF" w:rsidRPr="00FA5525" w:rsidRDefault="004E7CAF" w:rsidP="0048128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1F33EF" w14:textId="32298FDE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180EF9" w14:textId="06BCC034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410</w:t>
            </w:r>
          </w:p>
        </w:tc>
      </w:tr>
      <w:tr w:rsidR="004E7CAF" w:rsidRPr="00FA5525" w14:paraId="6428F8C2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BAFA796" w14:textId="602C1748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CBCCF3A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266C495" w14:textId="1169C98C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42" w:name="OLE_LINK57"/>
            <w:bookmarkStart w:id="43" w:name="OLE_LINK58"/>
            <w:r w:rsidRPr="00FA5525">
              <w:rPr>
                <w:kern w:val="0"/>
                <w:sz w:val="18"/>
                <w:szCs w:val="18"/>
              </w:rPr>
              <w:t>CAACTCGTGTCCAACTGT</w:t>
            </w:r>
            <w:bookmarkEnd w:id="42"/>
            <w:bookmarkEnd w:id="43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5B9039CE" w14:textId="77777777" w:rsidR="004E7CAF" w:rsidRPr="00FA5525" w:rsidRDefault="004E7CAF" w:rsidP="0048128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067E16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1FDB32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0E5218EC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D33866C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I20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CB8D72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A226E4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GCACACCAACTCACTCTT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66927C9E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20" w:history="1">
              <w:r w:rsidR="004E7CAF" w:rsidRPr="000F776B">
                <w:rPr>
                  <w:kern w:val="0"/>
                  <w:sz w:val="18"/>
                  <w:szCs w:val="18"/>
                </w:rPr>
                <w:t>OSJNBb0113I20</w:t>
              </w:r>
            </w:hyperlink>
          </w:p>
          <w:p w14:paraId="35EE3ADE" w14:textId="0B661724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5527A6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DECC57" w14:textId="38EB2D56" w:rsidR="004E7CAF" w:rsidRPr="00FA5525" w:rsidRDefault="004E7CAF" w:rsidP="009F12B9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76</w:t>
            </w:r>
          </w:p>
        </w:tc>
      </w:tr>
      <w:tr w:rsidR="004E7CAF" w:rsidRPr="00FA5525" w14:paraId="06F3B0EE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E92DE1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35FEA3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1A8CDD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44" w:name="OLE_LINK59"/>
            <w:bookmarkStart w:id="45" w:name="OLE_LINK60"/>
            <w:r w:rsidRPr="00FA5525">
              <w:rPr>
                <w:kern w:val="0"/>
                <w:sz w:val="18"/>
                <w:szCs w:val="18"/>
              </w:rPr>
              <w:t>CCGTTTCGTCTATGTTCATT</w:t>
            </w:r>
            <w:bookmarkEnd w:id="44"/>
            <w:bookmarkEnd w:id="45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73EDA21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706F9F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771F2C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160BFFB7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DD75B0C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I24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9CCCB3A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09D512E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TATGCTTGTACTCCTAAAGGAACC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75289346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21" w:history="1">
              <w:r w:rsidR="004E7CAF" w:rsidRPr="000F776B">
                <w:rPr>
                  <w:kern w:val="0"/>
                  <w:sz w:val="18"/>
                  <w:szCs w:val="18"/>
                </w:rPr>
                <w:t>OSJNBa0035I24</w:t>
              </w:r>
            </w:hyperlink>
          </w:p>
          <w:p w14:paraId="4E4014C5" w14:textId="366C55E9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69B93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F318D1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60</w:t>
            </w:r>
          </w:p>
        </w:tc>
      </w:tr>
      <w:tr w:rsidR="004E7CAF" w:rsidRPr="00FA5525" w14:paraId="780A4CCC" w14:textId="77777777" w:rsidTr="009F12B9">
        <w:trPr>
          <w:trHeight w:val="298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55DD7A2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C265EF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716AA0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46" w:name="OLE_LINK61"/>
            <w:bookmarkStart w:id="47" w:name="OLE_LINK62"/>
            <w:r w:rsidRPr="00FA5525">
              <w:rPr>
                <w:kern w:val="0"/>
                <w:sz w:val="18"/>
                <w:szCs w:val="18"/>
              </w:rPr>
              <w:t>CATCATATCTGGTGTGGCTTG</w:t>
            </w:r>
            <w:bookmarkEnd w:id="46"/>
            <w:bookmarkEnd w:id="47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4B86EA59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D93D90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1B7FFF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993DAA3" w14:textId="77777777" w:rsidTr="009F12B9">
        <w:trPr>
          <w:trHeight w:val="336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E313548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04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0D5D8B6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6E77185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GTTCTGTGAAGAGTACAAGTAG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2324828" w14:textId="77777777" w:rsidR="004E7CAF" w:rsidRPr="00FA5525" w:rsidRDefault="00E77D8E" w:rsidP="00481285">
            <w:pPr>
              <w:rPr>
                <w:kern w:val="0"/>
                <w:sz w:val="18"/>
                <w:szCs w:val="18"/>
              </w:rPr>
            </w:pPr>
            <w:hyperlink r:id="rId22" w:history="1">
              <w:r w:rsidR="004E7CAF" w:rsidRPr="000F776B">
                <w:rPr>
                  <w:kern w:val="0"/>
                  <w:sz w:val="18"/>
                  <w:szCs w:val="18"/>
                </w:rPr>
                <w:t>OSJNBb0009F04</w:t>
              </w:r>
            </w:hyperlink>
          </w:p>
          <w:p w14:paraId="17FAC606" w14:textId="7508159E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8B96D5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261F84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19</w:t>
            </w:r>
          </w:p>
        </w:tc>
      </w:tr>
      <w:tr w:rsidR="004E7CAF" w:rsidRPr="00FA5525" w14:paraId="6896914D" w14:textId="77777777" w:rsidTr="009F12B9">
        <w:trPr>
          <w:trHeight w:val="297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83792F2" w14:textId="2F00783E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70D031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93D480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48" w:name="OLE_LINK63"/>
            <w:bookmarkStart w:id="49" w:name="OLE_LINK64"/>
            <w:r w:rsidRPr="00FA5525">
              <w:rPr>
                <w:kern w:val="0"/>
                <w:sz w:val="18"/>
                <w:szCs w:val="18"/>
              </w:rPr>
              <w:t>AGAAAGCATCACCTCAAACT</w:t>
            </w:r>
            <w:bookmarkEnd w:id="48"/>
            <w:bookmarkEnd w:id="49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7F00FBD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CB973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7506E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2BB3C50" w14:textId="77777777" w:rsidTr="00BC694C">
        <w:trPr>
          <w:trHeight w:val="259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3511874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04</w:t>
            </w:r>
            <w:r w:rsidRPr="00FA5525">
              <w:rPr>
                <w:rFonts w:hint="eastAsia"/>
                <w:kern w:val="0"/>
                <w:sz w:val="18"/>
                <w:szCs w:val="18"/>
              </w:rPr>
              <w:t>-j2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924000C" w14:textId="340C56E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5228109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bookmarkStart w:id="50" w:name="OLE_LINK68"/>
            <w:bookmarkStart w:id="51" w:name="OLE_LINK69"/>
            <w:bookmarkStart w:id="52" w:name="OLE_LINK74"/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bookmarkStart w:id="53" w:name="OLE_LINK71"/>
            <w:bookmarkStart w:id="54" w:name="OLE_LINK72"/>
            <w:bookmarkStart w:id="55" w:name="OLE_LINK73"/>
            <w:r w:rsidRPr="00FA5525">
              <w:rPr>
                <w:sz w:val="18"/>
                <w:szCs w:val="18"/>
              </w:rPr>
              <w:t>GGGTAACGGGCATATTTGA</w:t>
            </w:r>
            <w:bookmarkEnd w:id="50"/>
            <w:bookmarkEnd w:id="51"/>
            <w:bookmarkEnd w:id="52"/>
            <w:bookmarkEnd w:id="53"/>
            <w:bookmarkEnd w:id="54"/>
            <w:bookmarkEnd w:id="55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28A66E5" w14:textId="77777777" w:rsidR="004E7CAF" w:rsidRPr="00FA5525" w:rsidRDefault="00E77D8E" w:rsidP="00E70B37">
            <w:pPr>
              <w:widowControl/>
              <w:rPr>
                <w:kern w:val="0"/>
                <w:sz w:val="18"/>
                <w:szCs w:val="18"/>
              </w:rPr>
            </w:pPr>
            <w:hyperlink r:id="rId23" w:history="1">
              <w:r w:rsidR="004E7CAF" w:rsidRPr="000F776B">
                <w:rPr>
                  <w:kern w:val="0"/>
                  <w:sz w:val="18"/>
                  <w:szCs w:val="18"/>
                </w:rPr>
                <w:t>OSJNBb0009F04</w:t>
              </w:r>
            </w:hyperlink>
          </w:p>
          <w:p w14:paraId="57BD0458" w14:textId="12228D10" w:rsidR="004E7CAF" w:rsidRPr="00FA5525" w:rsidRDefault="004E7CAF" w:rsidP="00E70B37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5C882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DFEE06" w14:textId="49F1C02F" w:rsidR="004E7CAF" w:rsidRPr="00FA5525" w:rsidRDefault="004E7CAF" w:rsidP="00E84849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</w:tr>
      <w:tr w:rsidR="004E7CAF" w:rsidRPr="00FA5525" w14:paraId="138B0DD2" w14:textId="77777777" w:rsidTr="00BC694C">
        <w:trPr>
          <w:trHeight w:val="259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35006EC" w14:textId="5B948B28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0268EE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24642C3" w14:textId="0F548808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R</w:t>
            </w:r>
            <w:r w:rsidRPr="00FA5525">
              <w:rPr>
                <w:kern w:val="0"/>
                <w:sz w:val="18"/>
                <w:szCs w:val="18"/>
              </w:rPr>
              <w:t>:</w:t>
            </w:r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E70B37">
              <w:rPr>
                <w:sz w:val="18"/>
                <w:szCs w:val="18"/>
              </w:rPr>
              <w:t>AGCTAGAGGAGGAAGAAGACATAT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1C7C07D0" w14:textId="77777777" w:rsidR="004E7CAF" w:rsidRPr="00FA5525" w:rsidRDefault="004E7CAF" w:rsidP="0048128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44694A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88149A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6C260002" w14:textId="77777777" w:rsidTr="00BC694C">
        <w:trPr>
          <w:trHeight w:val="259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878DF5D" w14:textId="09FFD0E5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M19-i12</w:t>
            </w: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01DC595" w14:textId="1D3556D5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rFonts w:hint="eastAsia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131B3F5" w14:textId="59F2D02D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F: TGGATCGAATGTCTGGAT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6AD174C6" w14:textId="10098AE9" w:rsidR="004E7CAF" w:rsidRPr="00FA5525" w:rsidRDefault="00E77D8E" w:rsidP="00481285">
            <w:pPr>
              <w:widowControl/>
              <w:rPr>
                <w:sz w:val="18"/>
                <w:szCs w:val="18"/>
              </w:rPr>
            </w:pPr>
            <w:hyperlink r:id="rId24" w:history="1">
              <w:r w:rsidR="004E7CAF" w:rsidRPr="000F776B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79C7AC" w14:textId="6C67D193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EDB42D" w14:textId="3856D1C2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</w:tr>
      <w:tr w:rsidR="00E84849" w:rsidRPr="00FA5525" w14:paraId="5A86F129" w14:textId="77777777" w:rsidTr="00BC694C">
        <w:trPr>
          <w:trHeight w:val="259"/>
        </w:trPr>
        <w:tc>
          <w:tcPr>
            <w:tcW w:w="490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E337DDE" w14:textId="11C77E6F" w:rsidR="00E84849" w:rsidRPr="00FA5525" w:rsidRDefault="00E84849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8707FD9" w14:textId="77777777" w:rsidR="00E84849" w:rsidRPr="00FA5525" w:rsidRDefault="00E84849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EE56545" w14:textId="5808DA79" w:rsidR="00E84849" w:rsidRPr="00FA5525" w:rsidRDefault="00E84849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R: </w:t>
            </w:r>
            <w:bookmarkStart w:id="56" w:name="OLE_LINK75"/>
            <w:bookmarkStart w:id="57" w:name="OLE_LINK76"/>
            <w:r w:rsidRPr="00FA5525">
              <w:rPr>
                <w:kern w:val="0"/>
                <w:sz w:val="18"/>
                <w:szCs w:val="18"/>
              </w:rPr>
              <w:t>GGGAGTGTGACGAGTTT</w:t>
            </w:r>
            <w:bookmarkEnd w:id="56"/>
            <w:bookmarkEnd w:id="57"/>
          </w:p>
        </w:tc>
        <w:tc>
          <w:tcPr>
            <w:tcW w:w="812" w:type="pct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416B062C" w14:textId="77777777" w:rsidR="00E84849" w:rsidRPr="00FA5525" w:rsidRDefault="00E84849" w:rsidP="0048128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1D8946F" w14:textId="77777777" w:rsidR="00E84849" w:rsidRPr="00FA5525" w:rsidRDefault="00E84849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CC346FC" w14:textId="77777777" w:rsidR="00E84849" w:rsidRPr="00FA5525" w:rsidRDefault="00E84849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AD0548" w:rsidRPr="00FA5525" w14:paraId="71BAF25D" w14:textId="77777777" w:rsidTr="00AD0548">
        <w:trPr>
          <w:trHeight w:val="259"/>
        </w:trPr>
        <w:tc>
          <w:tcPr>
            <w:tcW w:w="49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C33F4A4" w14:textId="77777777" w:rsidR="00AD0548" w:rsidRPr="00FA5525" w:rsidRDefault="00AD0548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03D0128" w14:textId="77777777" w:rsidR="00AD0548" w:rsidRPr="00FA5525" w:rsidRDefault="00AD0548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F62439C" w14:textId="77777777" w:rsidR="00AD0548" w:rsidRPr="00FA5525" w:rsidRDefault="00AD0548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C8769D" w14:textId="77777777" w:rsidR="00AD0548" w:rsidRPr="00FA5525" w:rsidRDefault="00AD0548" w:rsidP="0048128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7B2EB2" w14:textId="77777777" w:rsidR="00AD0548" w:rsidRPr="00FA5525" w:rsidRDefault="00AD0548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BB04FC" w14:textId="77777777" w:rsidR="00AD0548" w:rsidRPr="00FA5525" w:rsidRDefault="00AD0548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AD0548" w:rsidRPr="00FA5525" w14:paraId="368A9571" w14:textId="77777777" w:rsidTr="00AD0548">
        <w:trPr>
          <w:trHeight w:val="259"/>
        </w:trPr>
        <w:tc>
          <w:tcPr>
            <w:tcW w:w="916" w:type="pct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3BCC660" w14:textId="417C8953" w:rsidR="00AD0548" w:rsidRPr="00FA5525" w:rsidRDefault="00AD0548" w:rsidP="00E77D8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b/>
                <w:sz w:val="18"/>
                <w:szCs w:val="18"/>
              </w:rPr>
              <w:t>T</w:t>
            </w:r>
            <w:r w:rsidRPr="00FA5525">
              <w:rPr>
                <w:rFonts w:hint="eastAsia"/>
                <w:b/>
                <w:sz w:val="18"/>
                <w:szCs w:val="18"/>
              </w:rPr>
              <w:t xml:space="preserve">able </w:t>
            </w:r>
            <w:r w:rsidR="00E77D8E">
              <w:rPr>
                <w:b/>
                <w:sz w:val="18"/>
                <w:szCs w:val="18"/>
              </w:rPr>
              <w:t>S2</w:t>
            </w:r>
            <w:r w:rsidRPr="00FA5525">
              <w:rPr>
                <w:sz w:val="18"/>
                <w:szCs w:val="18"/>
              </w:rPr>
              <w:t xml:space="preserve"> Continued</w:t>
            </w:r>
          </w:p>
        </w:tc>
        <w:tc>
          <w:tcPr>
            <w:tcW w:w="2040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C133654" w14:textId="77777777" w:rsidR="00AD0548" w:rsidRPr="00FA5525" w:rsidRDefault="00AD0548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8180C41" w14:textId="77777777" w:rsidR="00AD0548" w:rsidRPr="00FA5525" w:rsidRDefault="00AD0548" w:rsidP="00481285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D9B0E5A" w14:textId="77777777" w:rsidR="00AD0548" w:rsidRPr="00FA5525" w:rsidRDefault="00AD0548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0826C89" w14:textId="77777777" w:rsidR="00AD0548" w:rsidRPr="00FA5525" w:rsidRDefault="00AD0548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181FFF" w:rsidRPr="00FA5525" w14:paraId="4FE70305" w14:textId="77777777" w:rsidTr="00AD0548">
        <w:trPr>
          <w:trHeight w:val="307"/>
        </w:trPr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D941353" w14:textId="42D648E5" w:rsidR="00181FFF" w:rsidRPr="00FA5525" w:rsidRDefault="00181FFF" w:rsidP="0048128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bookmarkStart w:id="58" w:name="_Hlk403336004"/>
            <w:proofErr w:type="spellStart"/>
            <w:r w:rsidRPr="00FA5525">
              <w:rPr>
                <w:b/>
                <w:kern w:val="0"/>
                <w:sz w:val="18"/>
                <w:szCs w:val="18"/>
              </w:rPr>
              <w:t>Marke</w:t>
            </w:r>
            <w:r w:rsidRPr="00FA5525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2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4B645AC" w14:textId="68A440C8" w:rsidR="00181FFF" w:rsidRPr="00FA5525" w:rsidRDefault="00181FFF" w:rsidP="00481285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 xml:space="preserve">Type </w:t>
            </w:r>
            <w:r w:rsidRPr="00FA5525">
              <w:rPr>
                <w:b/>
                <w:sz w:val="18"/>
                <w:szCs w:val="18"/>
                <w:vertAlign w:val="superscript"/>
                <w:lang w:val="fr-FR"/>
              </w:rPr>
              <w:t>b</w:t>
            </w:r>
          </w:p>
        </w:tc>
        <w:tc>
          <w:tcPr>
            <w:tcW w:w="2043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329EBA1" w14:textId="77777777" w:rsidR="00181FFF" w:rsidRPr="00FA5525" w:rsidRDefault="00181FFF" w:rsidP="00181FFF">
            <w:pPr>
              <w:widowControl/>
              <w:jc w:val="left"/>
              <w:rPr>
                <w:b/>
                <w:kern w:val="0"/>
                <w:sz w:val="18"/>
                <w:szCs w:val="18"/>
                <w:lang w:val="fr-FR"/>
              </w:rPr>
            </w:pPr>
            <w:r w:rsidRPr="00FA5525">
              <w:rPr>
                <w:b/>
                <w:kern w:val="0"/>
                <w:sz w:val="18"/>
                <w:szCs w:val="18"/>
                <w:lang w:val="fr-FR"/>
              </w:rPr>
              <w:t xml:space="preserve">Primer sequence </w:t>
            </w:r>
          </w:p>
          <w:p w14:paraId="1F9BAE41" w14:textId="7A412F24" w:rsidR="00181FFF" w:rsidRPr="00FA5525" w:rsidRDefault="00181FFF" w:rsidP="00481285">
            <w:pPr>
              <w:widowControl/>
              <w:jc w:val="left"/>
              <w:rPr>
                <w:b/>
                <w:kern w:val="0"/>
                <w:sz w:val="18"/>
                <w:szCs w:val="18"/>
                <w:lang w:val="fr-FR"/>
              </w:rPr>
            </w:pPr>
            <w:r w:rsidRPr="00FA5525">
              <w:rPr>
                <w:b/>
                <w:kern w:val="0"/>
                <w:sz w:val="18"/>
                <w:szCs w:val="18"/>
                <w:lang w:val="fr-FR"/>
              </w:rPr>
              <w:t>(5' → 3')</w:t>
            </w:r>
            <w:r w:rsidRPr="00FA5525">
              <w:rPr>
                <w:b/>
                <w:sz w:val="18"/>
                <w:szCs w:val="18"/>
                <w:vertAlign w:val="superscript"/>
                <w:lang w:val="fr-FR"/>
              </w:rPr>
              <w:t xml:space="preserve"> c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278B421" w14:textId="209623EF" w:rsidR="00181FFF" w:rsidRPr="00FA5525" w:rsidRDefault="004E7CAF" w:rsidP="00217D06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20"/>
              </w:rPr>
              <w:t>Source</w:t>
            </w:r>
            <w:r w:rsidRPr="000F776B">
              <w:rPr>
                <w:b/>
                <w:sz w:val="20"/>
                <w:vertAlign w:val="superscript"/>
              </w:rPr>
              <w:t>d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8F97013" w14:textId="77777777" w:rsidR="00181FFF" w:rsidRPr="00FA5525" w:rsidRDefault="00181FFF" w:rsidP="00181FFF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 xml:space="preserve">Annealing </w:t>
            </w:r>
          </w:p>
          <w:p w14:paraId="1AF0B1E9" w14:textId="144D7374" w:rsidR="00181FFF" w:rsidRPr="00FA5525" w:rsidRDefault="00181FFF" w:rsidP="00481285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>temp</w:t>
            </w:r>
            <w:r w:rsidRPr="00FA5525">
              <w:rPr>
                <w:rFonts w:hint="eastAsia"/>
                <w:b/>
                <w:kern w:val="0"/>
                <w:sz w:val="18"/>
                <w:szCs w:val="18"/>
              </w:rPr>
              <w:t xml:space="preserve"> (</w:t>
            </w:r>
            <w:r w:rsidRPr="00FA5525">
              <w:rPr>
                <w:rFonts w:ascii="DFKai-SB" w:eastAsia="DFKai-SB" w:hAnsi="DFKai-SB"/>
                <w:b/>
                <w:kern w:val="0"/>
                <w:sz w:val="18"/>
                <w:szCs w:val="18"/>
              </w:rPr>
              <w:t>℃</w:t>
            </w:r>
            <w:r w:rsidRPr="00FA5525">
              <w:rPr>
                <w:b/>
                <w:kern w:val="0"/>
                <w:sz w:val="18"/>
                <w:szCs w:val="18"/>
              </w:rPr>
              <w:t xml:space="preserve">) </w:t>
            </w:r>
            <w:r w:rsidRPr="00FA5525">
              <w:rPr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99B5769" w14:textId="77777777" w:rsidR="00181FFF" w:rsidRPr="00FA5525" w:rsidRDefault="00181FFF" w:rsidP="00181FFF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 xml:space="preserve">Expected </w:t>
            </w:r>
          </w:p>
          <w:p w14:paraId="77C15BAD" w14:textId="37754A76" w:rsidR="00181FFF" w:rsidRPr="00FA5525" w:rsidRDefault="00181FFF" w:rsidP="00481285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FA5525">
              <w:rPr>
                <w:b/>
                <w:kern w:val="0"/>
                <w:sz w:val="18"/>
                <w:szCs w:val="18"/>
              </w:rPr>
              <w:t>size (</w:t>
            </w:r>
            <w:proofErr w:type="spellStart"/>
            <w:r w:rsidRPr="00FA5525">
              <w:rPr>
                <w:b/>
                <w:kern w:val="0"/>
                <w:sz w:val="18"/>
                <w:szCs w:val="18"/>
              </w:rPr>
              <w:t>bp</w:t>
            </w:r>
            <w:proofErr w:type="spellEnd"/>
            <w:r w:rsidRPr="00FA5525">
              <w:rPr>
                <w:b/>
                <w:kern w:val="0"/>
                <w:sz w:val="18"/>
                <w:szCs w:val="18"/>
              </w:rPr>
              <w:t xml:space="preserve">) </w:t>
            </w:r>
            <w:r w:rsidRPr="00FA5525">
              <w:rPr>
                <w:b/>
                <w:sz w:val="18"/>
                <w:szCs w:val="18"/>
                <w:vertAlign w:val="superscript"/>
              </w:rPr>
              <w:t>f</w:t>
            </w:r>
          </w:p>
        </w:tc>
      </w:tr>
      <w:tr w:rsidR="004E7CAF" w:rsidRPr="00FA5525" w14:paraId="72261242" w14:textId="77777777" w:rsidTr="00BC694C">
        <w:trPr>
          <w:trHeight w:val="201"/>
        </w:trPr>
        <w:tc>
          <w:tcPr>
            <w:tcW w:w="48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3C46415" w14:textId="77777777" w:rsidR="004E7CAF" w:rsidRPr="00FA5525" w:rsidRDefault="004E7CAF" w:rsidP="00F20F3D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M19-1</w:t>
            </w:r>
          </w:p>
        </w:tc>
        <w:tc>
          <w:tcPr>
            <w:tcW w:w="429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1040568B" w14:textId="77777777" w:rsidR="004E7CAF" w:rsidRPr="00FA5525" w:rsidRDefault="004E7CAF" w:rsidP="00F20F3D">
            <w:pPr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3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F44CEF7" w14:textId="77777777" w:rsidR="004E7CAF" w:rsidRPr="00FA5525" w:rsidRDefault="004E7CAF" w:rsidP="00F20F3D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CATCTGAGTTAATCGTAGGTAG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14:paraId="52D62F24" w14:textId="77777777" w:rsidR="004E7CAF" w:rsidRPr="00FA5525" w:rsidRDefault="00E77D8E" w:rsidP="00F20F3D">
            <w:pPr>
              <w:rPr>
                <w:kern w:val="0"/>
                <w:sz w:val="18"/>
                <w:szCs w:val="18"/>
              </w:rPr>
            </w:pPr>
            <w:hyperlink r:id="rId25" w:history="1">
              <w:r w:rsidR="004E7CAF" w:rsidRPr="000F776B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5DC4A39C" w14:textId="4C361BD2" w:rsidR="004E7CAF" w:rsidRPr="00FA5525" w:rsidRDefault="004E7CAF" w:rsidP="00F20F3D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BC57542" w14:textId="77777777" w:rsidR="004E7CAF" w:rsidRPr="00FA5525" w:rsidRDefault="004E7CAF" w:rsidP="00F20F3D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55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13039CC" w14:textId="77777777" w:rsidR="004E7CAF" w:rsidRPr="00FA5525" w:rsidRDefault="004E7CAF" w:rsidP="00F20F3D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78</w:t>
            </w:r>
          </w:p>
        </w:tc>
      </w:tr>
      <w:tr w:rsidR="004E7CAF" w:rsidRPr="00FA5525" w14:paraId="36F8FBA9" w14:textId="77777777" w:rsidTr="00BC694C">
        <w:trPr>
          <w:trHeight w:val="249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97754C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27BC040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08B105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59" w:name="OLE_LINK77"/>
            <w:bookmarkStart w:id="60" w:name="OLE_LINK78"/>
            <w:r w:rsidRPr="00FA5525">
              <w:rPr>
                <w:kern w:val="0"/>
                <w:sz w:val="18"/>
                <w:szCs w:val="18"/>
              </w:rPr>
              <w:t>TAAGGTGGTGCCATCTGA</w:t>
            </w:r>
            <w:bookmarkEnd w:id="59"/>
            <w:bookmarkEnd w:id="60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51FEE98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5267B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61B8BC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B8756FA" w14:textId="77777777" w:rsidTr="00BC694C">
        <w:trPr>
          <w:trHeight w:val="77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DB4370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M19-2</w:t>
            </w: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EB6C646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rFonts w:hint="eastAsia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4E15A2D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F: </w:t>
            </w:r>
            <w:r w:rsidRPr="00FA5525">
              <w:rPr>
                <w:kern w:val="0"/>
                <w:sz w:val="18"/>
                <w:szCs w:val="18"/>
              </w:rPr>
              <w:t>AACATACGCTATTGCGGCTC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0C96F3A5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26" w:history="1">
              <w:r w:rsidR="004E7CAF" w:rsidRPr="000F776B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744D35A7" w14:textId="012F3F2B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10488B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BBE684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101</w:t>
            </w:r>
          </w:p>
        </w:tc>
      </w:tr>
      <w:tr w:rsidR="004E7CAF" w:rsidRPr="00FA5525" w14:paraId="58B833E3" w14:textId="77777777" w:rsidTr="00BC694C">
        <w:trPr>
          <w:trHeight w:val="230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20ACED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A9706D1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EED708B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R: </w:t>
            </w:r>
            <w:bookmarkStart w:id="61" w:name="OLE_LINK79"/>
            <w:bookmarkStart w:id="62" w:name="OLE_LINK80"/>
            <w:r w:rsidRPr="00FA5525">
              <w:rPr>
                <w:kern w:val="0"/>
                <w:sz w:val="18"/>
                <w:szCs w:val="18"/>
              </w:rPr>
              <w:t>AAGATGGTTCGCGCTACC</w:t>
            </w:r>
            <w:bookmarkEnd w:id="61"/>
            <w:bookmarkEnd w:id="62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36035E90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4F7A8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1C5A12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293AA921" w14:textId="77777777" w:rsidTr="00BC694C">
        <w:trPr>
          <w:trHeight w:val="211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AB7304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M19-3</w:t>
            </w: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5683B58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rFonts w:hint="eastAsia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AB95F1C" w14:textId="77777777" w:rsidR="004E7CAF" w:rsidRPr="00FA5525" w:rsidRDefault="004E7CAF" w:rsidP="00530A17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F: </w:t>
            </w:r>
            <w:r w:rsidRPr="00FA5525">
              <w:rPr>
                <w:kern w:val="0"/>
                <w:sz w:val="18"/>
                <w:szCs w:val="18"/>
              </w:rPr>
              <w:t>AGGGAATACCGTACACGC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2136CC97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27" w:history="1">
              <w:r w:rsidR="004E7CAF" w:rsidRPr="000F776B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24827B3B" w14:textId="6966A0E1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BE59E7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8BDA17" w14:textId="21BD0AC7" w:rsidR="004E7CAF" w:rsidRPr="00FA5525" w:rsidRDefault="004E7CAF" w:rsidP="009A3340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11</w:t>
            </w:r>
          </w:p>
        </w:tc>
      </w:tr>
      <w:tr w:rsidR="004E7CAF" w:rsidRPr="00FA5525" w14:paraId="65C40272" w14:textId="77777777" w:rsidTr="00BC694C">
        <w:trPr>
          <w:trHeight w:val="211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772BBB" w14:textId="3CFEA3AE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8D58F7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3EE46C4" w14:textId="77777777" w:rsidR="004E7CAF" w:rsidRPr="00FA5525" w:rsidRDefault="004E7CAF" w:rsidP="00530A17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R:</w:t>
            </w:r>
            <w:bookmarkStart w:id="63" w:name="OLE_LINK81"/>
            <w:bookmarkStart w:id="64" w:name="OLE_LINK82"/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FA5525">
              <w:rPr>
                <w:kern w:val="0"/>
                <w:sz w:val="18"/>
                <w:szCs w:val="18"/>
              </w:rPr>
              <w:t>CGACTGATGGGCTGATTAC</w:t>
            </w:r>
            <w:bookmarkEnd w:id="63"/>
            <w:bookmarkEnd w:id="64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371D81F4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0F42B0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7E13A2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767D94B9" w14:textId="77777777" w:rsidTr="00BC694C">
        <w:trPr>
          <w:trHeight w:val="192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9EC308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M19-4</w:t>
            </w: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4ACC7C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</w:t>
            </w:r>
            <w:r w:rsidRPr="00FA5525">
              <w:rPr>
                <w:rFonts w:hint="eastAsia"/>
                <w:kern w:val="0"/>
                <w:sz w:val="18"/>
                <w:szCs w:val="18"/>
              </w:rPr>
              <w:t>ndel</w:t>
            </w:r>
            <w:proofErr w:type="spellEnd"/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379B84B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F: </w:t>
            </w:r>
            <w:r w:rsidRPr="00FA5525">
              <w:rPr>
                <w:kern w:val="0"/>
                <w:sz w:val="18"/>
                <w:szCs w:val="18"/>
              </w:rPr>
              <w:t>GGCAAGACAAGTTTGGTAT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3313453A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28" w:history="1">
              <w:r w:rsidR="004E7CAF" w:rsidRPr="000F776B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1FA017A0" w14:textId="20107989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B70AB3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224A00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113</w:t>
            </w:r>
          </w:p>
        </w:tc>
      </w:tr>
      <w:tr w:rsidR="004E7CAF" w:rsidRPr="00FA5525" w14:paraId="2BC1552F" w14:textId="77777777" w:rsidTr="00BC694C">
        <w:trPr>
          <w:trHeight w:val="182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BF7C49" w14:textId="66ADC2F6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F0FD8C2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DFB54F5" w14:textId="77777777" w:rsidR="004E7CAF" w:rsidRPr="00FA5525" w:rsidRDefault="004E7CAF" w:rsidP="00481285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 xml:space="preserve">R: </w:t>
            </w:r>
            <w:bookmarkStart w:id="65" w:name="OLE_LINK83"/>
            <w:bookmarkStart w:id="66" w:name="OLE_LINK84"/>
            <w:r w:rsidRPr="00FA5525">
              <w:rPr>
                <w:kern w:val="0"/>
                <w:sz w:val="18"/>
                <w:szCs w:val="18"/>
              </w:rPr>
              <w:t>GAATCTCCATCCATAATTGG</w:t>
            </w:r>
            <w:bookmarkEnd w:id="65"/>
            <w:bookmarkEnd w:id="66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7DF7039B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5251E4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1C3F9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1FE1FF06" w14:textId="77777777" w:rsidTr="00BC694C">
        <w:trPr>
          <w:trHeight w:val="298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EDBC2C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M19</w:t>
            </w: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558C47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976EDD1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AGTTACCTCCATCCTGTTG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AB39A73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29" w:history="1">
              <w:r w:rsidR="004E7CAF" w:rsidRPr="000F776B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028E2ED1" w14:textId="26A31D9B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A6AAC5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F20CCD" w14:textId="07F19CC5" w:rsidR="004E7CAF" w:rsidRPr="00FA5525" w:rsidRDefault="004E7CAF" w:rsidP="00FA197F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7</w:t>
            </w:r>
            <w:r w:rsidRPr="00FA5525">
              <w:rPr>
                <w:kern w:val="0"/>
                <w:sz w:val="18"/>
                <w:szCs w:val="18"/>
              </w:rPr>
              <w:t>2</w:t>
            </w:r>
          </w:p>
        </w:tc>
      </w:tr>
      <w:tr w:rsidR="004E7CAF" w:rsidRPr="00FA5525" w14:paraId="0E1D841F" w14:textId="77777777" w:rsidTr="00BC694C">
        <w:trPr>
          <w:trHeight w:val="298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0147E5" w14:textId="0092A791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82FF74F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32F4062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67" w:name="OLE_LINK85"/>
            <w:bookmarkStart w:id="68" w:name="OLE_LINK86"/>
            <w:r w:rsidRPr="00FA5525">
              <w:rPr>
                <w:kern w:val="0"/>
                <w:sz w:val="18"/>
                <w:szCs w:val="18"/>
              </w:rPr>
              <w:t>AGCCGTAGTCAATTCTCTAA</w:t>
            </w:r>
            <w:bookmarkEnd w:id="67"/>
            <w:bookmarkEnd w:id="68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46C5A94C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FC9D35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27C782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0A6C997D" w14:textId="77777777" w:rsidTr="00BC694C">
        <w:trPr>
          <w:trHeight w:val="298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624E17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E01</w:t>
            </w: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F5A7E01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DA0C84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GAACCTATAAACTTGTGGCA</w:t>
            </w:r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4A539B70" w14:textId="77777777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30" w:history="1">
              <w:r w:rsidR="004E7CAF" w:rsidRPr="000F776B">
                <w:rPr>
                  <w:kern w:val="0"/>
                  <w:sz w:val="18"/>
                  <w:szCs w:val="18"/>
                </w:rPr>
                <w:t>OSJNBa0067E01</w:t>
              </w:r>
            </w:hyperlink>
          </w:p>
          <w:p w14:paraId="0C3106F2" w14:textId="460BB60B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E424A4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5E804A" w14:textId="1B2F14D1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</w:tr>
      <w:tr w:rsidR="004E7CAF" w:rsidRPr="00FA5525" w14:paraId="1A06E828" w14:textId="77777777" w:rsidTr="00BC694C">
        <w:trPr>
          <w:trHeight w:val="326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48F49B" w14:textId="7A3F632B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0DC8785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747CF69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69" w:name="OLE_LINK87"/>
            <w:bookmarkStart w:id="70" w:name="OLE_LINK88"/>
            <w:r w:rsidRPr="00FA5525">
              <w:rPr>
                <w:kern w:val="0"/>
                <w:sz w:val="18"/>
                <w:szCs w:val="18"/>
              </w:rPr>
              <w:t>GAAGGCATTTCCAACAGAT</w:t>
            </w:r>
            <w:bookmarkEnd w:id="69"/>
            <w:bookmarkEnd w:id="70"/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28ECD4AD" w14:textId="7777777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A7A90C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0CEDAD" w14:textId="77777777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535BA63" w14:textId="77777777" w:rsidTr="00BC694C">
        <w:trPr>
          <w:trHeight w:val="326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256AA6" w14:textId="3DEE1CA7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G23</w:t>
            </w: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9794A74" w14:textId="72CE19FE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FA5525">
              <w:rPr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D2A3069" w14:textId="67C8119E" w:rsidR="004E7CAF" w:rsidRPr="00FA5525" w:rsidRDefault="004E7CAF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bookmarkStart w:id="71" w:name="OLE_LINK91"/>
            <w:bookmarkStart w:id="72" w:name="OLE_LINK92"/>
            <w:bookmarkStart w:id="73" w:name="OLE_LINK93"/>
            <w:bookmarkStart w:id="74" w:name="OLE_LINK94"/>
            <w:r w:rsidRPr="00FA5525">
              <w:rPr>
                <w:kern w:val="0"/>
                <w:sz w:val="18"/>
                <w:szCs w:val="18"/>
              </w:rPr>
              <w:t>AAGATTATGCGACGGACA</w:t>
            </w:r>
            <w:bookmarkEnd w:id="71"/>
            <w:bookmarkEnd w:id="72"/>
            <w:r w:rsidRPr="00FA5525">
              <w:rPr>
                <w:kern w:val="0"/>
                <w:sz w:val="18"/>
                <w:szCs w:val="18"/>
              </w:rPr>
              <w:t>A</w:t>
            </w:r>
            <w:bookmarkEnd w:id="73"/>
            <w:bookmarkEnd w:id="74"/>
          </w:p>
        </w:tc>
        <w:tc>
          <w:tcPr>
            <w:tcW w:w="812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0690180C" w14:textId="14DF3B66" w:rsidR="004E7CAF" w:rsidRPr="00FA5525" w:rsidRDefault="00E77D8E" w:rsidP="00481285">
            <w:pPr>
              <w:widowControl/>
              <w:rPr>
                <w:kern w:val="0"/>
                <w:sz w:val="18"/>
                <w:szCs w:val="18"/>
              </w:rPr>
            </w:pPr>
            <w:hyperlink r:id="rId31" w:history="1">
              <w:r w:rsidR="004E7CAF" w:rsidRPr="000F776B">
                <w:rPr>
                  <w:kern w:val="0"/>
                  <w:sz w:val="18"/>
                  <w:szCs w:val="18"/>
                </w:rPr>
                <w:t>OSJNBa0003G23</w:t>
              </w:r>
            </w:hyperlink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F7270D" w14:textId="46CD2E61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A1FB63" w14:textId="48791508" w:rsidR="004E7CAF" w:rsidRPr="00FA5525" w:rsidRDefault="004E7CAF" w:rsidP="00F015BB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15</w:t>
            </w:r>
          </w:p>
        </w:tc>
      </w:tr>
      <w:tr w:rsidR="002D58D7" w:rsidRPr="00FA5525" w14:paraId="35AEC40B" w14:textId="77777777" w:rsidTr="00BC694C">
        <w:trPr>
          <w:trHeight w:val="326"/>
        </w:trPr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5ABDAD" w14:textId="77777777" w:rsidR="002D58D7" w:rsidRPr="00FA5525" w:rsidRDefault="002D58D7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02B723D" w14:textId="77777777" w:rsidR="002D58D7" w:rsidRPr="00FA5525" w:rsidRDefault="002D58D7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DCA5737" w14:textId="6828B862" w:rsidR="002D58D7" w:rsidRPr="00FA5525" w:rsidRDefault="002D58D7" w:rsidP="00481285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75" w:name="OLE_LINK89"/>
            <w:bookmarkStart w:id="76" w:name="OLE_LINK90"/>
            <w:r w:rsidRPr="00FA5525">
              <w:rPr>
                <w:kern w:val="0"/>
                <w:sz w:val="18"/>
                <w:szCs w:val="18"/>
              </w:rPr>
              <w:t>GGCGGGTTCTATTTACTTT</w:t>
            </w:r>
            <w:bookmarkEnd w:id="75"/>
            <w:bookmarkEnd w:id="76"/>
            <w:r w:rsidRPr="00FA5525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812" w:type="pct"/>
            <w:vMerge/>
            <w:tcBorders>
              <w:bottom w:val="nil"/>
            </w:tcBorders>
            <w:shd w:val="clear" w:color="auto" w:fill="auto"/>
            <w:noWrap/>
          </w:tcPr>
          <w:p w14:paraId="1680B6A5" w14:textId="77777777" w:rsidR="002D58D7" w:rsidRPr="00FA5525" w:rsidRDefault="002D58D7" w:rsidP="0048128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EB8D5D" w14:textId="77777777" w:rsidR="002D58D7" w:rsidRPr="00FA5525" w:rsidRDefault="002D58D7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9B162F" w14:textId="77777777" w:rsidR="002D58D7" w:rsidRPr="00FA5525" w:rsidRDefault="002D58D7" w:rsidP="00F015BB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181FFF" w:rsidRPr="00FA5525" w14:paraId="59C3DBB4" w14:textId="77777777" w:rsidTr="001C0FA4">
        <w:trPr>
          <w:trHeight w:val="297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</w:tcPr>
          <w:p w14:paraId="16050600" w14:textId="7A0B07D8" w:rsidR="00181FFF" w:rsidRPr="00FA5525" w:rsidRDefault="00181FFF" w:rsidP="00A94094">
            <w:pPr>
              <w:widowControl/>
              <w:rPr>
                <w:b/>
                <w:kern w:val="0"/>
                <w:sz w:val="18"/>
                <w:szCs w:val="18"/>
                <w:vertAlign w:val="superscript"/>
              </w:rPr>
            </w:pPr>
            <w:r w:rsidRPr="00FA5525">
              <w:rPr>
                <w:rFonts w:hint="eastAsia"/>
                <w:b/>
                <w:kern w:val="0"/>
                <w:sz w:val="18"/>
                <w:szCs w:val="18"/>
              </w:rPr>
              <w:t>P</w:t>
            </w:r>
            <w:r w:rsidRPr="00FA5525">
              <w:rPr>
                <w:b/>
                <w:kern w:val="0"/>
                <w:sz w:val="18"/>
                <w:szCs w:val="18"/>
              </w:rPr>
              <w:t>resence</w:t>
            </w:r>
            <w:r w:rsidRPr="00FA5525">
              <w:rPr>
                <w:rFonts w:hint="eastAsia"/>
                <w:b/>
                <w:kern w:val="0"/>
                <w:sz w:val="18"/>
                <w:szCs w:val="18"/>
              </w:rPr>
              <w:t xml:space="preserve"> and absence analysis</w:t>
            </w:r>
            <w:r w:rsidRPr="00FA5525">
              <w:rPr>
                <w:b/>
                <w:kern w:val="0"/>
                <w:sz w:val="18"/>
                <w:szCs w:val="18"/>
              </w:rPr>
              <w:t xml:space="preserve"> of candidate genes </w:t>
            </w:r>
            <w:r w:rsidRPr="00FA5525">
              <w:rPr>
                <w:b/>
                <w:kern w:val="0"/>
                <w:sz w:val="18"/>
                <w:szCs w:val="18"/>
                <w:vertAlign w:val="superscript"/>
              </w:rPr>
              <w:t>g</w:t>
            </w:r>
          </w:p>
        </w:tc>
      </w:tr>
      <w:tr w:rsidR="004E7CAF" w:rsidRPr="00FA5525" w14:paraId="5CDF4F55" w14:textId="77777777" w:rsidTr="00BC694C">
        <w:trPr>
          <w:trHeight w:val="297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9D080F3" w14:textId="2A302F95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j-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FCE15" w14:textId="424EFD7A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D35F" w14:textId="159E4026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bookmarkStart w:id="77" w:name="OLE_LINK96"/>
            <w:bookmarkStart w:id="78" w:name="OLE_LINK97"/>
            <w:r w:rsidRPr="00FA5525">
              <w:rPr>
                <w:sz w:val="18"/>
                <w:szCs w:val="18"/>
              </w:rPr>
              <w:t>TCTTACTGCTCCATCCTTCAAACACTTC</w:t>
            </w:r>
            <w:bookmarkEnd w:id="77"/>
            <w:bookmarkEnd w:id="78"/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0F4543" w14:textId="77777777" w:rsidR="004E7CAF" w:rsidRPr="00FA5525" w:rsidRDefault="00E77D8E" w:rsidP="00157C3E">
            <w:pPr>
              <w:widowControl/>
              <w:rPr>
                <w:kern w:val="0"/>
                <w:sz w:val="18"/>
                <w:szCs w:val="18"/>
              </w:rPr>
            </w:pPr>
            <w:hyperlink r:id="rId32" w:history="1">
              <w:r w:rsidR="004E7CAF" w:rsidRPr="00D92DEF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16D6B1E4" w14:textId="0437283C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32B27" w14:textId="390E1ACC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4B6144" w14:textId="6C13213E" w:rsidR="004E7CAF" w:rsidRPr="00FA5525" w:rsidRDefault="004E7CAF" w:rsidP="001363C8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420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</w:tr>
      <w:tr w:rsidR="004E7CAF" w:rsidRPr="00FA5525" w14:paraId="71D5EFE7" w14:textId="77777777" w:rsidTr="00BC694C">
        <w:trPr>
          <w:trHeight w:val="278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DF363CA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3C82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63871" w14:textId="04C1E01D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</w:t>
            </w:r>
            <w:bookmarkStart w:id="79" w:name="OLE_LINK25"/>
            <w:bookmarkStart w:id="80" w:name="OLE_LINK26"/>
            <w:bookmarkStart w:id="81" w:name="OLE_LINK95"/>
            <w:r w:rsidRPr="00FA5525">
              <w:rPr>
                <w:sz w:val="18"/>
                <w:szCs w:val="18"/>
              </w:rPr>
              <w:t>CGTACTTTCTCCTCACTATTGTTCCCTCC</w:t>
            </w:r>
            <w:bookmarkEnd w:id="79"/>
            <w:bookmarkEnd w:id="80"/>
            <w:bookmarkEnd w:id="81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F03293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0FDFC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AC5216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07584B5" w14:textId="77777777" w:rsidTr="00BC694C">
        <w:trPr>
          <w:trHeight w:val="278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616FEC" w14:textId="1CBF5AA1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j-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F8614" w14:textId="44B95EB6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782D5" w14:textId="5DD1150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r w:rsidRPr="00BE36A3">
              <w:rPr>
                <w:sz w:val="18"/>
                <w:szCs w:val="18"/>
              </w:rPr>
              <w:t>TCGGTGATGATTATGCTTCCCTATTA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13D5E4" w14:textId="77777777" w:rsidR="004E7CAF" w:rsidRPr="00FA5525" w:rsidRDefault="00E77D8E" w:rsidP="00157C3E">
            <w:pPr>
              <w:rPr>
                <w:kern w:val="0"/>
                <w:sz w:val="18"/>
                <w:szCs w:val="18"/>
              </w:rPr>
            </w:pPr>
            <w:hyperlink r:id="rId33" w:history="1">
              <w:r w:rsidR="004E7CAF" w:rsidRPr="00D92DEF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75830FD9" w14:textId="669C2A68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3FC4E" w14:textId="1F9D00B2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3F31B91" w14:textId="6530647C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3595</w:t>
            </w:r>
          </w:p>
        </w:tc>
      </w:tr>
      <w:tr w:rsidR="004E7CAF" w:rsidRPr="00FA5525" w14:paraId="6D90D07A" w14:textId="77777777" w:rsidTr="00BC694C">
        <w:trPr>
          <w:trHeight w:val="259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70F77C" w14:textId="561D93F4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320D2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EAC8" w14:textId="0C8BCF41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82" w:name="OLE_LINK100"/>
            <w:bookmarkStart w:id="83" w:name="OLE_LINK101"/>
            <w:r w:rsidRPr="00FA5525">
              <w:rPr>
                <w:sz w:val="18"/>
                <w:szCs w:val="18"/>
              </w:rPr>
              <w:t>TCATCAATCATTACGCCTCCACCAGTCA</w:t>
            </w:r>
            <w:bookmarkEnd w:id="82"/>
            <w:bookmarkEnd w:id="83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A1FA56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D7C81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96E0A5F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47D8BAE6" w14:textId="77777777" w:rsidTr="00BC694C">
        <w:trPr>
          <w:trHeight w:val="220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5A205BE" w14:textId="6A9A9ACC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4j-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3187A" w14:textId="5F64F70E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EBA9E" w14:textId="48316810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r w:rsidRPr="00FA5525">
              <w:rPr>
                <w:sz w:val="18"/>
                <w:szCs w:val="18"/>
              </w:rPr>
              <w:t>AGGTGACTGGTAGGAATAGGAGGCATG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56791A" w14:textId="77777777" w:rsidR="004E7CAF" w:rsidRPr="00FA5525" w:rsidRDefault="00E77D8E" w:rsidP="00157C3E">
            <w:pPr>
              <w:rPr>
                <w:kern w:val="0"/>
                <w:sz w:val="18"/>
                <w:szCs w:val="18"/>
              </w:rPr>
            </w:pPr>
            <w:hyperlink r:id="rId34" w:history="1">
              <w:r w:rsidR="004E7CAF" w:rsidRPr="00D92DEF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1499FF04" w14:textId="3070A7EC" w:rsidR="004E7CAF" w:rsidRPr="00FA5525" w:rsidRDefault="00E77D8E" w:rsidP="00157C3E">
            <w:pPr>
              <w:rPr>
                <w:kern w:val="0"/>
                <w:sz w:val="18"/>
                <w:szCs w:val="18"/>
              </w:rPr>
            </w:pPr>
            <w:hyperlink r:id="rId35" w:history="1">
              <w:r w:rsidR="004E7CAF" w:rsidRPr="00D92DEF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8F818" w14:textId="75628EE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B2A10A" w14:textId="6C406BA0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0</w:t>
            </w:r>
          </w:p>
        </w:tc>
      </w:tr>
      <w:tr w:rsidR="004E7CAF" w:rsidRPr="00FA5525" w14:paraId="5FE088A1" w14:textId="77777777" w:rsidTr="00BC694C">
        <w:trPr>
          <w:trHeight w:val="201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086E138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0F1D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FA958" w14:textId="6C2059F9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</w:t>
            </w:r>
            <w:bookmarkStart w:id="84" w:name="OLE_LINK48"/>
            <w:bookmarkStart w:id="85" w:name="OLE_LINK49"/>
            <w:bookmarkStart w:id="86" w:name="OLE_LINK102"/>
            <w:r w:rsidRPr="00FA5525">
              <w:rPr>
                <w:sz w:val="18"/>
                <w:szCs w:val="18"/>
              </w:rPr>
              <w:t>GCTGTGGGAGGAGAATTGGACGTGGAC</w:t>
            </w:r>
            <w:bookmarkEnd w:id="84"/>
            <w:bookmarkEnd w:id="85"/>
            <w:bookmarkEnd w:id="86"/>
          </w:p>
        </w:tc>
        <w:tc>
          <w:tcPr>
            <w:tcW w:w="81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3107EB1" w14:textId="138DD41A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93175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94B1139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549403E" w14:textId="77777777" w:rsidTr="00BC694C">
        <w:trPr>
          <w:trHeight w:val="316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3E668EC" w14:textId="30288B36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4j-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3F6CE" w14:textId="397A7ADA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2B35" w14:textId="1E7163B9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</w:t>
            </w:r>
            <w:bookmarkStart w:id="87" w:name="OLE_LINK103"/>
            <w:bookmarkStart w:id="88" w:name="OLE_LINK104"/>
            <w:bookmarkStart w:id="89" w:name="OLE_LINK107"/>
            <w:r w:rsidRPr="00FA5525">
              <w:rPr>
                <w:sz w:val="18"/>
                <w:szCs w:val="18"/>
              </w:rPr>
              <w:t>GGTGCAGAAATGATTTAATTGTACGGCG</w:t>
            </w:r>
            <w:bookmarkEnd w:id="87"/>
            <w:bookmarkEnd w:id="88"/>
            <w:bookmarkEnd w:id="89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F65929" w14:textId="7FF391A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7499E" w14:textId="7274E852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460166D" w14:textId="5DC61BCB" w:rsidR="004E7CAF" w:rsidRPr="00FA5525" w:rsidRDefault="004E7CAF" w:rsidP="00C9339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245</w:t>
            </w:r>
          </w:p>
        </w:tc>
      </w:tr>
      <w:tr w:rsidR="004E7CAF" w:rsidRPr="00FA5525" w14:paraId="2E55034B" w14:textId="77777777" w:rsidTr="00BC694C">
        <w:trPr>
          <w:trHeight w:val="297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63272E5" w14:textId="79840C6E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j-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EBC5F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D41AF" w14:textId="59DDD8FC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ACGAGGCATTGTCATATTCATAGCA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D60D7C" w14:textId="77777777" w:rsidR="004E7CAF" w:rsidRPr="00FA5525" w:rsidRDefault="00E77D8E" w:rsidP="00157C3E">
            <w:pPr>
              <w:widowControl/>
              <w:rPr>
                <w:kern w:val="0"/>
                <w:sz w:val="18"/>
                <w:szCs w:val="18"/>
              </w:rPr>
            </w:pPr>
            <w:hyperlink r:id="rId36" w:history="1">
              <w:r w:rsidR="004E7CAF" w:rsidRPr="00D92DEF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180DA0C2" w14:textId="39351792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CDF35" w14:textId="03F6D4A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6BDEF3" w14:textId="2F48B6A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3592</w:t>
            </w:r>
          </w:p>
        </w:tc>
      </w:tr>
      <w:tr w:rsidR="004E7CAF" w:rsidRPr="00FA5525" w14:paraId="37D13A0E" w14:textId="77777777" w:rsidTr="00BC694C">
        <w:trPr>
          <w:trHeight w:val="288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E6C2732" w14:textId="11D756E9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85F8F" w14:textId="4C0FB674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EC35" w14:textId="1393F00D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90" w:name="OLE_LINK108"/>
            <w:bookmarkStart w:id="91" w:name="OLE_LINK109"/>
            <w:r w:rsidRPr="00FA5525">
              <w:rPr>
                <w:kern w:val="0"/>
                <w:sz w:val="18"/>
                <w:szCs w:val="18"/>
              </w:rPr>
              <w:t>GCAAGTGTTCTCATCAAGGACTAGG</w:t>
            </w:r>
            <w:bookmarkEnd w:id="90"/>
            <w:bookmarkEnd w:id="91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007F5F" w14:textId="0DA8159C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362B5" w14:textId="25822A93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8EBC0F" w14:textId="2B3EDBC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5D0A91D8" w14:textId="77777777" w:rsidTr="00BC694C">
        <w:trPr>
          <w:trHeight w:val="278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0AD042C" w14:textId="2D6CCBDC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5j-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60B10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3410E" w14:textId="41D5860C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 TGCCAGTAGACTCCATTGTAACGAT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2B7910" w14:textId="77777777" w:rsidR="004E7CAF" w:rsidRPr="00FA5525" w:rsidRDefault="00E77D8E" w:rsidP="00C121A8">
            <w:pPr>
              <w:widowControl/>
              <w:rPr>
                <w:kern w:val="0"/>
                <w:sz w:val="18"/>
                <w:szCs w:val="18"/>
              </w:rPr>
            </w:pPr>
            <w:hyperlink r:id="rId37" w:history="1">
              <w:r w:rsidR="004E7CAF" w:rsidRPr="00D92DEF">
                <w:rPr>
                  <w:kern w:val="0"/>
                  <w:sz w:val="18"/>
                  <w:szCs w:val="18"/>
                </w:rPr>
                <w:t>OSJNBa0092M19</w:t>
              </w:r>
            </w:hyperlink>
          </w:p>
          <w:p w14:paraId="3FC35A34" w14:textId="12835A4A" w:rsidR="004E7CAF" w:rsidRPr="00FA5525" w:rsidRDefault="004E7CAF" w:rsidP="00C121A8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8457F" w14:textId="698B069D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F3EF359" w14:textId="15899A6B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4334</w:t>
            </w:r>
          </w:p>
        </w:tc>
      </w:tr>
      <w:tr w:rsidR="004E7CAF" w:rsidRPr="00FA5525" w14:paraId="42B56F88" w14:textId="77777777" w:rsidTr="00BC694C">
        <w:trPr>
          <w:trHeight w:val="268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989F6B0" w14:textId="04D77C03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9BB5E" w14:textId="700AFB6C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E1B0" w14:textId="5AF5A521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92" w:name="OLE_LINK110"/>
            <w:bookmarkStart w:id="93" w:name="OLE_LINK111"/>
            <w:r w:rsidRPr="00FA5525">
              <w:rPr>
                <w:kern w:val="0"/>
                <w:sz w:val="18"/>
                <w:szCs w:val="18"/>
              </w:rPr>
              <w:t>CCTCCTACACAGTCACATAGATAATTG</w:t>
            </w:r>
            <w:bookmarkEnd w:id="92"/>
            <w:bookmarkEnd w:id="93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4FDCEE" w14:textId="0B76437E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B4E94" w14:textId="54563D30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6285D8" w14:textId="35568C6F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49A93414" w14:textId="77777777" w:rsidTr="00BC694C">
        <w:trPr>
          <w:trHeight w:val="259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58499DC" w14:textId="1CCCCDEA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1i1-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F6484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FDC64" w14:textId="78044533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r w:rsidRPr="00FA5525">
              <w:rPr>
                <w:sz w:val="18"/>
                <w:szCs w:val="18"/>
              </w:rPr>
              <w:t>TCCGTGTCCAATGTTTGACCGTCCGT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B8D593" w14:textId="77777777" w:rsidR="004E7CAF" w:rsidRPr="00FA5525" w:rsidRDefault="004E7CAF" w:rsidP="00424783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  <w:p w14:paraId="7206CA42" w14:textId="32E4C07A" w:rsidR="004E7CAF" w:rsidRPr="00FA5525" w:rsidRDefault="004E7CAF" w:rsidP="00424783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A2F54" w14:textId="56DFA266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5466BFB" w14:textId="4D813091" w:rsidR="004E7CAF" w:rsidRPr="00FA5525" w:rsidRDefault="004E7CAF" w:rsidP="00424783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971</w:t>
            </w:r>
          </w:p>
        </w:tc>
      </w:tr>
      <w:tr w:rsidR="004E7CAF" w:rsidRPr="00FA5525" w14:paraId="4CA5F79A" w14:textId="77777777" w:rsidTr="00BC694C">
        <w:trPr>
          <w:trHeight w:val="249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B3FD06F" w14:textId="6818B844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C251D" w14:textId="777F4220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8ADDD" w14:textId="4F3673C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94" w:name="OLE_LINK112"/>
            <w:bookmarkStart w:id="95" w:name="OLE_LINK113"/>
            <w:bookmarkStart w:id="96" w:name="OLE_LINK114"/>
            <w:r w:rsidRPr="00FA5525">
              <w:rPr>
                <w:sz w:val="18"/>
                <w:szCs w:val="18"/>
              </w:rPr>
              <w:t>CTAGATTAGAGTGAAAATTCGCCGACA</w:t>
            </w:r>
            <w:bookmarkEnd w:id="94"/>
            <w:bookmarkEnd w:id="95"/>
            <w:bookmarkEnd w:id="96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52D970" w14:textId="3E4539B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C9BF1" w14:textId="19787C4C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A748F1" w14:textId="408A6CB0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6BBCEE70" w14:textId="77777777" w:rsidTr="00BC694C">
        <w:trPr>
          <w:trHeight w:val="240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618B5AD" w14:textId="770475D4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1i</w:t>
            </w:r>
            <w:r w:rsidRPr="00FA5525">
              <w:rPr>
                <w:kern w:val="0"/>
                <w:sz w:val="18"/>
                <w:szCs w:val="18"/>
              </w:rPr>
              <w:t>2</w:t>
            </w:r>
            <w:r w:rsidRPr="00FA5525">
              <w:rPr>
                <w:rFonts w:hint="eastAsia"/>
                <w:kern w:val="0"/>
                <w:sz w:val="18"/>
                <w:szCs w:val="18"/>
              </w:rPr>
              <w:t>-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E6272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39CE2" w14:textId="01292C5F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r w:rsidRPr="00FA5525">
              <w:rPr>
                <w:sz w:val="18"/>
                <w:szCs w:val="18"/>
              </w:rPr>
              <w:t>ACATGGTTGTTATGATTAAGGTGGTGGT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61B2E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  <w:p w14:paraId="49767267" w14:textId="085D88AF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FAD43" w14:textId="2397F0A3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</w:t>
            </w:r>
            <w:r w:rsidRPr="00FA5525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76C6FE" w14:textId="16F75291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3061</w:t>
            </w:r>
          </w:p>
        </w:tc>
      </w:tr>
      <w:tr w:rsidR="004E7CAF" w:rsidRPr="00FA5525" w14:paraId="0ADE25E0" w14:textId="77777777" w:rsidTr="00BC694C">
        <w:trPr>
          <w:trHeight w:val="230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A143BAB" w14:textId="5F6B2880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1E811" w14:textId="35F6FD96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7897" w14:textId="2927503E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97" w:name="OLE_LINK11"/>
            <w:bookmarkStart w:id="98" w:name="OLE_LINK12"/>
            <w:bookmarkStart w:id="99" w:name="OLE_LINK115"/>
            <w:r w:rsidRPr="00FA5525">
              <w:rPr>
                <w:sz w:val="18"/>
                <w:szCs w:val="18"/>
              </w:rPr>
              <w:t>GCAGGAAGGGAACAATGGGTTAGTAAT</w:t>
            </w:r>
            <w:bookmarkEnd w:id="97"/>
            <w:bookmarkEnd w:id="98"/>
            <w:bookmarkEnd w:id="99"/>
          </w:p>
        </w:tc>
        <w:tc>
          <w:tcPr>
            <w:tcW w:w="81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CF1D56" w14:textId="4C00EA4C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535F9" w14:textId="3859B734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A14611B" w14:textId="22733234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410F04CF" w14:textId="77777777" w:rsidTr="00BC694C">
        <w:trPr>
          <w:trHeight w:val="134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75FA66B" w14:textId="643E2842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1i</w:t>
            </w:r>
            <w:r w:rsidRPr="00FA5525">
              <w:rPr>
                <w:kern w:val="0"/>
                <w:sz w:val="18"/>
                <w:szCs w:val="18"/>
              </w:rPr>
              <w:t>2</w:t>
            </w:r>
            <w:r w:rsidRPr="00FA5525">
              <w:rPr>
                <w:rFonts w:hint="eastAsia"/>
                <w:kern w:val="0"/>
                <w:sz w:val="18"/>
                <w:szCs w:val="18"/>
              </w:rPr>
              <w:t>-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01881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9118F" w14:textId="3F9B6A58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</w:t>
            </w:r>
            <w:bookmarkStart w:id="100" w:name="OLE_LINK116"/>
            <w:bookmarkStart w:id="101" w:name="OLE_LINK117"/>
            <w:r w:rsidRPr="00FA5525">
              <w:rPr>
                <w:sz w:val="18"/>
                <w:szCs w:val="18"/>
              </w:rPr>
              <w:t>GAGAGGTGGATAGGCGAGTTTATATAGG</w:t>
            </w:r>
            <w:bookmarkEnd w:id="100"/>
            <w:bookmarkEnd w:id="101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638F2A" w14:textId="0E623DFA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80D9B" w14:textId="484B859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</w:t>
            </w:r>
            <w:r w:rsidRPr="00FA55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AAEDADD" w14:textId="7DEA3B98" w:rsidR="004E7CAF" w:rsidRPr="00FA5525" w:rsidRDefault="004E7CAF" w:rsidP="003A3F86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516</w:t>
            </w:r>
          </w:p>
        </w:tc>
      </w:tr>
      <w:tr w:rsidR="004E7CAF" w:rsidRPr="00FA5525" w14:paraId="1050F5B3" w14:textId="77777777" w:rsidTr="00BC694C">
        <w:trPr>
          <w:trHeight w:val="211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8385FB3" w14:textId="78F9D079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i-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C4273" w14:textId="0FC44A7B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E0953" w14:textId="22BFADD1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F: </w:t>
            </w:r>
            <w:r w:rsidRPr="00FA5525">
              <w:rPr>
                <w:sz w:val="18"/>
                <w:szCs w:val="18"/>
              </w:rPr>
              <w:t>AGGCAGTAGAAGGCATAGGCAGTAGTA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F1EAD4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  <w:p w14:paraId="46C87CEF" w14:textId="076DCA2E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DB71E" w14:textId="2E7BE825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16A8A7" w14:textId="6285964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811</w:t>
            </w:r>
          </w:p>
        </w:tc>
      </w:tr>
      <w:tr w:rsidR="004E7CAF" w:rsidRPr="00FA5525" w14:paraId="561A4089" w14:textId="77777777" w:rsidTr="00BC694C">
        <w:trPr>
          <w:trHeight w:val="201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CEE7E24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E1B4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479D3" w14:textId="39E2FC88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</w:t>
            </w:r>
            <w:bookmarkStart w:id="102" w:name="OLE_LINK17"/>
            <w:bookmarkStart w:id="103" w:name="OLE_LINK18"/>
            <w:bookmarkStart w:id="104" w:name="OLE_LINK118"/>
            <w:r w:rsidRPr="00FA5525">
              <w:rPr>
                <w:sz w:val="18"/>
                <w:szCs w:val="18"/>
              </w:rPr>
              <w:t>TGTCGGTGCGTAATAACATAAGGTAGGA</w:t>
            </w:r>
            <w:bookmarkEnd w:id="102"/>
            <w:bookmarkEnd w:id="103"/>
            <w:bookmarkEnd w:id="104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C27FC7" w14:textId="5F038469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CACE4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717821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25B3DF4B" w14:textId="77777777" w:rsidTr="009B33F3">
        <w:trPr>
          <w:trHeight w:val="192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82AAA9A" w14:textId="53FEC5F8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i-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FB6D4" w14:textId="7172DC0D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B789" w14:textId="6FFDAFC1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</w:t>
            </w:r>
            <w:bookmarkStart w:id="105" w:name="OLE_LINK121"/>
            <w:bookmarkStart w:id="106" w:name="OLE_LINK122"/>
            <w:r w:rsidRPr="00FA5525">
              <w:rPr>
                <w:kern w:val="0"/>
                <w:sz w:val="18"/>
                <w:szCs w:val="18"/>
              </w:rPr>
              <w:t xml:space="preserve"> </w:t>
            </w:r>
            <w:bookmarkStart w:id="107" w:name="OLE_LINK119"/>
            <w:bookmarkStart w:id="108" w:name="OLE_LINK120"/>
            <w:r w:rsidRPr="00FA5525">
              <w:rPr>
                <w:sz w:val="18"/>
                <w:szCs w:val="18"/>
              </w:rPr>
              <w:t>ACGCATCTGACAGACACGCCTAATC</w:t>
            </w:r>
            <w:bookmarkEnd w:id="105"/>
            <w:bookmarkEnd w:id="106"/>
            <w:bookmarkEnd w:id="107"/>
            <w:bookmarkEnd w:id="108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ED869" w14:textId="25F4A0FA" w:rsidR="004E7CAF" w:rsidRPr="00FA5525" w:rsidRDefault="004E7CAF" w:rsidP="00155360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12596" w14:textId="724C7832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5BC57B" w14:textId="7AAC0461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309</w:t>
            </w:r>
          </w:p>
        </w:tc>
      </w:tr>
      <w:tr w:rsidR="004E7CAF" w:rsidRPr="00FA5525" w14:paraId="37245181" w14:textId="77777777" w:rsidTr="00BC694C">
        <w:trPr>
          <w:trHeight w:val="172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08A1166" w14:textId="343104EF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3i-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A1EAA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4AD5" w14:textId="57971CDD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r w:rsidRPr="00FA5525">
              <w:rPr>
                <w:sz w:val="18"/>
                <w:szCs w:val="18"/>
              </w:rPr>
              <w:t>CCTCTGGCTGCACCCGTTAATCTACACT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D9744" w14:textId="77777777" w:rsidR="004E7CAF" w:rsidRPr="00FA5525" w:rsidRDefault="004E7CAF" w:rsidP="003A3E3D">
            <w:pPr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  <w:p w14:paraId="46CEA1F9" w14:textId="53710A1B" w:rsidR="004E7CAF" w:rsidRPr="00FA5525" w:rsidRDefault="004E7CAF" w:rsidP="003A3E3D">
            <w:pPr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8AA13" w14:textId="5B3B3488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3113B7F" w14:textId="095B34FA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3609</w:t>
            </w:r>
          </w:p>
        </w:tc>
      </w:tr>
      <w:tr w:rsidR="004E7CAF" w:rsidRPr="00FA5525" w14:paraId="78E8AFE6" w14:textId="77777777" w:rsidTr="00BC694C">
        <w:trPr>
          <w:trHeight w:val="172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75785FA" w14:textId="60CB309B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B7F91" w14:textId="36BBE19E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9BCEA" w14:textId="0B0C200F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109" w:name="OLE_LINK123"/>
            <w:bookmarkStart w:id="110" w:name="OLE_LINK124"/>
            <w:r w:rsidRPr="00FA5525">
              <w:rPr>
                <w:sz w:val="18"/>
                <w:szCs w:val="18"/>
              </w:rPr>
              <w:t>CACCAGGTACGTATATACTACTCCATC</w:t>
            </w:r>
            <w:bookmarkEnd w:id="109"/>
            <w:bookmarkEnd w:id="110"/>
          </w:p>
        </w:tc>
        <w:tc>
          <w:tcPr>
            <w:tcW w:w="81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5710B50" w14:textId="5A8040B8" w:rsidR="004E7CAF" w:rsidRPr="00FA5525" w:rsidRDefault="004E7CAF" w:rsidP="003A3E3D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BDFA5" w14:textId="39847FC2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4F7FDB" w14:textId="10697A46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1834ECFB" w14:textId="77777777" w:rsidTr="00BC694C">
        <w:trPr>
          <w:trHeight w:val="172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1B1055E" w14:textId="6B368CA1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3i-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78F89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A50F0" w14:textId="26BDEAA2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bookmarkStart w:id="111" w:name="OLE_LINK23"/>
            <w:bookmarkStart w:id="112" w:name="OLE_LINK24"/>
            <w:r w:rsidRPr="00FA5525">
              <w:rPr>
                <w:sz w:val="18"/>
                <w:szCs w:val="18"/>
              </w:rPr>
              <w:t xml:space="preserve">R: </w:t>
            </w:r>
            <w:bookmarkStart w:id="113" w:name="OLE_LINK125"/>
            <w:bookmarkStart w:id="114" w:name="OLE_LINK126"/>
            <w:r w:rsidRPr="00FA5525">
              <w:rPr>
                <w:sz w:val="18"/>
                <w:szCs w:val="18"/>
              </w:rPr>
              <w:t>GAGGCAAGCTGATGGATTTCTATTCGTT</w:t>
            </w:r>
            <w:bookmarkEnd w:id="111"/>
            <w:bookmarkEnd w:id="112"/>
            <w:bookmarkEnd w:id="113"/>
            <w:bookmarkEnd w:id="114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BFDCAD" w14:textId="5C850A03" w:rsidR="004E7CAF" w:rsidRPr="00FA5525" w:rsidRDefault="004E7CAF" w:rsidP="003A3E3D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1E2B7" w14:textId="5EDF2323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</w:t>
            </w:r>
            <w:r w:rsidRPr="00FA5525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E368B5" w14:textId="3153F133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667</w:t>
            </w:r>
          </w:p>
        </w:tc>
      </w:tr>
      <w:tr w:rsidR="004E7CAF" w:rsidRPr="00FA5525" w14:paraId="402EE35B" w14:textId="77777777" w:rsidTr="00BC694C">
        <w:trPr>
          <w:trHeight w:val="172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1495BDC" w14:textId="0C18BD9F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5i-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5C932" w14:textId="62DEE9F0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6330" w14:textId="2C2F31D0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F:</w:t>
            </w:r>
            <w:r w:rsidRPr="00FA5525">
              <w:rPr>
                <w:sz w:val="18"/>
                <w:szCs w:val="18"/>
              </w:rPr>
              <w:t xml:space="preserve"> TTGGGAATGGTTTCAGTGCTGGTTGGAT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17E73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  <w:p w14:paraId="1D2DE655" w14:textId="18069C29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9FFB5" w14:textId="2996C31E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</w:t>
            </w:r>
            <w:r w:rsidRPr="00FA5525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037868" w14:textId="0B218485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4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57</w:t>
            </w:r>
          </w:p>
        </w:tc>
      </w:tr>
      <w:tr w:rsidR="004E7CAF" w:rsidRPr="00FA5525" w14:paraId="54FCD77F" w14:textId="77777777" w:rsidTr="00BC694C">
        <w:trPr>
          <w:trHeight w:val="172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E02EFBD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42124" w14:textId="77777777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8491C" w14:textId="7452690C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 xml:space="preserve">R: </w:t>
            </w:r>
            <w:bookmarkStart w:id="115" w:name="OLE_LINK31"/>
            <w:bookmarkStart w:id="116" w:name="OLE_LINK32"/>
            <w:bookmarkStart w:id="117" w:name="OLE_LINK33"/>
            <w:bookmarkStart w:id="118" w:name="OLE_LINK127"/>
            <w:r w:rsidRPr="00FA5525">
              <w:rPr>
                <w:sz w:val="18"/>
                <w:szCs w:val="18"/>
              </w:rPr>
              <w:t>GGTTATGGATGACCCGATTGTGGGCCTT</w:t>
            </w:r>
            <w:bookmarkEnd w:id="115"/>
            <w:bookmarkEnd w:id="116"/>
            <w:bookmarkEnd w:id="117"/>
            <w:bookmarkEnd w:id="118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C96148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5E424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2E22E1" w14:textId="77777777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4E7CAF" w:rsidRPr="00FA5525" w14:paraId="2CFF54D4" w14:textId="77777777" w:rsidTr="00BC694C">
        <w:trPr>
          <w:trHeight w:val="172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63A4B0D" w14:textId="1894E640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5i-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E0AAA" w14:textId="553940C8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BE689" w14:textId="2351E684" w:rsidR="004E7CAF" w:rsidRPr="00FA5525" w:rsidRDefault="004E7CAF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F:</w:t>
            </w:r>
            <w:r w:rsidRPr="00FA5525">
              <w:rPr>
                <w:sz w:val="18"/>
                <w:szCs w:val="18"/>
              </w:rPr>
              <w:t>GGCAAGGAAGTCGCTGGCTATTGAATG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7FA41" w14:textId="7985F119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32FB" w14:textId="18051173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rFonts w:hint="eastAsia"/>
                <w:kern w:val="0"/>
                <w:sz w:val="18"/>
                <w:szCs w:val="18"/>
              </w:rPr>
              <w:t>6</w:t>
            </w:r>
            <w:r w:rsidRPr="00FA5525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3896D6" w14:textId="157B24CC" w:rsidR="004E7CAF" w:rsidRPr="00FA5525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2353</w:t>
            </w:r>
          </w:p>
        </w:tc>
      </w:tr>
      <w:tr w:rsidR="002B3291" w:rsidRPr="00FA5525" w14:paraId="670FF6B3" w14:textId="77777777" w:rsidTr="00BC694C">
        <w:trPr>
          <w:trHeight w:val="172"/>
        </w:trPr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EA4F235" w14:textId="77777777" w:rsidR="002B3291" w:rsidRPr="00FA5525" w:rsidRDefault="002B3291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CACB4" w14:textId="77777777" w:rsidR="002B3291" w:rsidRPr="00FA5525" w:rsidRDefault="002B3291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39DF" w14:textId="303F6C8B" w:rsidR="002B3291" w:rsidRPr="00FA5525" w:rsidRDefault="002B3291" w:rsidP="00157C3E">
            <w:pPr>
              <w:rPr>
                <w:kern w:val="0"/>
                <w:sz w:val="18"/>
                <w:szCs w:val="18"/>
              </w:rPr>
            </w:pPr>
            <w:r w:rsidRPr="00FA5525">
              <w:rPr>
                <w:kern w:val="0"/>
                <w:sz w:val="18"/>
                <w:szCs w:val="18"/>
              </w:rPr>
              <w:t>R:</w:t>
            </w:r>
            <w:bookmarkStart w:id="119" w:name="OLE_LINK128"/>
            <w:bookmarkStart w:id="120" w:name="OLE_LINK129"/>
            <w:r w:rsidRPr="00FA5525">
              <w:rPr>
                <w:sz w:val="18"/>
                <w:szCs w:val="18"/>
              </w:rPr>
              <w:t>TGGTCGGTCTGGTCGAAGGTGAGGGAA</w:t>
            </w:r>
            <w:bookmarkEnd w:id="119"/>
            <w:bookmarkEnd w:id="120"/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7B20F7" w14:textId="77777777" w:rsidR="002B3291" w:rsidRPr="00FA5525" w:rsidRDefault="002B3291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C6E5C" w14:textId="77777777" w:rsidR="002B3291" w:rsidRPr="00FA5525" w:rsidRDefault="002B3291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F1295F6" w14:textId="77777777" w:rsidR="002B3291" w:rsidRPr="00FA5525" w:rsidRDefault="002B3291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157C3E" w:rsidRPr="00FA5525" w14:paraId="5D36D85E" w14:textId="77777777" w:rsidTr="00812619">
        <w:trPr>
          <w:trHeight w:val="172"/>
        </w:trPr>
        <w:tc>
          <w:tcPr>
            <w:tcW w:w="484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682EFF7" w14:textId="77777777" w:rsidR="00157C3E" w:rsidRPr="00FA5525" w:rsidRDefault="00157C3E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83CB536" w14:textId="77777777" w:rsidR="00157C3E" w:rsidRPr="00FA5525" w:rsidRDefault="00157C3E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43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00DAB1" w14:textId="77777777" w:rsidR="00157C3E" w:rsidRPr="00FA5525" w:rsidRDefault="00157C3E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D29EBA" w14:textId="77777777" w:rsidR="00157C3E" w:rsidRPr="00FA5525" w:rsidRDefault="00157C3E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202B06" w14:textId="77777777" w:rsidR="00157C3E" w:rsidRPr="00FA5525" w:rsidRDefault="00157C3E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14:paraId="5B1F5CC5" w14:textId="77777777" w:rsidR="00157C3E" w:rsidRPr="00FA5525" w:rsidRDefault="00157C3E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bookmarkEnd w:id="0"/>
      <w:bookmarkEnd w:id="58"/>
    </w:tbl>
    <w:p w14:paraId="41740B29" w14:textId="77777777" w:rsidR="00EC1E96" w:rsidRPr="000F776B" w:rsidRDefault="00EC1E96" w:rsidP="00692FA3">
      <w:pPr>
        <w:pStyle w:val="a7"/>
        <w:spacing w:before="0" w:after="0" w:line="240" w:lineRule="auto"/>
        <w:jc w:val="left"/>
        <w:rPr>
          <w:rFonts w:ascii="Times New Roman" w:hAnsi="Times New Roman"/>
          <w:sz w:val="20"/>
        </w:rPr>
      </w:pPr>
    </w:p>
    <w:tbl>
      <w:tblPr>
        <w:tblW w:w="4963" w:type="pct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45"/>
        <w:gridCol w:w="855"/>
        <w:gridCol w:w="3977"/>
        <w:gridCol w:w="1563"/>
        <w:gridCol w:w="23"/>
        <w:gridCol w:w="1307"/>
        <w:gridCol w:w="1111"/>
      </w:tblGrid>
      <w:tr w:rsidR="00EC1E96" w:rsidRPr="000F776B" w14:paraId="08E1FCC1" w14:textId="77777777" w:rsidTr="00812619">
        <w:trPr>
          <w:trHeight w:val="288"/>
        </w:trPr>
        <w:tc>
          <w:tcPr>
            <w:tcW w:w="5000" w:type="pct"/>
            <w:gridSpan w:val="7"/>
            <w:tcBorders>
              <w:top w:val="nil"/>
              <w:bottom w:val="single" w:sz="12" w:space="0" w:color="000000"/>
            </w:tcBorders>
            <w:shd w:val="clear" w:color="auto" w:fill="auto"/>
            <w:noWrap/>
          </w:tcPr>
          <w:p w14:paraId="1BDD03A8" w14:textId="4724F7F2" w:rsidR="00EC1E96" w:rsidRPr="000F776B" w:rsidRDefault="00AD0548" w:rsidP="00E77D8E">
            <w:pPr>
              <w:widowControl/>
              <w:rPr>
                <w:kern w:val="0"/>
                <w:sz w:val="18"/>
                <w:szCs w:val="18"/>
              </w:rPr>
            </w:pPr>
            <w:r w:rsidRPr="000F776B">
              <w:rPr>
                <w:rFonts w:hint="eastAsia"/>
                <w:b/>
                <w:kern w:val="0"/>
                <w:sz w:val="18"/>
                <w:szCs w:val="18"/>
              </w:rPr>
              <w:t xml:space="preserve">Table </w:t>
            </w:r>
            <w:r w:rsidR="00E77D8E">
              <w:rPr>
                <w:b/>
                <w:kern w:val="0"/>
                <w:sz w:val="18"/>
                <w:szCs w:val="18"/>
              </w:rPr>
              <w:t>S2</w:t>
            </w:r>
            <w:bookmarkStart w:id="121" w:name="_GoBack"/>
            <w:bookmarkEnd w:id="121"/>
            <w:r w:rsidR="00EC1E96" w:rsidRPr="000F776B">
              <w:rPr>
                <w:rFonts w:hint="eastAsia"/>
                <w:b/>
                <w:kern w:val="0"/>
                <w:sz w:val="18"/>
                <w:szCs w:val="18"/>
              </w:rPr>
              <w:t xml:space="preserve"> </w:t>
            </w:r>
            <w:r w:rsidR="00EC1E96" w:rsidRPr="000F776B">
              <w:rPr>
                <w:rFonts w:hint="eastAsia"/>
                <w:kern w:val="0"/>
                <w:sz w:val="18"/>
                <w:szCs w:val="18"/>
              </w:rPr>
              <w:t>Continued</w:t>
            </w:r>
          </w:p>
        </w:tc>
      </w:tr>
      <w:tr w:rsidR="00A94094" w:rsidRPr="000F776B" w14:paraId="4AFE6EB9" w14:textId="77777777" w:rsidTr="00812619">
        <w:trPr>
          <w:trHeight w:val="307"/>
        </w:trPr>
        <w:tc>
          <w:tcPr>
            <w:tcW w:w="483" w:type="pct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</w:tcPr>
          <w:p w14:paraId="60AA3ED8" w14:textId="6B3FAF69" w:rsidR="00A94094" w:rsidRPr="000F776B" w:rsidRDefault="00A94094" w:rsidP="00EC1E96">
            <w:pPr>
              <w:widowControl/>
              <w:jc w:val="left"/>
              <w:rPr>
                <w:b/>
                <w:kern w:val="0"/>
                <w:sz w:val="20"/>
              </w:rPr>
            </w:pPr>
            <w:proofErr w:type="spellStart"/>
            <w:r w:rsidRPr="000F776B">
              <w:rPr>
                <w:b/>
                <w:kern w:val="0"/>
                <w:sz w:val="20"/>
              </w:rPr>
              <w:t>Marke</w:t>
            </w:r>
            <w:r w:rsidRPr="000F776B">
              <w:rPr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39D049" w14:textId="2305CC49" w:rsidR="00A94094" w:rsidRPr="000F776B" w:rsidRDefault="00A94094" w:rsidP="00EC1E96">
            <w:pPr>
              <w:widowControl/>
              <w:jc w:val="left"/>
              <w:rPr>
                <w:b/>
                <w:kern w:val="0"/>
                <w:sz w:val="20"/>
                <w:lang w:val="fr-FR"/>
              </w:rPr>
            </w:pPr>
            <w:r w:rsidRPr="000F776B">
              <w:rPr>
                <w:b/>
                <w:kern w:val="0"/>
                <w:sz w:val="20"/>
              </w:rPr>
              <w:t xml:space="preserve">Type </w:t>
            </w:r>
            <w:r w:rsidRPr="000F776B">
              <w:rPr>
                <w:b/>
                <w:sz w:val="20"/>
                <w:vertAlign w:val="superscript"/>
                <w:lang w:val="fr-FR"/>
              </w:rPr>
              <w:t>b</w:t>
            </w:r>
          </w:p>
        </w:tc>
        <w:tc>
          <w:tcPr>
            <w:tcW w:w="2033" w:type="pct"/>
            <w:tcBorders>
              <w:top w:val="single" w:sz="12" w:space="0" w:color="000000"/>
              <w:left w:val="nil"/>
              <w:bottom w:val="single" w:sz="12" w:space="0" w:color="auto"/>
            </w:tcBorders>
            <w:shd w:val="clear" w:color="auto" w:fill="auto"/>
          </w:tcPr>
          <w:p w14:paraId="744BFB75" w14:textId="77777777" w:rsidR="00A94094" w:rsidRPr="000F776B" w:rsidRDefault="00A94094" w:rsidP="00181FFF">
            <w:pPr>
              <w:widowControl/>
              <w:jc w:val="left"/>
              <w:rPr>
                <w:b/>
                <w:kern w:val="0"/>
                <w:sz w:val="20"/>
                <w:lang w:val="fr-FR"/>
              </w:rPr>
            </w:pPr>
            <w:r w:rsidRPr="000F776B">
              <w:rPr>
                <w:b/>
                <w:kern w:val="0"/>
                <w:sz w:val="20"/>
                <w:lang w:val="fr-FR"/>
              </w:rPr>
              <w:t xml:space="preserve">Primer sequence </w:t>
            </w:r>
          </w:p>
          <w:p w14:paraId="0AF88F56" w14:textId="21FA9AA3" w:rsidR="00A94094" w:rsidRPr="000F776B" w:rsidRDefault="00A94094" w:rsidP="001C0FA4">
            <w:pPr>
              <w:widowControl/>
              <w:jc w:val="left"/>
              <w:rPr>
                <w:b/>
                <w:kern w:val="0"/>
                <w:sz w:val="20"/>
                <w:lang w:val="fr-FR"/>
              </w:rPr>
            </w:pPr>
            <w:r w:rsidRPr="000F776B">
              <w:rPr>
                <w:b/>
                <w:kern w:val="0"/>
                <w:sz w:val="20"/>
                <w:lang w:val="fr-FR"/>
              </w:rPr>
              <w:t>(5' → 3')</w:t>
            </w:r>
            <w:r w:rsidRPr="000F776B">
              <w:rPr>
                <w:b/>
                <w:sz w:val="20"/>
                <w:vertAlign w:val="superscript"/>
                <w:lang w:val="fr-FR"/>
              </w:rPr>
              <w:t xml:space="preserve"> c</w:t>
            </w:r>
          </w:p>
        </w:tc>
        <w:tc>
          <w:tcPr>
            <w:tcW w:w="799" w:type="pct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</w:tcPr>
          <w:p w14:paraId="7C9F91CF" w14:textId="3C9B0D08" w:rsidR="00A94094" w:rsidRPr="000F776B" w:rsidRDefault="004E7CAF" w:rsidP="00217D06">
            <w:pPr>
              <w:widowControl/>
              <w:jc w:val="left"/>
              <w:rPr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Source</w:t>
            </w:r>
            <w:r w:rsidRPr="000F776B">
              <w:rPr>
                <w:b/>
                <w:sz w:val="20"/>
                <w:vertAlign w:val="superscript"/>
              </w:rPr>
              <w:t>d</w:t>
            </w:r>
          </w:p>
        </w:tc>
        <w:tc>
          <w:tcPr>
            <w:tcW w:w="680" w:type="pct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</w:tcPr>
          <w:p w14:paraId="7E94017F" w14:textId="77777777" w:rsidR="00A94094" w:rsidRPr="000F776B" w:rsidRDefault="00A94094" w:rsidP="00181FFF">
            <w:pPr>
              <w:widowControl/>
              <w:rPr>
                <w:b/>
                <w:kern w:val="0"/>
                <w:sz w:val="20"/>
              </w:rPr>
            </w:pPr>
            <w:r w:rsidRPr="000F776B">
              <w:rPr>
                <w:b/>
                <w:kern w:val="0"/>
                <w:sz w:val="20"/>
              </w:rPr>
              <w:t xml:space="preserve">Annealing </w:t>
            </w:r>
          </w:p>
          <w:p w14:paraId="55C132AF" w14:textId="0F0A633F" w:rsidR="00A94094" w:rsidRPr="000F776B" w:rsidRDefault="00A94094" w:rsidP="00EC1E96">
            <w:pPr>
              <w:widowControl/>
              <w:rPr>
                <w:b/>
                <w:kern w:val="0"/>
                <w:sz w:val="20"/>
              </w:rPr>
            </w:pPr>
            <w:r w:rsidRPr="000F776B">
              <w:rPr>
                <w:b/>
                <w:kern w:val="0"/>
                <w:sz w:val="20"/>
              </w:rPr>
              <w:t>temp</w:t>
            </w:r>
            <w:r w:rsidRPr="000F776B">
              <w:rPr>
                <w:rFonts w:hint="eastAsia"/>
                <w:b/>
                <w:kern w:val="0"/>
                <w:sz w:val="20"/>
              </w:rPr>
              <w:t xml:space="preserve"> (</w:t>
            </w:r>
            <w:r w:rsidRPr="000F776B">
              <w:rPr>
                <w:rFonts w:ascii="DFKai-SB" w:eastAsia="DFKai-SB" w:hAnsi="DFKai-SB"/>
                <w:b/>
                <w:kern w:val="0"/>
                <w:sz w:val="20"/>
              </w:rPr>
              <w:t>℃</w:t>
            </w:r>
            <w:r w:rsidRPr="000F776B">
              <w:rPr>
                <w:b/>
                <w:kern w:val="0"/>
                <w:sz w:val="20"/>
              </w:rPr>
              <w:t xml:space="preserve">) </w:t>
            </w:r>
            <w:r w:rsidRPr="000F776B">
              <w:rPr>
                <w:b/>
                <w:sz w:val="20"/>
                <w:vertAlign w:val="superscript"/>
              </w:rPr>
              <w:t>e</w:t>
            </w:r>
          </w:p>
        </w:tc>
        <w:tc>
          <w:tcPr>
            <w:tcW w:w="568" w:type="pct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</w:tcPr>
          <w:p w14:paraId="1107A41E" w14:textId="77777777" w:rsidR="00A94094" w:rsidRPr="000F776B" w:rsidRDefault="00A94094" w:rsidP="00181FFF">
            <w:pPr>
              <w:widowControl/>
              <w:rPr>
                <w:b/>
                <w:kern w:val="0"/>
                <w:sz w:val="20"/>
              </w:rPr>
            </w:pPr>
            <w:r w:rsidRPr="000F776B">
              <w:rPr>
                <w:b/>
                <w:kern w:val="0"/>
                <w:sz w:val="20"/>
              </w:rPr>
              <w:t xml:space="preserve">Expected </w:t>
            </w:r>
          </w:p>
          <w:p w14:paraId="0A64758E" w14:textId="6D2FD283" w:rsidR="00A94094" w:rsidRPr="000F776B" w:rsidRDefault="00A94094" w:rsidP="00EC1E96">
            <w:pPr>
              <w:widowControl/>
              <w:rPr>
                <w:b/>
                <w:kern w:val="0"/>
                <w:sz w:val="20"/>
              </w:rPr>
            </w:pPr>
            <w:r w:rsidRPr="000F776B">
              <w:rPr>
                <w:b/>
                <w:kern w:val="0"/>
                <w:sz w:val="20"/>
              </w:rPr>
              <w:t>size (</w:t>
            </w:r>
            <w:proofErr w:type="spellStart"/>
            <w:r w:rsidRPr="000F776B">
              <w:rPr>
                <w:b/>
                <w:kern w:val="0"/>
                <w:sz w:val="20"/>
              </w:rPr>
              <w:t>bp</w:t>
            </w:r>
            <w:proofErr w:type="spellEnd"/>
            <w:r w:rsidRPr="000F776B">
              <w:rPr>
                <w:b/>
                <w:kern w:val="0"/>
                <w:sz w:val="20"/>
              </w:rPr>
              <w:t xml:space="preserve">) </w:t>
            </w:r>
            <w:r w:rsidRPr="000F776B">
              <w:rPr>
                <w:b/>
                <w:sz w:val="20"/>
                <w:vertAlign w:val="superscript"/>
              </w:rPr>
              <w:t>f</w:t>
            </w:r>
          </w:p>
        </w:tc>
      </w:tr>
      <w:tr w:rsidR="004E7CAF" w:rsidRPr="000F776B" w14:paraId="3F15E150" w14:textId="77777777" w:rsidTr="00BC694C">
        <w:trPr>
          <w:trHeight w:val="240"/>
        </w:trPr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1981D4" w14:textId="10881273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  <w:r w:rsidRPr="00D92DEF">
              <w:rPr>
                <w:rFonts w:hint="eastAsia"/>
                <w:kern w:val="0"/>
                <w:sz w:val="18"/>
                <w:szCs w:val="18"/>
              </w:rPr>
              <w:t>6i-1</w:t>
            </w:r>
          </w:p>
        </w:tc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C967B68" w14:textId="4F3877D3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3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4091302" w14:textId="3F586D3B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  <w:r w:rsidRPr="00D92DEF">
              <w:rPr>
                <w:kern w:val="0"/>
                <w:sz w:val="18"/>
                <w:szCs w:val="18"/>
              </w:rPr>
              <w:t>F:</w:t>
            </w:r>
            <w:r w:rsidRPr="00D92DEF">
              <w:rPr>
                <w:sz w:val="18"/>
                <w:szCs w:val="18"/>
              </w:rPr>
              <w:t>ACCCTCGAAGCTGTGGACGATGTGG</w:t>
            </w:r>
          </w:p>
        </w:tc>
        <w:tc>
          <w:tcPr>
            <w:tcW w:w="811" w:type="pct"/>
            <w:gridSpan w:val="2"/>
            <w:vMerge w:val="restart"/>
            <w:tcBorders>
              <w:top w:val="nil"/>
            </w:tcBorders>
            <w:shd w:val="clear" w:color="auto" w:fill="auto"/>
            <w:noWrap/>
          </w:tcPr>
          <w:p w14:paraId="398D080F" w14:textId="77777777" w:rsidR="004E7CAF" w:rsidRPr="000F776B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  <w:p w14:paraId="0B2AFF7C" w14:textId="75939376" w:rsidR="004E7CAF" w:rsidRPr="000F776B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97DDAA" w14:textId="3C8C9526" w:rsidR="004E7CAF" w:rsidRPr="000F776B" w:rsidRDefault="004E7CAF" w:rsidP="00157C3E">
            <w:pPr>
              <w:widowControl/>
              <w:rPr>
                <w:kern w:val="0"/>
                <w:sz w:val="20"/>
              </w:rPr>
            </w:pPr>
            <w:r w:rsidRPr="00D92DEF">
              <w:rPr>
                <w:rFonts w:hint="eastAsia"/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8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1F7D47" w14:textId="507D804E" w:rsidR="004E7CAF" w:rsidRPr="000F776B" w:rsidRDefault="004E7CAF" w:rsidP="00157C3E">
            <w:pPr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972</w:t>
            </w:r>
          </w:p>
        </w:tc>
      </w:tr>
      <w:tr w:rsidR="004E7CAF" w:rsidRPr="000F776B" w14:paraId="3A920107" w14:textId="77777777" w:rsidTr="00BC694C">
        <w:trPr>
          <w:trHeight w:val="221"/>
        </w:trPr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718FB5" w14:textId="77777777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0A2DDD5" w14:textId="77777777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3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3250E5D" w14:textId="47B423A9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  <w:r w:rsidRPr="00D92DEF">
              <w:rPr>
                <w:kern w:val="0"/>
                <w:sz w:val="18"/>
                <w:szCs w:val="18"/>
              </w:rPr>
              <w:t>R:</w:t>
            </w:r>
            <w:bookmarkStart w:id="122" w:name="OLE_LINK40"/>
            <w:bookmarkStart w:id="123" w:name="OLE_LINK41"/>
            <w:bookmarkStart w:id="124" w:name="OLE_LINK130"/>
            <w:r w:rsidRPr="00D92DEF">
              <w:rPr>
                <w:sz w:val="18"/>
                <w:szCs w:val="18"/>
              </w:rPr>
              <w:t>GGAGGCTGGGCATGGGCACGGGGAAG</w:t>
            </w:r>
            <w:bookmarkEnd w:id="122"/>
            <w:bookmarkEnd w:id="123"/>
            <w:bookmarkEnd w:id="124"/>
          </w:p>
        </w:tc>
        <w:tc>
          <w:tcPr>
            <w:tcW w:w="811" w:type="pct"/>
            <w:gridSpan w:val="2"/>
            <w:vMerge/>
            <w:tcBorders>
              <w:bottom w:val="nil"/>
            </w:tcBorders>
            <w:shd w:val="clear" w:color="auto" w:fill="auto"/>
            <w:noWrap/>
          </w:tcPr>
          <w:p w14:paraId="6FA50BC1" w14:textId="77777777" w:rsidR="004E7CAF" w:rsidRPr="000F776B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C0E2A0" w14:textId="77777777" w:rsidR="004E7CAF" w:rsidRPr="000F776B" w:rsidRDefault="004E7CAF" w:rsidP="00157C3E">
            <w:pPr>
              <w:widowControl/>
              <w:rPr>
                <w:kern w:val="0"/>
                <w:sz w:val="20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C2E32C" w14:textId="77777777" w:rsidR="004E7CAF" w:rsidRPr="000F776B" w:rsidRDefault="004E7CAF" w:rsidP="00157C3E">
            <w:pPr>
              <w:widowControl/>
              <w:rPr>
                <w:kern w:val="0"/>
                <w:sz w:val="20"/>
              </w:rPr>
            </w:pPr>
          </w:p>
        </w:tc>
      </w:tr>
      <w:tr w:rsidR="004E7CAF" w:rsidRPr="000F776B" w14:paraId="44BFF833" w14:textId="77777777" w:rsidTr="00BC694C">
        <w:trPr>
          <w:trHeight w:val="220"/>
        </w:trPr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3E2E8E" w14:textId="0C050B29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  <w:r w:rsidRPr="00D92DEF">
              <w:rPr>
                <w:rFonts w:hint="eastAsia"/>
                <w:kern w:val="0"/>
                <w:sz w:val="18"/>
                <w:szCs w:val="18"/>
              </w:rPr>
              <w:t>6i-2</w:t>
            </w:r>
          </w:p>
        </w:tc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28CBC3B" w14:textId="3889CF6E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3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C1DD136" w14:textId="7BF24C7B" w:rsidR="004E7CAF" w:rsidRPr="000F776B" w:rsidRDefault="004E7CAF" w:rsidP="00157C3E">
            <w:pPr>
              <w:rPr>
                <w:kern w:val="0"/>
                <w:sz w:val="18"/>
                <w:szCs w:val="18"/>
              </w:rPr>
            </w:pPr>
            <w:r w:rsidRPr="00D92DEF">
              <w:rPr>
                <w:kern w:val="0"/>
                <w:sz w:val="18"/>
                <w:szCs w:val="18"/>
              </w:rPr>
              <w:t xml:space="preserve">F: </w:t>
            </w:r>
            <w:r w:rsidRPr="003543C9">
              <w:rPr>
                <w:kern w:val="0"/>
                <w:sz w:val="18"/>
                <w:szCs w:val="18"/>
              </w:rPr>
              <w:t>TGACGTGCCACCCCTCCCTCTGTCTCCCC</w:t>
            </w:r>
          </w:p>
        </w:tc>
        <w:tc>
          <w:tcPr>
            <w:tcW w:w="811" w:type="pct"/>
            <w:gridSpan w:val="2"/>
            <w:vMerge w:val="restart"/>
            <w:tcBorders>
              <w:top w:val="nil"/>
            </w:tcBorders>
            <w:shd w:val="clear" w:color="auto" w:fill="auto"/>
            <w:noWrap/>
          </w:tcPr>
          <w:p w14:paraId="4EF00426" w14:textId="72E4D173" w:rsidR="004E7CAF" w:rsidRPr="000F776B" w:rsidRDefault="004E7CAF" w:rsidP="00157C3E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sz w:val="20"/>
              </w:rPr>
              <w:t>I genome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DBF633" w14:textId="765C67DE" w:rsidR="004E7CAF" w:rsidRPr="000F776B" w:rsidRDefault="004E7CAF" w:rsidP="00157C3E">
            <w:pPr>
              <w:widowControl/>
              <w:rPr>
                <w:kern w:val="0"/>
                <w:sz w:val="20"/>
              </w:rPr>
            </w:pPr>
            <w:r w:rsidRPr="00D92DEF">
              <w:rPr>
                <w:rFonts w:hint="eastAsia"/>
                <w:kern w:val="0"/>
                <w:sz w:val="20"/>
              </w:rPr>
              <w:t>62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80FEE8" w14:textId="211107B7" w:rsidR="004E7CAF" w:rsidRPr="000F776B" w:rsidRDefault="004E7CAF" w:rsidP="00A25B0E">
            <w:pPr>
              <w:widowControl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356</w:t>
            </w:r>
          </w:p>
        </w:tc>
      </w:tr>
      <w:tr w:rsidR="00A25B0E" w:rsidRPr="000F776B" w14:paraId="4FFC7C57" w14:textId="77777777" w:rsidTr="00BC694C">
        <w:trPr>
          <w:trHeight w:val="172"/>
        </w:trPr>
        <w:tc>
          <w:tcPr>
            <w:tcW w:w="48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3A1A847" w14:textId="77777777" w:rsidR="00A25B0E" w:rsidRPr="000F776B" w:rsidRDefault="00A25B0E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C166E9" w14:textId="77777777" w:rsidR="00A25B0E" w:rsidRPr="000F776B" w:rsidRDefault="00A25B0E" w:rsidP="00157C3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0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0595DE8D" w14:textId="12574676" w:rsidR="00A25B0E" w:rsidRPr="000F776B" w:rsidRDefault="00A25B0E" w:rsidP="00157C3E">
            <w:pPr>
              <w:rPr>
                <w:kern w:val="0"/>
                <w:sz w:val="18"/>
                <w:szCs w:val="18"/>
              </w:rPr>
            </w:pPr>
            <w:r w:rsidRPr="00D92DEF">
              <w:rPr>
                <w:kern w:val="0"/>
                <w:sz w:val="18"/>
                <w:szCs w:val="18"/>
              </w:rPr>
              <w:t>R:</w:t>
            </w:r>
            <w:bookmarkStart w:id="125" w:name="OLE_LINK131"/>
            <w:bookmarkStart w:id="126" w:name="OLE_LINK132"/>
            <w:r w:rsidRPr="00A25B0E">
              <w:rPr>
                <w:kern w:val="0"/>
                <w:sz w:val="18"/>
                <w:szCs w:val="18"/>
              </w:rPr>
              <w:t>TCCCCTTACCTTCCTTCCTCCATCCCTGTT</w:t>
            </w:r>
            <w:bookmarkEnd w:id="125"/>
            <w:bookmarkEnd w:id="126"/>
          </w:p>
        </w:tc>
        <w:tc>
          <w:tcPr>
            <w:tcW w:w="811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61877BE5" w14:textId="77777777" w:rsidR="00A25B0E" w:rsidRPr="000F776B" w:rsidRDefault="00A25B0E" w:rsidP="00157C3E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5A8F4A2" w14:textId="77777777" w:rsidR="00A25B0E" w:rsidRPr="000F776B" w:rsidRDefault="00A25B0E" w:rsidP="00157C3E">
            <w:pPr>
              <w:widowControl/>
              <w:rPr>
                <w:kern w:val="0"/>
                <w:sz w:val="20"/>
              </w:rPr>
            </w:pP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DBDA8AA" w14:textId="77777777" w:rsidR="00A25B0E" w:rsidRPr="000F776B" w:rsidRDefault="00A25B0E" w:rsidP="00157C3E">
            <w:pPr>
              <w:widowControl/>
              <w:rPr>
                <w:kern w:val="0"/>
                <w:sz w:val="20"/>
              </w:rPr>
            </w:pPr>
          </w:p>
        </w:tc>
      </w:tr>
    </w:tbl>
    <w:p w14:paraId="43868BE6" w14:textId="77777777" w:rsidR="00812619" w:rsidRPr="000F776B" w:rsidRDefault="00812619" w:rsidP="00692FA3">
      <w:pPr>
        <w:pStyle w:val="a7"/>
        <w:spacing w:before="0" w:after="0" w:line="240" w:lineRule="auto"/>
        <w:jc w:val="left"/>
        <w:rPr>
          <w:rFonts w:ascii="Times New Roman" w:hAnsi="Times New Roman"/>
          <w:b/>
          <w:sz w:val="20"/>
        </w:rPr>
      </w:pPr>
    </w:p>
    <w:p w14:paraId="5EABCD98" w14:textId="7A76A4E7" w:rsidR="00A94094" w:rsidRPr="007E2CC8" w:rsidRDefault="00626756" w:rsidP="000F776B">
      <w:pPr>
        <w:pStyle w:val="a7"/>
        <w:spacing w:before="0" w:after="0" w:line="240" w:lineRule="auto"/>
        <w:rPr>
          <w:rFonts w:ascii="Times New Roman" w:hAnsi="Times New Roman"/>
          <w:sz w:val="20"/>
        </w:rPr>
      </w:pPr>
      <w:proofErr w:type="gramStart"/>
      <w:r w:rsidRPr="007E2CC8">
        <w:rPr>
          <w:rFonts w:ascii="Times New Roman" w:hAnsi="Times New Roman"/>
          <w:sz w:val="20"/>
          <w:vertAlign w:val="superscript"/>
        </w:rPr>
        <w:t>a</w:t>
      </w:r>
      <w:proofErr w:type="gramEnd"/>
      <w:r w:rsidR="007A0BED" w:rsidRPr="007E2CC8">
        <w:rPr>
          <w:rFonts w:ascii="Times New Roman" w:hAnsi="Times New Roman"/>
          <w:sz w:val="20"/>
          <w:vertAlign w:val="superscript"/>
        </w:rPr>
        <w:t xml:space="preserve"> </w:t>
      </w:r>
      <w:r w:rsidR="007A0BED" w:rsidRPr="007E2CC8">
        <w:rPr>
          <w:rFonts w:ascii="Times New Roman" w:hAnsi="Times New Roman"/>
          <w:sz w:val="20"/>
        </w:rPr>
        <w:t>Molecular markers were summarized based on three rounds of linkage analysis</w:t>
      </w:r>
      <w:r w:rsidR="000F776B" w:rsidRPr="007E2CC8">
        <w:rPr>
          <w:rFonts w:ascii="Times New Roman" w:hAnsi="Times New Roman"/>
          <w:sz w:val="20"/>
        </w:rPr>
        <w:t>, as well as presence and absence analysis of candidate genes</w:t>
      </w:r>
      <w:r w:rsidR="007A0BED" w:rsidRPr="007E2CC8">
        <w:rPr>
          <w:rFonts w:ascii="Times New Roman" w:hAnsi="Times New Roman"/>
          <w:sz w:val="20"/>
        </w:rPr>
        <w:t xml:space="preserve">. Markers with prefix RM were </w:t>
      </w:r>
      <w:r w:rsidR="007E2CC8" w:rsidRPr="007E2CC8">
        <w:rPr>
          <w:rFonts w:ascii="Times New Roman" w:hAnsi="Times New Roman" w:hint="eastAsia"/>
          <w:sz w:val="20"/>
        </w:rPr>
        <w:t>taken</w:t>
      </w:r>
      <w:r w:rsidR="007A0BED" w:rsidRPr="007E2CC8">
        <w:rPr>
          <w:rFonts w:ascii="Times New Roman" w:hAnsi="Times New Roman"/>
          <w:sz w:val="20"/>
        </w:rPr>
        <w:t xml:space="preserve"> from the GRAMENE website (http://www.gramene.org), and t</w:t>
      </w:r>
      <w:r w:rsidR="007A0BED" w:rsidRPr="007E2CC8">
        <w:rPr>
          <w:rFonts w:ascii="Times New Roman" w:hAnsi="Times New Roman" w:hint="eastAsia"/>
          <w:sz w:val="20"/>
        </w:rPr>
        <w:t>he other</w:t>
      </w:r>
      <w:r w:rsidR="000F776B" w:rsidRPr="007E2CC8">
        <w:rPr>
          <w:rFonts w:ascii="Times New Roman" w:hAnsi="Times New Roman"/>
          <w:sz w:val="20"/>
        </w:rPr>
        <w:t>s</w:t>
      </w:r>
      <w:r w:rsidR="007A0BED" w:rsidRPr="007E2CC8">
        <w:rPr>
          <w:rFonts w:ascii="Times New Roman" w:hAnsi="Times New Roman"/>
          <w:sz w:val="20"/>
        </w:rPr>
        <w:t xml:space="preserve"> </w:t>
      </w:r>
      <w:r w:rsidRPr="007E2CC8">
        <w:rPr>
          <w:rFonts w:ascii="Times New Roman" w:hAnsi="Times New Roman"/>
          <w:sz w:val="20"/>
        </w:rPr>
        <w:t>were developed in this study</w:t>
      </w:r>
      <w:r w:rsidR="000F776B" w:rsidRPr="007E2CC8">
        <w:rPr>
          <w:rFonts w:ascii="Times New Roman" w:hAnsi="Times New Roman"/>
          <w:sz w:val="20"/>
        </w:rPr>
        <w:t xml:space="preserve"> those were prefixed with the last triple codes of artificial chromosomes of the reference cv. </w:t>
      </w:r>
      <w:proofErr w:type="spellStart"/>
      <w:r w:rsidR="000F776B" w:rsidRPr="007E2CC8">
        <w:rPr>
          <w:rFonts w:ascii="Times New Roman" w:hAnsi="Times New Roman"/>
          <w:sz w:val="20"/>
        </w:rPr>
        <w:t>Nipponbare</w:t>
      </w:r>
      <w:proofErr w:type="spellEnd"/>
      <w:r w:rsidRPr="007E2CC8">
        <w:rPr>
          <w:rFonts w:ascii="Times New Roman" w:hAnsi="Times New Roman"/>
          <w:sz w:val="20"/>
        </w:rPr>
        <w:t xml:space="preserve">. </w:t>
      </w:r>
    </w:p>
    <w:p w14:paraId="6281DC52" w14:textId="77F4EB9B" w:rsidR="00A94094" w:rsidRPr="007E2CC8" w:rsidRDefault="00626756" w:rsidP="000F776B">
      <w:pPr>
        <w:pStyle w:val="a7"/>
        <w:spacing w:before="0" w:after="0" w:line="240" w:lineRule="auto"/>
        <w:rPr>
          <w:rFonts w:ascii="Times New Roman" w:hAnsi="Times New Roman"/>
          <w:sz w:val="20"/>
        </w:rPr>
      </w:pPr>
      <w:proofErr w:type="gramStart"/>
      <w:r w:rsidRPr="007E2CC8">
        <w:rPr>
          <w:rFonts w:ascii="Times New Roman" w:hAnsi="Times New Roman"/>
          <w:sz w:val="20"/>
          <w:vertAlign w:val="superscript"/>
        </w:rPr>
        <w:t>b</w:t>
      </w:r>
      <w:proofErr w:type="gramEnd"/>
      <w:r w:rsidR="00D458CD" w:rsidRPr="007E2CC8">
        <w:rPr>
          <w:rFonts w:ascii="Times New Roman" w:hAnsi="Times New Roman"/>
          <w:sz w:val="20"/>
        </w:rPr>
        <w:t xml:space="preserve"> </w:t>
      </w:r>
      <w:r w:rsidR="00A94094" w:rsidRPr="007E2CC8">
        <w:rPr>
          <w:rFonts w:ascii="Times New Roman" w:eastAsia="楷体" w:hAnsi="Times New Roman" w:hint="eastAsia"/>
          <w:sz w:val="20"/>
        </w:rPr>
        <w:t>SSR</w:t>
      </w:r>
      <w:r w:rsidR="00A94094" w:rsidRPr="007E2CC8">
        <w:rPr>
          <w:rFonts w:ascii="Times New Roman" w:eastAsia="楷体" w:hAnsi="Times New Roman"/>
          <w:sz w:val="20"/>
        </w:rPr>
        <w:t xml:space="preserve">, simple sequence repeat; </w:t>
      </w:r>
      <w:proofErr w:type="spellStart"/>
      <w:r w:rsidR="00A94094" w:rsidRPr="007E2CC8">
        <w:rPr>
          <w:rFonts w:ascii="Times New Roman" w:eastAsia="楷体" w:hAnsi="Times New Roman"/>
          <w:sz w:val="20"/>
        </w:rPr>
        <w:t>Indel</w:t>
      </w:r>
      <w:proofErr w:type="spellEnd"/>
      <w:r w:rsidR="00A94094" w:rsidRPr="007E2CC8">
        <w:rPr>
          <w:rFonts w:ascii="Times New Roman" w:eastAsia="楷体" w:hAnsi="Times New Roman"/>
          <w:sz w:val="20"/>
        </w:rPr>
        <w:t>, insertion/deletion</w:t>
      </w:r>
      <w:r w:rsidR="00D458CD" w:rsidRPr="007E2CC8">
        <w:rPr>
          <w:rFonts w:ascii="Times New Roman" w:hAnsi="Times New Roman"/>
          <w:sz w:val="20"/>
        </w:rPr>
        <w:t xml:space="preserve">. </w:t>
      </w:r>
    </w:p>
    <w:p w14:paraId="4392B61D" w14:textId="759E3B45" w:rsidR="00A94094" w:rsidRPr="007E2CC8" w:rsidRDefault="00A94094" w:rsidP="000F776B">
      <w:pPr>
        <w:pStyle w:val="a7"/>
        <w:spacing w:before="0" w:after="0" w:line="240" w:lineRule="auto"/>
        <w:rPr>
          <w:rFonts w:ascii="Times New Roman" w:hAnsi="Times New Roman"/>
          <w:sz w:val="20"/>
        </w:rPr>
      </w:pPr>
      <w:proofErr w:type="gramStart"/>
      <w:r w:rsidRPr="007E2CC8">
        <w:rPr>
          <w:rFonts w:ascii="Times New Roman" w:hAnsi="Times New Roman"/>
          <w:sz w:val="20"/>
          <w:vertAlign w:val="superscript"/>
        </w:rPr>
        <w:t>c</w:t>
      </w:r>
      <w:proofErr w:type="gramEnd"/>
      <w:r w:rsidRPr="007E2CC8">
        <w:rPr>
          <w:rFonts w:ascii="Times New Roman" w:hAnsi="Times New Roman"/>
          <w:sz w:val="20"/>
        </w:rPr>
        <w:t xml:space="preserve"> F, forward; R, reverse. </w:t>
      </w:r>
    </w:p>
    <w:p w14:paraId="04273F78" w14:textId="25290948" w:rsidR="004E7CAF" w:rsidRPr="00BC694C" w:rsidRDefault="004E7CAF" w:rsidP="004E7CAF">
      <w:pPr>
        <w:pStyle w:val="a7"/>
        <w:spacing w:before="0" w:after="0" w:line="240" w:lineRule="auto"/>
        <w:rPr>
          <w:rFonts w:ascii="Times New Roman" w:hAnsi="Times New Roman"/>
          <w:sz w:val="20"/>
        </w:rPr>
      </w:pPr>
      <w:proofErr w:type="gramStart"/>
      <w:r w:rsidRPr="00BC694C">
        <w:rPr>
          <w:rFonts w:ascii="Times New Roman" w:hAnsi="Times New Roman"/>
          <w:sz w:val="20"/>
          <w:vertAlign w:val="superscript"/>
        </w:rPr>
        <w:t>d</w:t>
      </w:r>
      <w:proofErr w:type="gramEnd"/>
      <w:r w:rsidRPr="00BC694C">
        <w:rPr>
          <w:rFonts w:ascii="Times New Roman" w:hAnsi="Times New Roman" w:hint="eastAsia"/>
          <w:sz w:val="20"/>
        </w:rPr>
        <w:t xml:space="preserve"> </w:t>
      </w:r>
      <w:r w:rsidRPr="00BC694C">
        <w:rPr>
          <w:sz w:val="18"/>
          <w:szCs w:val="18"/>
        </w:rPr>
        <w:t xml:space="preserve">OSJNB, </w:t>
      </w:r>
      <w:r w:rsidRPr="00BC694C">
        <w:rPr>
          <w:rFonts w:ascii="Times New Roman" w:hAnsi="Times New Roman"/>
          <w:sz w:val="20"/>
        </w:rPr>
        <w:t xml:space="preserve">BAC clones of the reference cv. </w:t>
      </w:r>
      <w:proofErr w:type="spellStart"/>
      <w:r w:rsidRPr="00BC694C">
        <w:rPr>
          <w:rFonts w:ascii="Times New Roman" w:hAnsi="Times New Roman"/>
          <w:sz w:val="20"/>
        </w:rPr>
        <w:t>Nipponbare</w:t>
      </w:r>
      <w:proofErr w:type="spellEnd"/>
      <w:r w:rsidRPr="00BC694C">
        <w:rPr>
          <w:rFonts w:ascii="Times New Roman" w:hAnsi="Times New Roman"/>
          <w:sz w:val="20"/>
        </w:rPr>
        <w:t xml:space="preserve">; I genome, </w:t>
      </w:r>
      <w:r w:rsidRPr="00BC694C">
        <w:rPr>
          <w:rFonts w:ascii="Times New Roman" w:hAnsi="Times New Roman"/>
          <w:bCs/>
          <w:kern w:val="24"/>
          <w:sz w:val="21"/>
          <w:szCs w:val="21"/>
        </w:rPr>
        <w:t>Oryza_indica.ASM465v1.31.chromosome.3</w:t>
      </w:r>
      <w:r w:rsidR="00BC694C" w:rsidRPr="00BC694C">
        <w:rPr>
          <w:rFonts w:ascii="Times New Roman" w:hAnsi="Times New Roman"/>
          <w:sz w:val="20"/>
        </w:rPr>
        <w:t xml:space="preserve"> of the reference cv.</w:t>
      </w:r>
      <w:r w:rsidR="00BC694C" w:rsidRPr="00BC694C">
        <w:rPr>
          <w:rFonts w:ascii="Times New Roman" w:hAnsi="Times New Roman" w:hint="eastAsia"/>
          <w:sz w:val="20"/>
        </w:rPr>
        <w:t xml:space="preserve"> 93-11.</w:t>
      </w:r>
    </w:p>
    <w:p w14:paraId="07E24164" w14:textId="1E940E91" w:rsidR="00A94094" w:rsidRPr="007E2CC8" w:rsidRDefault="00A94094" w:rsidP="000F776B">
      <w:pPr>
        <w:pStyle w:val="a7"/>
        <w:spacing w:before="0" w:after="0" w:line="240" w:lineRule="auto"/>
        <w:rPr>
          <w:rFonts w:ascii="Times New Roman" w:hAnsi="Times New Roman"/>
          <w:sz w:val="20"/>
        </w:rPr>
      </w:pPr>
      <w:proofErr w:type="gramStart"/>
      <w:r w:rsidRPr="007E2CC8">
        <w:rPr>
          <w:rFonts w:ascii="Times New Roman" w:hAnsi="Times New Roman"/>
          <w:sz w:val="20"/>
          <w:vertAlign w:val="superscript"/>
        </w:rPr>
        <w:t>e</w:t>
      </w:r>
      <w:proofErr w:type="gramEnd"/>
      <w:r w:rsidR="007A0BED" w:rsidRPr="007E2CC8">
        <w:rPr>
          <w:rFonts w:ascii="Times New Roman" w:hAnsi="Times New Roman"/>
          <w:sz w:val="20"/>
        </w:rPr>
        <w:t xml:space="preserve"> All PCR runs began with one cycle at 94°C for 3 min, followed by 35 cycles at 94</w:t>
      </w:r>
      <w:r w:rsidR="007A0BED" w:rsidRPr="007E2CC8">
        <w:rPr>
          <w:rFonts w:ascii="Times New Roman" w:hAnsi="Times New Roman" w:hint="eastAsia"/>
          <w:sz w:val="20"/>
        </w:rPr>
        <w:t xml:space="preserve"> </w:t>
      </w:r>
      <w:r w:rsidR="007A0BED" w:rsidRPr="007E2CC8">
        <w:rPr>
          <w:rFonts w:ascii="Times New Roman" w:hAnsi="Times New Roman"/>
          <w:sz w:val="20"/>
        </w:rPr>
        <w:t>°C</w:t>
      </w:r>
      <w:r w:rsidR="0024032A" w:rsidRPr="007E2CC8">
        <w:rPr>
          <w:rFonts w:ascii="Times New Roman" w:hAnsi="Times New Roman"/>
          <w:sz w:val="20"/>
        </w:rPr>
        <w:t xml:space="preserve"> for 30 s, 5</w:t>
      </w:r>
      <w:r w:rsidR="0024032A" w:rsidRPr="007E2CC8">
        <w:rPr>
          <w:rFonts w:ascii="Times New Roman" w:hAnsi="Times New Roman" w:hint="eastAsia"/>
          <w:sz w:val="20"/>
        </w:rPr>
        <w:t>2</w:t>
      </w:r>
      <w:r w:rsidR="007A0BED" w:rsidRPr="007E2CC8">
        <w:rPr>
          <w:rFonts w:ascii="Times New Roman" w:hAnsi="Times New Roman"/>
          <w:sz w:val="20"/>
        </w:rPr>
        <w:t>~62</w:t>
      </w:r>
      <w:r w:rsidR="007A0BED" w:rsidRPr="007E2CC8">
        <w:rPr>
          <w:rFonts w:ascii="Times New Roman" w:hAnsi="Times New Roman" w:hint="eastAsia"/>
          <w:sz w:val="20"/>
        </w:rPr>
        <w:t xml:space="preserve"> </w:t>
      </w:r>
      <w:r w:rsidR="007A0BED" w:rsidRPr="007E2CC8">
        <w:rPr>
          <w:rFonts w:ascii="Times New Roman" w:hAnsi="Times New Roman"/>
          <w:sz w:val="20"/>
        </w:rPr>
        <w:t xml:space="preserve">°C for </w:t>
      </w:r>
      <w:r w:rsidR="0024032A" w:rsidRPr="007E2CC8">
        <w:rPr>
          <w:rFonts w:ascii="Times New Roman" w:hAnsi="Times New Roman" w:hint="eastAsia"/>
          <w:sz w:val="20"/>
        </w:rPr>
        <w:t>30</w:t>
      </w:r>
      <w:r w:rsidR="007A0BED" w:rsidRPr="007E2CC8">
        <w:rPr>
          <w:rFonts w:ascii="Times New Roman" w:hAnsi="Times New Roman"/>
          <w:sz w:val="20"/>
        </w:rPr>
        <w:t xml:space="preserve"> s, and 72</w:t>
      </w:r>
      <w:r w:rsidR="007A0BED" w:rsidRPr="007E2CC8">
        <w:rPr>
          <w:rFonts w:ascii="Times New Roman" w:hAnsi="Times New Roman" w:hint="eastAsia"/>
          <w:sz w:val="20"/>
        </w:rPr>
        <w:t xml:space="preserve"> </w:t>
      </w:r>
      <w:r w:rsidR="007A0BED" w:rsidRPr="007E2CC8">
        <w:rPr>
          <w:rFonts w:ascii="Times New Roman" w:hAnsi="Times New Roman"/>
          <w:sz w:val="20"/>
        </w:rPr>
        <w:t>°C for 1 min; with a final extension at 72</w:t>
      </w:r>
      <w:r w:rsidR="007A0BED" w:rsidRPr="007E2CC8">
        <w:rPr>
          <w:rFonts w:ascii="Times New Roman" w:hAnsi="Times New Roman" w:hint="eastAsia"/>
          <w:sz w:val="20"/>
        </w:rPr>
        <w:t xml:space="preserve"> </w:t>
      </w:r>
      <w:r w:rsidR="0024032A" w:rsidRPr="007E2CC8">
        <w:rPr>
          <w:rFonts w:ascii="Times New Roman" w:hAnsi="Times New Roman"/>
          <w:sz w:val="20"/>
        </w:rPr>
        <w:t xml:space="preserve">°C for </w:t>
      </w:r>
      <w:r w:rsidR="0024032A" w:rsidRPr="007E2CC8">
        <w:rPr>
          <w:rFonts w:ascii="Times New Roman" w:hAnsi="Times New Roman" w:hint="eastAsia"/>
          <w:sz w:val="20"/>
        </w:rPr>
        <w:t>5</w:t>
      </w:r>
      <w:r w:rsidR="007A0BED" w:rsidRPr="007E2CC8">
        <w:rPr>
          <w:rFonts w:ascii="Times New Roman" w:hAnsi="Times New Roman"/>
          <w:sz w:val="20"/>
        </w:rPr>
        <w:t xml:space="preserve"> min. </w:t>
      </w:r>
    </w:p>
    <w:p w14:paraId="47C2846F" w14:textId="55F37889" w:rsidR="00A94094" w:rsidRPr="007E2CC8" w:rsidRDefault="00A94094" w:rsidP="000F776B">
      <w:pPr>
        <w:pStyle w:val="a7"/>
        <w:spacing w:before="0" w:after="0" w:line="240" w:lineRule="auto"/>
        <w:rPr>
          <w:sz w:val="20"/>
        </w:rPr>
      </w:pPr>
      <w:proofErr w:type="gramStart"/>
      <w:r w:rsidRPr="007E2CC8">
        <w:rPr>
          <w:rFonts w:ascii="Times New Roman" w:hAnsi="Times New Roman"/>
          <w:sz w:val="20"/>
          <w:vertAlign w:val="superscript"/>
        </w:rPr>
        <w:t>f</w:t>
      </w:r>
      <w:proofErr w:type="gramEnd"/>
      <w:r w:rsidR="00084125" w:rsidRPr="007E2CC8">
        <w:rPr>
          <w:rFonts w:ascii="Times New Roman" w:hAnsi="Times New Roman"/>
          <w:sz w:val="20"/>
        </w:rPr>
        <w:t xml:space="preserve"> </w:t>
      </w:r>
      <w:r w:rsidR="00F42A91" w:rsidRPr="007E2CC8">
        <w:rPr>
          <w:rFonts w:ascii="Times New Roman" w:hAnsi="Times New Roman"/>
          <w:sz w:val="20"/>
        </w:rPr>
        <w:t>Applicants</w:t>
      </w:r>
      <w:r w:rsidR="007A0BED" w:rsidRPr="007E2CC8">
        <w:rPr>
          <w:rFonts w:ascii="Times New Roman" w:hAnsi="Times New Roman"/>
          <w:sz w:val="20"/>
        </w:rPr>
        <w:t xml:space="preserve"> were s</w:t>
      </w:r>
      <w:r w:rsidR="0024032A" w:rsidRPr="007E2CC8">
        <w:rPr>
          <w:rFonts w:ascii="Times New Roman" w:hAnsi="Times New Roman"/>
          <w:sz w:val="20"/>
        </w:rPr>
        <w:t xml:space="preserve">eparated by electrophoresis on </w:t>
      </w:r>
      <w:r w:rsidR="0024032A" w:rsidRPr="007E2CC8">
        <w:rPr>
          <w:rFonts w:ascii="Times New Roman" w:hAnsi="Times New Roman" w:hint="eastAsia"/>
          <w:sz w:val="20"/>
        </w:rPr>
        <w:t>10</w:t>
      </w:r>
      <w:r w:rsidR="007A0BED" w:rsidRPr="007E2CC8">
        <w:rPr>
          <w:rFonts w:ascii="Times New Roman" w:hAnsi="Times New Roman" w:hint="eastAsia"/>
          <w:sz w:val="20"/>
        </w:rPr>
        <w:t xml:space="preserve"> </w:t>
      </w:r>
      <w:r w:rsidR="007A0BED" w:rsidRPr="007E2CC8">
        <w:rPr>
          <w:rFonts w:ascii="Times New Roman" w:hAnsi="Times New Roman"/>
          <w:sz w:val="20"/>
        </w:rPr>
        <w:t>% polyacrylamide gels</w:t>
      </w:r>
      <w:r w:rsidR="0082096F" w:rsidRPr="007E2CC8">
        <w:rPr>
          <w:rFonts w:ascii="Times New Roman" w:hAnsi="Times New Roman" w:hint="eastAsia"/>
          <w:sz w:val="20"/>
        </w:rPr>
        <w:t xml:space="preserve"> or 1% agarose gels</w:t>
      </w:r>
      <w:r w:rsidR="007A0BED" w:rsidRPr="007E2CC8">
        <w:rPr>
          <w:rFonts w:ascii="Times New Roman" w:hAnsi="Times New Roman"/>
          <w:sz w:val="20"/>
        </w:rPr>
        <w:t>.</w:t>
      </w:r>
      <w:r w:rsidR="00BD5CB3" w:rsidRPr="007E2CC8">
        <w:rPr>
          <w:rFonts w:hint="eastAsia"/>
          <w:sz w:val="20"/>
        </w:rPr>
        <w:t xml:space="preserve"> </w:t>
      </w:r>
    </w:p>
    <w:p w14:paraId="243AF5BE" w14:textId="5BB9624A" w:rsidR="003454EA" w:rsidRPr="007E2CC8" w:rsidRDefault="00A94094" w:rsidP="000F776B">
      <w:pPr>
        <w:pStyle w:val="a7"/>
        <w:spacing w:before="0" w:after="0" w:line="240" w:lineRule="auto"/>
        <w:rPr>
          <w:sz w:val="20"/>
        </w:rPr>
      </w:pPr>
      <w:proofErr w:type="gramStart"/>
      <w:r w:rsidRPr="007E2CC8">
        <w:rPr>
          <w:sz w:val="20"/>
          <w:vertAlign w:val="superscript"/>
        </w:rPr>
        <w:t>g</w:t>
      </w:r>
      <w:proofErr w:type="gramEnd"/>
      <w:r w:rsidR="00D458CD" w:rsidRPr="007E2CC8">
        <w:rPr>
          <w:b/>
          <w:sz w:val="20"/>
        </w:rPr>
        <w:t xml:space="preserve"> </w:t>
      </w:r>
      <w:r w:rsidR="009A2688" w:rsidRPr="007E2CC8">
        <w:rPr>
          <w:sz w:val="20"/>
        </w:rPr>
        <w:t>Genomic position-</w:t>
      </w:r>
      <w:r w:rsidR="007E2CC8" w:rsidRPr="007E2CC8">
        <w:rPr>
          <w:sz w:val="20"/>
        </w:rPr>
        <w:t>specific</w:t>
      </w:r>
      <w:r w:rsidR="009A2688" w:rsidRPr="007E2CC8">
        <w:rPr>
          <w:sz w:val="20"/>
        </w:rPr>
        <w:t xml:space="preserve"> candidate genes </w:t>
      </w:r>
      <w:r w:rsidR="008966EC" w:rsidRPr="007E2CC8">
        <w:rPr>
          <w:sz w:val="20"/>
        </w:rPr>
        <w:t xml:space="preserve">that encode </w:t>
      </w:r>
      <w:r w:rsidR="007E2CC8" w:rsidRPr="007E2CC8">
        <w:rPr>
          <w:rFonts w:ascii="Times New Roman" w:hAnsi="Times New Roman"/>
          <w:sz w:val="20"/>
        </w:rPr>
        <w:t xml:space="preserve">products of at least </w:t>
      </w:r>
      <w:r w:rsidR="005522D5">
        <w:rPr>
          <w:rFonts w:ascii="Times New Roman" w:hAnsi="Times New Roman" w:hint="eastAsia"/>
          <w:sz w:val="20"/>
        </w:rPr>
        <w:t>20</w:t>
      </w:r>
      <w:r w:rsidR="007E2CC8" w:rsidRPr="007E2CC8">
        <w:rPr>
          <w:rFonts w:ascii="Times New Roman" w:hAnsi="Times New Roman"/>
          <w:sz w:val="20"/>
        </w:rPr>
        <w:t>0 residues</w:t>
      </w:r>
      <w:r w:rsidR="00D458CD" w:rsidRPr="007E2CC8">
        <w:rPr>
          <w:sz w:val="20"/>
        </w:rPr>
        <w:t xml:space="preserve">, which were predicted based on both the reference sequences of </w:t>
      </w:r>
      <w:proofErr w:type="spellStart"/>
      <w:r w:rsidR="00D458CD" w:rsidRPr="007E2CC8">
        <w:rPr>
          <w:sz w:val="20"/>
        </w:rPr>
        <w:t>cvs</w:t>
      </w:r>
      <w:proofErr w:type="spellEnd"/>
      <w:r w:rsidR="00D458CD" w:rsidRPr="007E2CC8">
        <w:rPr>
          <w:sz w:val="20"/>
        </w:rPr>
        <w:t xml:space="preserve"> </w:t>
      </w:r>
      <w:proofErr w:type="spellStart"/>
      <w:r w:rsidR="00D458CD" w:rsidRPr="007E2CC8">
        <w:rPr>
          <w:sz w:val="20"/>
        </w:rPr>
        <w:t>Nipponbare</w:t>
      </w:r>
      <w:proofErr w:type="spellEnd"/>
      <w:r w:rsidR="000F776B" w:rsidRPr="007E2CC8">
        <w:rPr>
          <w:sz w:val="20"/>
        </w:rPr>
        <w:t xml:space="preserve"> and 93-11</w:t>
      </w:r>
      <w:r w:rsidR="00D458CD" w:rsidRPr="007E2CC8">
        <w:rPr>
          <w:sz w:val="20"/>
        </w:rPr>
        <w:t>, were selected for presence and abs</w:t>
      </w:r>
      <w:r w:rsidR="000F776B" w:rsidRPr="007E2CC8">
        <w:rPr>
          <w:sz w:val="20"/>
        </w:rPr>
        <w:t>ence analysis (also see Table S2</w:t>
      </w:r>
      <w:r w:rsidR="00D458CD" w:rsidRPr="007E2CC8">
        <w:rPr>
          <w:sz w:val="20"/>
        </w:rPr>
        <w:t>).</w:t>
      </w:r>
    </w:p>
    <w:p w14:paraId="04F22F3A" w14:textId="77777777" w:rsidR="003454EA" w:rsidRPr="007E2CC8" w:rsidRDefault="003454EA" w:rsidP="000F776B">
      <w:pPr>
        <w:rPr>
          <w:sz w:val="20"/>
        </w:rPr>
      </w:pPr>
    </w:p>
    <w:p w14:paraId="5A0A7632" w14:textId="77777777" w:rsidR="003454EA" w:rsidRPr="000F776B" w:rsidRDefault="003454EA" w:rsidP="00A92543">
      <w:pPr>
        <w:jc w:val="left"/>
        <w:rPr>
          <w:sz w:val="20"/>
        </w:rPr>
      </w:pPr>
    </w:p>
    <w:sectPr w:rsidR="003454EA" w:rsidRPr="000F776B" w:rsidSect="00443BE8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EAF8B" w14:textId="77777777" w:rsidR="00BC694C" w:rsidRDefault="00BC694C" w:rsidP="00814E89">
      <w:r>
        <w:separator/>
      </w:r>
    </w:p>
  </w:endnote>
  <w:endnote w:type="continuationSeparator" w:id="0">
    <w:p w14:paraId="5441FEFA" w14:textId="77777777" w:rsidR="00BC694C" w:rsidRDefault="00BC694C" w:rsidP="00814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DFKai-SB">
    <w:altName w:val="宋体"/>
    <w:charset w:val="88"/>
    <w:family w:val="script"/>
    <w:pitch w:val="fixed"/>
    <w:sig w:usb0="00000003" w:usb1="082E0000" w:usb2="00000016" w:usb3="00000000" w:csb0="00100001" w:csb1="00000000"/>
  </w:font>
  <w:font w:name="楷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97BBA" w14:textId="77777777" w:rsidR="00BC694C" w:rsidRDefault="00BC694C" w:rsidP="00814E89">
      <w:r>
        <w:separator/>
      </w:r>
    </w:p>
  </w:footnote>
  <w:footnote w:type="continuationSeparator" w:id="0">
    <w:p w14:paraId="384DDDC4" w14:textId="77777777" w:rsidR="00BC694C" w:rsidRDefault="00BC694C" w:rsidP="00814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68205C"/>
    <w:multiLevelType w:val="hybridMultilevel"/>
    <w:tmpl w:val="826CFC68"/>
    <w:lvl w:ilvl="0" w:tplc="E7A07F78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956"/>
    <w:rsid w:val="00006434"/>
    <w:rsid w:val="00011988"/>
    <w:rsid w:val="0004325E"/>
    <w:rsid w:val="00054B9C"/>
    <w:rsid w:val="000707D2"/>
    <w:rsid w:val="00076264"/>
    <w:rsid w:val="00084125"/>
    <w:rsid w:val="000F555D"/>
    <w:rsid w:val="000F776B"/>
    <w:rsid w:val="001363C8"/>
    <w:rsid w:val="00141882"/>
    <w:rsid w:val="00155360"/>
    <w:rsid w:val="00157C3E"/>
    <w:rsid w:val="0017099B"/>
    <w:rsid w:val="00172A27"/>
    <w:rsid w:val="00181FFF"/>
    <w:rsid w:val="001C0FA4"/>
    <w:rsid w:val="001C4AAE"/>
    <w:rsid w:val="00217D06"/>
    <w:rsid w:val="00235D46"/>
    <w:rsid w:val="0024032A"/>
    <w:rsid w:val="00286044"/>
    <w:rsid w:val="002A3807"/>
    <w:rsid w:val="002B3291"/>
    <w:rsid w:val="002D58D7"/>
    <w:rsid w:val="0031057F"/>
    <w:rsid w:val="00322A64"/>
    <w:rsid w:val="003454EA"/>
    <w:rsid w:val="003543C9"/>
    <w:rsid w:val="0036027C"/>
    <w:rsid w:val="003A3E3D"/>
    <w:rsid w:val="003A3F86"/>
    <w:rsid w:val="003B1853"/>
    <w:rsid w:val="003B31D9"/>
    <w:rsid w:val="003F3B70"/>
    <w:rsid w:val="00404F89"/>
    <w:rsid w:val="00424783"/>
    <w:rsid w:val="00443BE8"/>
    <w:rsid w:val="00467BE5"/>
    <w:rsid w:val="00481285"/>
    <w:rsid w:val="00485BC9"/>
    <w:rsid w:val="00486B56"/>
    <w:rsid w:val="004C72E4"/>
    <w:rsid w:val="004E0950"/>
    <w:rsid w:val="004E7CAF"/>
    <w:rsid w:val="004F3CC3"/>
    <w:rsid w:val="00515725"/>
    <w:rsid w:val="005222E4"/>
    <w:rsid w:val="00530A17"/>
    <w:rsid w:val="005522D5"/>
    <w:rsid w:val="00565533"/>
    <w:rsid w:val="005A48AD"/>
    <w:rsid w:val="005D3AA3"/>
    <w:rsid w:val="005E7618"/>
    <w:rsid w:val="005F7303"/>
    <w:rsid w:val="0061798B"/>
    <w:rsid w:val="006222EB"/>
    <w:rsid w:val="00626756"/>
    <w:rsid w:val="00680CCF"/>
    <w:rsid w:val="00692FA3"/>
    <w:rsid w:val="006960E4"/>
    <w:rsid w:val="006B119C"/>
    <w:rsid w:val="0072246A"/>
    <w:rsid w:val="007575FA"/>
    <w:rsid w:val="00795858"/>
    <w:rsid w:val="007A0BED"/>
    <w:rsid w:val="007C67D0"/>
    <w:rsid w:val="007E2CC8"/>
    <w:rsid w:val="00803803"/>
    <w:rsid w:val="00806A2B"/>
    <w:rsid w:val="00812619"/>
    <w:rsid w:val="00814E89"/>
    <w:rsid w:val="00820795"/>
    <w:rsid w:val="0082096F"/>
    <w:rsid w:val="00863BCF"/>
    <w:rsid w:val="008966EC"/>
    <w:rsid w:val="008C3FF6"/>
    <w:rsid w:val="008D388D"/>
    <w:rsid w:val="008F27C0"/>
    <w:rsid w:val="008F60EC"/>
    <w:rsid w:val="00932BAA"/>
    <w:rsid w:val="0098413B"/>
    <w:rsid w:val="0098687E"/>
    <w:rsid w:val="009A2688"/>
    <w:rsid w:val="009A3340"/>
    <w:rsid w:val="009B33F3"/>
    <w:rsid w:val="009B7752"/>
    <w:rsid w:val="009E140D"/>
    <w:rsid w:val="009F0F46"/>
    <w:rsid w:val="009F12B9"/>
    <w:rsid w:val="00A07298"/>
    <w:rsid w:val="00A16D5F"/>
    <w:rsid w:val="00A25B0E"/>
    <w:rsid w:val="00A82FE2"/>
    <w:rsid w:val="00A92543"/>
    <w:rsid w:val="00A94094"/>
    <w:rsid w:val="00AB58BE"/>
    <w:rsid w:val="00AD0548"/>
    <w:rsid w:val="00AD3CD6"/>
    <w:rsid w:val="00AE7813"/>
    <w:rsid w:val="00B21B6B"/>
    <w:rsid w:val="00B65DF7"/>
    <w:rsid w:val="00B71359"/>
    <w:rsid w:val="00BA7CCD"/>
    <w:rsid w:val="00BC694C"/>
    <w:rsid w:val="00BD5CB3"/>
    <w:rsid w:val="00BE36A3"/>
    <w:rsid w:val="00C121A8"/>
    <w:rsid w:val="00C20728"/>
    <w:rsid w:val="00C4207A"/>
    <w:rsid w:val="00C82721"/>
    <w:rsid w:val="00C9339E"/>
    <w:rsid w:val="00C95FD9"/>
    <w:rsid w:val="00CC3A7B"/>
    <w:rsid w:val="00CD2097"/>
    <w:rsid w:val="00CE168A"/>
    <w:rsid w:val="00CF0009"/>
    <w:rsid w:val="00D23878"/>
    <w:rsid w:val="00D27266"/>
    <w:rsid w:val="00D356B7"/>
    <w:rsid w:val="00D458CD"/>
    <w:rsid w:val="00D638A2"/>
    <w:rsid w:val="00D7116F"/>
    <w:rsid w:val="00DA0F41"/>
    <w:rsid w:val="00DE6500"/>
    <w:rsid w:val="00DF5FA1"/>
    <w:rsid w:val="00DF7856"/>
    <w:rsid w:val="00E062C0"/>
    <w:rsid w:val="00E70B37"/>
    <w:rsid w:val="00E7310E"/>
    <w:rsid w:val="00E77D8E"/>
    <w:rsid w:val="00E80378"/>
    <w:rsid w:val="00E84849"/>
    <w:rsid w:val="00E953C5"/>
    <w:rsid w:val="00EB1CD6"/>
    <w:rsid w:val="00EC1E96"/>
    <w:rsid w:val="00EE45F7"/>
    <w:rsid w:val="00F00AA7"/>
    <w:rsid w:val="00F015BB"/>
    <w:rsid w:val="00F20F3D"/>
    <w:rsid w:val="00F42A91"/>
    <w:rsid w:val="00F671DE"/>
    <w:rsid w:val="00F863B6"/>
    <w:rsid w:val="00FA197F"/>
    <w:rsid w:val="00FA5525"/>
    <w:rsid w:val="00FC51FE"/>
    <w:rsid w:val="00FD2E88"/>
    <w:rsid w:val="00FD3E90"/>
    <w:rsid w:val="00FF4978"/>
    <w:rsid w:val="00FF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6ECF53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5">
    <w:name w:val="Hyperlink"/>
    <w:rsid w:val="00DE6500"/>
    <w:rPr>
      <w:color w:val="0000FF"/>
      <w:u w:val="single"/>
    </w:rPr>
  </w:style>
  <w:style w:type="table" w:styleId="1">
    <w:name w:val="Table Simple 1"/>
    <w:basedOn w:val="a1"/>
    <w:rsid w:val="00DE6500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a6">
    <w:name w:val="表题"/>
    <w:rsid w:val="007A0BED"/>
    <w:pPr>
      <w:snapToGrid w:val="0"/>
      <w:spacing w:before="280" w:after="80" w:line="254" w:lineRule="auto"/>
      <w:jc w:val="both"/>
    </w:pPr>
    <w:rPr>
      <w:rFonts w:ascii="Times" w:hAnsi="Times"/>
      <w:b/>
      <w:sz w:val="18"/>
    </w:rPr>
  </w:style>
  <w:style w:type="paragraph" w:customStyle="1" w:styleId="a7">
    <w:name w:val="图说"/>
    <w:rsid w:val="007A0BED"/>
    <w:pPr>
      <w:snapToGrid w:val="0"/>
      <w:spacing w:before="150" w:after="380" w:line="254" w:lineRule="auto"/>
      <w:jc w:val="both"/>
    </w:pPr>
    <w:rPr>
      <w:rFonts w:ascii="Times" w:hAnsi="Times"/>
      <w:sz w:val="16"/>
    </w:rPr>
  </w:style>
  <w:style w:type="table" w:styleId="2">
    <w:name w:val="Table Classic 2"/>
    <w:basedOn w:val="a1"/>
    <w:rsid w:val="00CD20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8">
    <w:name w:val="annotation reference"/>
    <w:rsid w:val="00692FA3"/>
    <w:rPr>
      <w:sz w:val="21"/>
      <w:szCs w:val="21"/>
    </w:rPr>
  </w:style>
  <w:style w:type="paragraph" w:styleId="a9">
    <w:name w:val="annotation text"/>
    <w:basedOn w:val="a"/>
    <w:link w:val="aa"/>
    <w:rsid w:val="00692FA3"/>
    <w:pPr>
      <w:jc w:val="left"/>
    </w:pPr>
  </w:style>
  <w:style w:type="character" w:customStyle="1" w:styleId="aa">
    <w:name w:val="注释文本字符"/>
    <w:link w:val="a9"/>
    <w:rsid w:val="00692FA3"/>
    <w:rPr>
      <w:kern w:val="2"/>
      <w:sz w:val="21"/>
    </w:rPr>
  </w:style>
  <w:style w:type="paragraph" w:styleId="ab">
    <w:name w:val="annotation subject"/>
    <w:basedOn w:val="a9"/>
    <w:next w:val="a9"/>
    <w:link w:val="ac"/>
    <w:rsid w:val="00692FA3"/>
    <w:rPr>
      <w:b/>
      <w:bCs/>
    </w:rPr>
  </w:style>
  <w:style w:type="character" w:customStyle="1" w:styleId="ac">
    <w:name w:val="批注主题字符"/>
    <w:link w:val="ab"/>
    <w:rsid w:val="00692FA3"/>
    <w:rPr>
      <w:b/>
      <w:bCs/>
      <w:kern w:val="2"/>
      <w:sz w:val="21"/>
    </w:rPr>
  </w:style>
  <w:style w:type="paragraph" w:styleId="ad">
    <w:name w:val="Balloon Text"/>
    <w:basedOn w:val="a"/>
    <w:link w:val="ae"/>
    <w:rsid w:val="00692FA3"/>
    <w:rPr>
      <w:rFonts w:ascii="Heiti SC Light" w:eastAsia="Heiti SC Light"/>
      <w:sz w:val="18"/>
      <w:szCs w:val="18"/>
    </w:rPr>
  </w:style>
  <w:style w:type="character" w:customStyle="1" w:styleId="ae">
    <w:name w:val="批注框文本字符"/>
    <w:link w:val="ad"/>
    <w:rsid w:val="00692FA3"/>
    <w:rPr>
      <w:rFonts w:ascii="Heiti SC Light" w:eastAsia="Heiti SC Light"/>
      <w:kern w:val="2"/>
      <w:sz w:val="18"/>
      <w:szCs w:val="18"/>
    </w:rPr>
  </w:style>
  <w:style w:type="character" w:styleId="FollowedHyperlink">
    <w:name w:val="FollowedHyperlink"/>
    <w:basedOn w:val="a0"/>
    <w:rsid w:val="000F776B"/>
    <w:rPr>
      <w:color w:val="800080" w:themeColor="followedHyperlink"/>
      <w:u w:val="single"/>
    </w:rPr>
  </w:style>
  <w:style w:type="paragraph" w:styleId="af">
    <w:name w:val="Normal (Web)"/>
    <w:basedOn w:val="a"/>
    <w:uiPriority w:val="99"/>
    <w:unhideWhenUsed/>
    <w:rsid w:val="007C67D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0">
    <w:name w:val="List Paragraph"/>
    <w:basedOn w:val="a"/>
    <w:uiPriority w:val="34"/>
    <w:qFormat/>
    <w:rsid w:val="00932BA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5">
    <w:name w:val="Hyperlink"/>
    <w:rsid w:val="00DE6500"/>
    <w:rPr>
      <w:color w:val="0000FF"/>
      <w:u w:val="single"/>
    </w:rPr>
  </w:style>
  <w:style w:type="table" w:styleId="1">
    <w:name w:val="Table Simple 1"/>
    <w:basedOn w:val="a1"/>
    <w:rsid w:val="00DE6500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a6">
    <w:name w:val="表题"/>
    <w:rsid w:val="007A0BED"/>
    <w:pPr>
      <w:snapToGrid w:val="0"/>
      <w:spacing w:before="280" w:after="80" w:line="254" w:lineRule="auto"/>
      <w:jc w:val="both"/>
    </w:pPr>
    <w:rPr>
      <w:rFonts w:ascii="Times" w:hAnsi="Times"/>
      <w:b/>
      <w:sz w:val="18"/>
    </w:rPr>
  </w:style>
  <w:style w:type="paragraph" w:customStyle="1" w:styleId="a7">
    <w:name w:val="图说"/>
    <w:rsid w:val="007A0BED"/>
    <w:pPr>
      <w:snapToGrid w:val="0"/>
      <w:spacing w:before="150" w:after="380" w:line="254" w:lineRule="auto"/>
      <w:jc w:val="both"/>
    </w:pPr>
    <w:rPr>
      <w:rFonts w:ascii="Times" w:hAnsi="Times"/>
      <w:sz w:val="16"/>
    </w:rPr>
  </w:style>
  <w:style w:type="table" w:styleId="2">
    <w:name w:val="Table Classic 2"/>
    <w:basedOn w:val="a1"/>
    <w:rsid w:val="00CD20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8">
    <w:name w:val="annotation reference"/>
    <w:rsid w:val="00692FA3"/>
    <w:rPr>
      <w:sz w:val="21"/>
      <w:szCs w:val="21"/>
    </w:rPr>
  </w:style>
  <w:style w:type="paragraph" w:styleId="a9">
    <w:name w:val="annotation text"/>
    <w:basedOn w:val="a"/>
    <w:link w:val="aa"/>
    <w:rsid w:val="00692FA3"/>
    <w:pPr>
      <w:jc w:val="left"/>
    </w:pPr>
  </w:style>
  <w:style w:type="character" w:customStyle="1" w:styleId="aa">
    <w:name w:val="注释文本字符"/>
    <w:link w:val="a9"/>
    <w:rsid w:val="00692FA3"/>
    <w:rPr>
      <w:kern w:val="2"/>
      <w:sz w:val="21"/>
    </w:rPr>
  </w:style>
  <w:style w:type="paragraph" w:styleId="ab">
    <w:name w:val="annotation subject"/>
    <w:basedOn w:val="a9"/>
    <w:next w:val="a9"/>
    <w:link w:val="ac"/>
    <w:rsid w:val="00692FA3"/>
    <w:rPr>
      <w:b/>
      <w:bCs/>
    </w:rPr>
  </w:style>
  <w:style w:type="character" w:customStyle="1" w:styleId="ac">
    <w:name w:val="批注主题字符"/>
    <w:link w:val="ab"/>
    <w:rsid w:val="00692FA3"/>
    <w:rPr>
      <w:b/>
      <w:bCs/>
      <w:kern w:val="2"/>
      <w:sz w:val="21"/>
    </w:rPr>
  </w:style>
  <w:style w:type="paragraph" w:styleId="ad">
    <w:name w:val="Balloon Text"/>
    <w:basedOn w:val="a"/>
    <w:link w:val="ae"/>
    <w:rsid w:val="00692FA3"/>
    <w:rPr>
      <w:rFonts w:ascii="Heiti SC Light" w:eastAsia="Heiti SC Light"/>
      <w:sz w:val="18"/>
      <w:szCs w:val="18"/>
    </w:rPr>
  </w:style>
  <w:style w:type="character" w:customStyle="1" w:styleId="ae">
    <w:name w:val="批注框文本字符"/>
    <w:link w:val="ad"/>
    <w:rsid w:val="00692FA3"/>
    <w:rPr>
      <w:rFonts w:ascii="Heiti SC Light" w:eastAsia="Heiti SC Light"/>
      <w:kern w:val="2"/>
      <w:sz w:val="18"/>
      <w:szCs w:val="18"/>
    </w:rPr>
  </w:style>
  <w:style w:type="character" w:styleId="FollowedHyperlink">
    <w:name w:val="FollowedHyperlink"/>
    <w:basedOn w:val="a0"/>
    <w:rsid w:val="000F776B"/>
    <w:rPr>
      <w:color w:val="800080" w:themeColor="followedHyperlink"/>
      <w:u w:val="single"/>
    </w:rPr>
  </w:style>
  <w:style w:type="paragraph" w:styleId="af">
    <w:name w:val="Normal (Web)"/>
    <w:basedOn w:val="a"/>
    <w:uiPriority w:val="99"/>
    <w:unhideWhenUsed/>
    <w:rsid w:val="007C67D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0">
    <w:name w:val="List Paragraph"/>
    <w:basedOn w:val="a"/>
    <w:uiPriority w:val="34"/>
    <w:qFormat/>
    <w:rsid w:val="00932B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4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ncbi.nlm.nih.gov/clone/?term=OSJNBb0036M02" TargetMode="External"/><Relationship Id="rId21" Type="http://schemas.openxmlformats.org/officeDocument/2006/relationships/hyperlink" Target="http://www.ncbi.nlm.nih.gov/clone/?term=OSJNBa0035I24" TargetMode="External"/><Relationship Id="rId22" Type="http://schemas.openxmlformats.org/officeDocument/2006/relationships/hyperlink" Target="http://www.ncbi.nlm.nih.gov/clone/?term=OSJNBb0009F04" TargetMode="External"/><Relationship Id="rId23" Type="http://schemas.openxmlformats.org/officeDocument/2006/relationships/hyperlink" Target="http://www.ncbi.nlm.nih.gov/clone/?term=OSJNBb0009F04" TargetMode="External"/><Relationship Id="rId24" Type="http://schemas.openxmlformats.org/officeDocument/2006/relationships/hyperlink" Target="http://www.ncbi.nlm.nih.gov/clone/?term=OSJNBa0092M19" TargetMode="External"/><Relationship Id="rId25" Type="http://schemas.openxmlformats.org/officeDocument/2006/relationships/hyperlink" Target="http://www.ncbi.nlm.nih.gov/clone/?term=OSJNBa0092M19" TargetMode="External"/><Relationship Id="rId26" Type="http://schemas.openxmlformats.org/officeDocument/2006/relationships/hyperlink" Target="http://www.ncbi.nlm.nih.gov/clone/?term=OSJNBa0092M19" TargetMode="External"/><Relationship Id="rId27" Type="http://schemas.openxmlformats.org/officeDocument/2006/relationships/hyperlink" Target="http://www.ncbi.nlm.nih.gov/clone/?term=OSJNBa0092M19" TargetMode="External"/><Relationship Id="rId28" Type="http://schemas.openxmlformats.org/officeDocument/2006/relationships/hyperlink" Target="http://www.ncbi.nlm.nih.gov/clone/?term=OSJNBa0092M19" TargetMode="External"/><Relationship Id="rId29" Type="http://schemas.openxmlformats.org/officeDocument/2006/relationships/hyperlink" Target="http://www.ncbi.nlm.nih.gov/clone/?term=OSJNBa0092M19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hyperlink" Target="http://www.ncbi.nlm.nih.gov/clone/?term=OSJNBa0067E01" TargetMode="External"/><Relationship Id="rId31" Type="http://schemas.openxmlformats.org/officeDocument/2006/relationships/hyperlink" Target="http://www.ncbi.nlm.nih.gov/clone/?term=OSJNBa0003G23" TargetMode="External"/><Relationship Id="rId32" Type="http://schemas.openxmlformats.org/officeDocument/2006/relationships/hyperlink" Target="http://www.ncbi.nlm.nih.gov/clone/?term=OSJNBa0092M19" TargetMode="External"/><Relationship Id="rId9" Type="http://schemas.openxmlformats.org/officeDocument/2006/relationships/hyperlink" Target="http://www.ncbi.nlm.nih.gov/clone/?term=OSJNBa0078A17" TargetMode="Externa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hyperlink" Target="http://www.ncbi.nlm.nih.gov/clone/?term=OSJNBa0092M19" TargetMode="External"/><Relationship Id="rId34" Type="http://schemas.openxmlformats.org/officeDocument/2006/relationships/hyperlink" Target="http://www.ncbi.nlm.nih.gov/clone/?term=OSJNBa0092M19" TargetMode="External"/><Relationship Id="rId35" Type="http://schemas.openxmlformats.org/officeDocument/2006/relationships/hyperlink" Target="http://www.ncbi.nlm.nih.gov/clone/?term=OSJNBa0092M19" TargetMode="External"/><Relationship Id="rId36" Type="http://schemas.openxmlformats.org/officeDocument/2006/relationships/hyperlink" Target="http://www.ncbi.nlm.nih.gov/clone/?term=OSJNBa0092M19" TargetMode="External"/><Relationship Id="rId10" Type="http://schemas.openxmlformats.org/officeDocument/2006/relationships/hyperlink" Target="http://www.ncbi.nlm.nih.gov/clone/?term=OSJNBb0017F17" TargetMode="External"/><Relationship Id="rId11" Type="http://schemas.openxmlformats.org/officeDocument/2006/relationships/hyperlink" Target="http://www.ncbi.nlm.nih.gov/clone/?term=OSJNBb0042N11" TargetMode="External"/><Relationship Id="rId12" Type="http://schemas.openxmlformats.org/officeDocument/2006/relationships/hyperlink" Target="http://www.ncbi.nlm.nih.gov/clone/?term=OSJNBb0111B07" TargetMode="External"/><Relationship Id="rId13" Type="http://schemas.openxmlformats.org/officeDocument/2006/relationships/hyperlink" Target="http://www.ncbi.nlm.nih.gov/clone/?term=OSJNBb0070G02" TargetMode="External"/><Relationship Id="rId14" Type="http://schemas.openxmlformats.org/officeDocument/2006/relationships/hyperlink" Target="http://www.ncbi.nlm.nih.gov/clone/?term=OSJNBa0010N03" TargetMode="External"/><Relationship Id="rId15" Type="http://schemas.openxmlformats.org/officeDocument/2006/relationships/hyperlink" Target="http://www.ncbi.nlm.nih.gov/clone/?term=OSJNBa0066H15" TargetMode="External"/><Relationship Id="rId16" Type="http://schemas.openxmlformats.org/officeDocument/2006/relationships/hyperlink" Target="http://www.ncbi.nlm.nih.gov/clone/?term=OSJNBa0007L18" TargetMode="External"/><Relationship Id="rId17" Type="http://schemas.openxmlformats.org/officeDocument/2006/relationships/hyperlink" Target="http://www.ncbi.nlm.nih.gov/clone/?term=OSJNBa0093M23" TargetMode="External"/><Relationship Id="rId18" Type="http://schemas.openxmlformats.org/officeDocument/2006/relationships/hyperlink" Target="http://www.ncbi.nlm.nih.gov/clone/?term=OSJNBb0024N19" TargetMode="External"/><Relationship Id="rId19" Type="http://schemas.openxmlformats.org/officeDocument/2006/relationships/hyperlink" Target="http://www.ncbi.nlm.nih.gov/clone/?term=OSJNBa0034D21" TargetMode="External"/><Relationship Id="rId37" Type="http://schemas.openxmlformats.org/officeDocument/2006/relationships/hyperlink" Target="http://www.ncbi.nlm.nih.gov/clone/?term=OSJNBa0092M19" TargetMode="External"/><Relationship Id="rId38" Type="http://schemas.openxmlformats.org/officeDocument/2006/relationships/fontTable" Target="fontTable.xml"/><Relationship Id="rId3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1B04B9-DAA4-8649-81FB-398B7D981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2</Words>
  <Characters>6396</Characters>
  <Application>Microsoft Macintosh Word</Application>
  <DocSecurity>0</DocSecurity>
  <PresentationFormat/>
  <Lines>53</Lines>
  <Paragraphs>15</Paragraphs>
  <Slides>0</Slides>
  <Notes>0</Notes>
  <HiddenSlides>0</HiddenSlides>
  <MMClips>0</MMClips>
  <ScaleCrop>false</ScaleCrop>
  <Company>Microsoft</Company>
  <LinksUpToDate>false</LinksUpToDate>
  <CharactersWithSpaces>7503</CharactersWithSpaces>
  <SharedDoc>false</SharedDoc>
  <HLinks>
    <vt:vector size="252" baseType="variant">
      <vt:variant>
        <vt:i4>1376275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114132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clone/?term=OSJNBa0067E01</vt:lpwstr>
      </vt:variant>
      <vt:variant>
        <vt:lpwstr/>
      </vt:variant>
      <vt:variant>
        <vt:i4>1376275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37627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clone/?term=OSJNBa0092M19</vt:lpwstr>
      </vt:variant>
      <vt:variant>
        <vt:lpwstr/>
      </vt:variant>
      <vt:variant>
        <vt:i4>183502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clone/?term=OSJNBb0009F04</vt:lpwstr>
      </vt:variant>
      <vt:variant>
        <vt:lpwstr/>
      </vt:variant>
      <vt:variant>
        <vt:i4>183502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clone/?term=OSJNBb0009F04</vt:lpwstr>
      </vt:variant>
      <vt:variant>
        <vt:lpwstr/>
      </vt:variant>
      <vt:variant>
        <vt:i4>111414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clone/?term=OSJNBa0035I24</vt:lpwstr>
      </vt:variant>
      <vt:variant>
        <vt:lpwstr/>
      </vt:variant>
      <vt:variant>
        <vt:i4>1245209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clone/?term=OSJNBb0036M02</vt:lpwstr>
      </vt:variant>
      <vt:variant>
        <vt:lpwstr/>
      </vt:variant>
      <vt:variant>
        <vt:i4>1048603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clone/?term=OSJNBb0024N19</vt:lpwstr>
      </vt:variant>
      <vt:variant>
        <vt:lpwstr/>
      </vt:variant>
      <vt:variant>
        <vt:i4>150734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clone/?term=OSJNBa0003G23</vt:lpwstr>
      </vt:variant>
      <vt:variant>
        <vt:lpwstr/>
      </vt:variant>
      <vt:variant>
        <vt:i4>104859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clone/?term=OSJNBa0034D21</vt:lpwstr>
      </vt:variant>
      <vt:variant>
        <vt:lpwstr/>
      </vt:variant>
      <vt:variant>
        <vt:i4>1507347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clone/?term=OSJNBa0093M23</vt:lpwstr>
      </vt:variant>
      <vt:variant>
        <vt:lpwstr/>
      </vt:variant>
      <vt:variant>
        <vt:i4>104860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clone/?term=OSJNBa0007L18</vt:lpwstr>
      </vt:variant>
      <vt:variant>
        <vt:lpwstr/>
      </vt:variant>
      <vt:variant>
        <vt:i4>1114137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clone/?term=OSJNBa0066H15</vt:lpwstr>
      </vt:variant>
      <vt:variant>
        <vt:lpwstr/>
      </vt:variant>
      <vt:variant>
        <vt:i4>144181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clone/?term=OSJNBa0010N03</vt:lpwstr>
      </vt:variant>
      <vt:variant>
        <vt:lpwstr/>
      </vt:variant>
      <vt:variant>
        <vt:i4>137627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clone/?term=OSJNBb0070G02</vt:lpwstr>
      </vt:variant>
      <vt:variant>
        <vt:lpwstr/>
      </vt:variant>
      <vt:variant>
        <vt:i4>13762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clone/?term=OSJNBb0111B07</vt:lpwstr>
      </vt:variant>
      <vt:variant>
        <vt:lpwstr/>
      </vt:variant>
      <vt:variant>
        <vt:i4>144182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clone/?term=OSJNBb0042N11</vt:lpwstr>
      </vt:variant>
      <vt:variant>
        <vt:lpwstr/>
      </vt:variant>
      <vt:variant>
        <vt:i4>124520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clone/?term=OSJNBb0017F17</vt:lpwstr>
      </vt:variant>
      <vt:variant>
        <vt:lpwstr/>
      </vt:variant>
      <vt:variant>
        <vt:i4>203163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clone/?term=OSJNBa0078A1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de</dc:title>
  <dc:creator>Administrator</dc:creator>
  <cp:lastModifiedBy>Qinghua Pan</cp:lastModifiedBy>
  <cp:revision>2</cp:revision>
  <dcterms:created xsi:type="dcterms:W3CDTF">2016-09-08T13:06:00Z</dcterms:created>
  <dcterms:modified xsi:type="dcterms:W3CDTF">2016-09-0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